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7D8BB" w14:textId="63F1C06C" w:rsidR="004632E5" w:rsidRPr="001F0F94" w:rsidRDefault="0D1C7FDC" w:rsidP="00986499">
      <w:pPr>
        <w:rPr>
          <w:b/>
          <w:bCs/>
        </w:rPr>
      </w:pPr>
      <w:r w:rsidRPr="001F0F94">
        <w:rPr>
          <w:rFonts w:eastAsia="Aptos"/>
          <w:b/>
          <w:bCs/>
        </w:rPr>
        <w:t>Supplementary File: Colonoscopy Screening Interval Recommendation Algorithm</w:t>
      </w:r>
    </w:p>
    <w:p w14:paraId="22458809" w14:textId="586C5FF7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Version:</w:t>
      </w:r>
      <w:r w:rsidRPr="001F0F94">
        <w:rPr>
          <w:rFonts w:ascii="Aptos" w:eastAsia="Aptos" w:hAnsi="Aptos" w:cs="Aptos"/>
        </w:rPr>
        <w:t xml:space="preserve"> 1.0</w:t>
      </w:r>
    </w:p>
    <w:p w14:paraId="4075CCB9" w14:textId="4DCD22FD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</w:rPr>
        <w:t xml:space="preserve"> </w:t>
      </w:r>
      <w:r w:rsidRPr="001F0F94">
        <w:rPr>
          <w:rFonts w:ascii="Aptos" w:eastAsia="Aptos" w:hAnsi="Aptos" w:cs="Aptos"/>
          <w:b/>
          <w:bCs/>
        </w:rPr>
        <w:t>Date:</w:t>
      </w:r>
      <w:r w:rsidRPr="001F0F94">
        <w:rPr>
          <w:rFonts w:ascii="Aptos" w:eastAsia="Aptos" w:hAnsi="Aptos" w:cs="Aptos"/>
        </w:rPr>
        <w:t xml:space="preserve"> October 22, 2025</w:t>
      </w:r>
    </w:p>
    <w:p w14:paraId="72DC85C0" w14:textId="272148F2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</w:rPr>
        <w:t xml:space="preserve"> </w:t>
      </w:r>
      <w:r w:rsidRPr="001F0F94">
        <w:rPr>
          <w:rFonts w:ascii="Aptos" w:eastAsia="Aptos" w:hAnsi="Aptos" w:cs="Aptos"/>
          <w:b/>
          <w:bCs/>
        </w:rPr>
        <w:t>Status:</w:t>
      </w:r>
      <w:r w:rsidRPr="001F0F94">
        <w:rPr>
          <w:rFonts w:ascii="Aptos" w:eastAsia="Aptos" w:hAnsi="Aptos" w:cs="Aptos"/>
        </w:rPr>
        <w:t xml:space="preserve"> Frozen for trial use</w:t>
      </w:r>
    </w:p>
    <w:p w14:paraId="49FB0496" w14:textId="27A7BDCE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</w:rPr>
        <w:t xml:space="preserve"> </w:t>
      </w:r>
      <w:r w:rsidRPr="001F0F94">
        <w:rPr>
          <w:rFonts w:ascii="Aptos" w:eastAsia="Aptos" w:hAnsi="Aptos" w:cs="Aptos"/>
          <w:b/>
          <w:bCs/>
        </w:rPr>
        <w:t>DOI/Registry:</w:t>
      </w:r>
      <w:r w:rsidRPr="001F0F94">
        <w:rPr>
          <w:rFonts w:ascii="Aptos" w:eastAsia="Aptos" w:hAnsi="Aptos" w:cs="Aptos"/>
        </w:rPr>
        <w:t xml:space="preserve"> [To be assigned]</w:t>
      </w:r>
    </w:p>
    <w:p w14:paraId="7C3403A5" w14:textId="69DAD1D0" w:rsidR="004632E5" w:rsidRPr="00A4726C" w:rsidRDefault="0D1C7FDC" w:rsidP="00A4726C">
      <w:pPr>
        <w:pStyle w:val="ListParagraph"/>
        <w:numPr>
          <w:ilvl w:val="0"/>
          <w:numId w:val="31"/>
        </w:numPr>
        <w:rPr>
          <w:b/>
          <w:bCs/>
        </w:rPr>
      </w:pPr>
      <w:r w:rsidRPr="00A4726C">
        <w:rPr>
          <w:rFonts w:eastAsia="Aptos"/>
          <w:b/>
          <w:bCs/>
        </w:rPr>
        <w:t>Algorithm Overview</w:t>
      </w:r>
    </w:p>
    <w:p w14:paraId="54E0172D" w14:textId="52188A8C" w:rsidR="004632E5" w:rsidRPr="001F0F94" w:rsidRDefault="0D1C7FDC" w:rsidP="000E750C">
      <w:pPr>
        <w:spacing w:before="240" w:after="240"/>
        <w:jc w:val="both"/>
      </w:pPr>
      <w:r w:rsidRPr="001F0F94">
        <w:rPr>
          <w:rFonts w:ascii="Aptos" w:eastAsia="Aptos" w:hAnsi="Aptos" w:cs="Aptos"/>
        </w:rPr>
        <w:t xml:space="preserve">This document provides complete pre-registered decision logic for automated colonoscopy surveillance interval recommendations based on colonoscopy findings, patient characteristics, and </w:t>
      </w:r>
      <w:r w:rsidR="000E750C" w:rsidRPr="001F0F94">
        <w:rPr>
          <w:rFonts w:ascii="Aptos" w:eastAsia="Aptos" w:hAnsi="Aptos" w:cs="Aptos"/>
        </w:rPr>
        <w:t xml:space="preserve">Australian </w:t>
      </w:r>
      <w:r w:rsidRPr="001F0F94">
        <w:rPr>
          <w:rFonts w:ascii="Aptos" w:eastAsia="Aptos" w:hAnsi="Aptos" w:cs="Aptos"/>
        </w:rPr>
        <w:t xml:space="preserve">guideline </w:t>
      </w:r>
      <w:r w:rsidR="000E750C" w:rsidRPr="001F0F94">
        <w:rPr>
          <w:rFonts w:ascii="Aptos" w:eastAsia="Aptos" w:hAnsi="Aptos" w:cs="Aptos"/>
        </w:rPr>
        <w:t xml:space="preserve">for colonoscopy </w:t>
      </w:r>
      <w:r w:rsidRPr="001F0F94">
        <w:rPr>
          <w:rFonts w:ascii="Aptos" w:eastAsia="Aptos" w:hAnsi="Aptos" w:cs="Aptos"/>
        </w:rPr>
        <w:t>criteria.</w:t>
      </w:r>
    </w:p>
    <w:p w14:paraId="5F79B8D6" w14:textId="74773163" w:rsidR="004632E5" w:rsidRPr="00A4726C" w:rsidRDefault="0D1C7FDC" w:rsidP="00A4726C">
      <w:pPr>
        <w:pStyle w:val="ListParagraph"/>
        <w:numPr>
          <w:ilvl w:val="1"/>
          <w:numId w:val="31"/>
        </w:numPr>
        <w:rPr>
          <w:b/>
          <w:bCs/>
        </w:rPr>
      </w:pPr>
      <w:r w:rsidRPr="00A4726C">
        <w:rPr>
          <w:rFonts w:eastAsia="Aptos"/>
          <w:b/>
          <w:bCs/>
        </w:rPr>
        <w:t>Design Principles</w:t>
      </w:r>
    </w:p>
    <w:p w14:paraId="0FDA5951" w14:textId="4D4E395C" w:rsidR="004632E5" w:rsidRPr="001F0F94" w:rsidRDefault="0D1C7FDC" w:rsidP="00396DB2">
      <w:pPr>
        <w:pStyle w:val="ListParagraph"/>
        <w:numPr>
          <w:ilvl w:val="0"/>
          <w:numId w:val="29"/>
        </w:numPr>
        <w:spacing w:after="0"/>
        <w:jc w:val="both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  <w:b/>
          <w:bCs/>
        </w:rPr>
        <w:t>Rule-based cascade</w:t>
      </w:r>
      <w:r w:rsidRPr="001F0F94">
        <w:rPr>
          <w:rFonts w:ascii="Aptos" w:eastAsia="Aptos" w:hAnsi="Aptos" w:cs="Aptos"/>
        </w:rPr>
        <w:t>: Conditions evaluated sequentially (1-1</w:t>
      </w:r>
      <w:r w:rsidR="00EA3CD6">
        <w:rPr>
          <w:rFonts w:ascii="Aptos" w:eastAsia="Aptos" w:hAnsi="Aptos" w:cs="Aptos"/>
        </w:rPr>
        <w:t>5</w:t>
      </w:r>
      <w:r w:rsidRPr="001F0F94">
        <w:rPr>
          <w:rFonts w:ascii="Aptos" w:eastAsia="Aptos" w:hAnsi="Aptos" w:cs="Aptos"/>
        </w:rPr>
        <w:t>)</w:t>
      </w:r>
    </w:p>
    <w:p w14:paraId="28BD164C" w14:textId="0872348C" w:rsidR="004632E5" w:rsidRPr="001F0F94" w:rsidRDefault="0D1C7FDC" w:rsidP="00396DB2">
      <w:pPr>
        <w:pStyle w:val="ListParagraph"/>
        <w:numPr>
          <w:ilvl w:val="0"/>
          <w:numId w:val="29"/>
        </w:numPr>
        <w:spacing w:after="0"/>
        <w:jc w:val="both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  <w:b/>
          <w:bCs/>
        </w:rPr>
        <w:t>First-match wins</w:t>
      </w:r>
      <w:r w:rsidRPr="001F0F94">
        <w:rPr>
          <w:rFonts w:ascii="Aptos" w:eastAsia="Aptos" w:hAnsi="Aptos" w:cs="Aptos"/>
        </w:rPr>
        <w:t>: Once a recommendation is assigned, subsequent conditions are skipped</w:t>
      </w:r>
    </w:p>
    <w:p w14:paraId="3A8B7BA0" w14:textId="222C94DE" w:rsidR="004632E5" w:rsidRPr="001F0F94" w:rsidRDefault="0D1C7FDC" w:rsidP="00396DB2">
      <w:pPr>
        <w:pStyle w:val="ListParagraph"/>
        <w:numPr>
          <w:ilvl w:val="0"/>
          <w:numId w:val="29"/>
        </w:numPr>
        <w:spacing w:after="0"/>
        <w:jc w:val="both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  <w:b/>
          <w:bCs/>
        </w:rPr>
        <w:t>Precedence order</w:t>
      </w:r>
      <w:r w:rsidRPr="001F0F94">
        <w:rPr>
          <w:rFonts w:ascii="Aptos" w:eastAsia="Aptos" w:hAnsi="Aptos" w:cs="Aptos"/>
        </w:rPr>
        <w:t>: Urgent/high-risk conditions evaluated first</w:t>
      </w:r>
    </w:p>
    <w:p w14:paraId="4F94BC35" w14:textId="7CEC3DC8" w:rsidR="004632E5" w:rsidRPr="001F0F94" w:rsidRDefault="0D1C7FDC" w:rsidP="00396DB2">
      <w:pPr>
        <w:pStyle w:val="ListParagraph"/>
        <w:numPr>
          <w:ilvl w:val="0"/>
          <w:numId w:val="29"/>
        </w:numPr>
        <w:spacing w:after="0"/>
        <w:jc w:val="both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  <w:b/>
          <w:bCs/>
        </w:rPr>
        <w:t>Default handling</w:t>
      </w:r>
      <w:r w:rsidRPr="001F0F94">
        <w:rPr>
          <w:rFonts w:ascii="Aptos" w:eastAsia="Aptos" w:hAnsi="Aptos" w:cs="Aptos"/>
        </w:rPr>
        <w:t>: All cases receive a recommendation or flag for clinical review</w:t>
      </w:r>
      <w:r w:rsidR="00CA4727" w:rsidRPr="001F0F94">
        <w:rPr>
          <w:rFonts w:ascii="Aptos" w:eastAsia="Aptos" w:hAnsi="Aptos" w:cs="Aptos"/>
        </w:rPr>
        <w:t xml:space="preserve"> by Nurses.</w:t>
      </w:r>
    </w:p>
    <w:p w14:paraId="55F2CBB0" w14:textId="0E76D3A5" w:rsidR="004632E5" w:rsidRPr="001F0F94" w:rsidRDefault="004632E5"/>
    <w:p w14:paraId="1911ADCB" w14:textId="77777777" w:rsidR="002E5716" w:rsidRPr="001F0F94" w:rsidRDefault="002E5716">
      <w:pPr>
        <w:rPr>
          <w:rFonts w:eastAsia="Aptos"/>
          <w:b/>
          <w:bCs/>
        </w:rPr>
      </w:pPr>
      <w:r w:rsidRPr="001F0F94">
        <w:rPr>
          <w:rFonts w:eastAsia="Aptos"/>
          <w:b/>
          <w:bCs/>
        </w:rPr>
        <w:br w:type="page"/>
      </w:r>
    </w:p>
    <w:p w14:paraId="154AC47B" w14:textId="189C9A76" w:rsidR="004632E5" w:rsidRPr="001F0F94" w:rsidRDefault="002535A9" w:rsidP="00921EAE">
      <w:pPr>
        <w:pStyle w:val="ListParagraph"/>
        <w:numPr>
          <w:ilvl w:val="0"/>
          <w:numId w:val="31"/>
        </w:numPr>
        <w:rPr>
          <w:b/>
          <w:bCs/>
        </w:rPr>
      </w:pPr>
      <w:r>
        <w:rPr>
          <w:rFonts w:eastAsia="Aptos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4EFDA6FB" wp14:editId="56E96455">
                <wp:simplePos x="0" y="0"/>
                <wp:positionH relativeFrom="column">
                  <wp:posOffset>-95250</wp:posOffset>
                </wp:positionH>
                <wp:positionV relativeFrom="paragraph">
                  <wp:posOffset>200025</wp:posOffset>
                </wp:positionV>
                <wp:extent cx="552450" cy="361950"/>
                <wp:effectExtent l="0" t="0" r="19050" b="19050"/>
                <wp:wrapNone/>
                <wp:docPr id="502374568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450" cy="361950"/>
                          <a:chOff x="0" y="0"/>
                          <a:chExt cx="676275" cy="447675"/>
                        </a:xfrm>
                      </wpg:grpSpPr>
                      <wps:wsp>
                        <wps:cNvPr id="1511471006" name="Oval 1"/>
                        <wps:cNvSpPr/>
                        <wps:spPr>
                          <a:xfrm>
                            <a:off x="0" y="0"/>
                            <a:ext cx="676275" cy="447675"/>
                          </a:xfrm>
                          <a:prstGeom prst="ellipse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0CBBDE4" w14:textId="37FB93ED" w:rsidR="00E27541" w:rsidRPr="006B3851" w:rsidRDefault="00E27541" w:rsidP="006B3851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839532" name="Rectangle 2"/>
                        <wps:cNvSpPr/>
                        <wps:spPr>
                          <a:xfrm>
                            <a:off x="57150" y="131011"/>
                            <a:ext cx="619125" cy="247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DACDF4" w14:textId="06D9C984" w:rsidR="00DC2435" w:rsidRPr="00F43D1D" w:rsidRDefault="00DC2435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F43D1D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STA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4EFDA6FB" id="Group 3" o:spid="_x0000_s1026" style="position:absolute;left:0;text-align:left;margin-left:-7.5pt;margin-top:15.75pt;width:43.5pt;height:28.5pt;z-index:251657216;mso-width-relative:margin;mso-height-relative:margin" coordsize="6762,4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">
                <v:oval id="Oval 1" o:spid="_x0000_s1027" style="position:absolute;width:6762;height:4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" fillcolor="#c1f0c7 [662]" strokecolor="#030e13 [484]" strokeweight="1pt">
                  <v:stroke joinstyle="miter"/>
                  <v:textbox>
                    <w:txbxContent>
                      <w:p w14:paraId="70CBBDE4" w14:textId="37FB93ED" w:rsidR="00E27541" w:rsidRPr="006B3851" w:rsidRDefault="00E27541" w:rsidP="006B3851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oval>
                <v:rect id="Rectangle 2" o:spid="_x0000_s1028" style="position:absolute;left:571;top:1310;width:6191;height:24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" filled="f" stroked="f" strokeweight="1pt">
                  <v:textbox>
                    <w:txbxContent>
                      <w:p w14:paraId="6BDACDF4" w14:textId="06D9C984" w:rsidR="00DC2435" w:rsidRPr="00F43D1D" w:rsidRDefault="00DC2435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F43D1D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START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eastAsia="Aptos"/>
          <w:b/>
          <w:bCs/>
        </w:rPr>
        <w:t>Decision Logic Flowchart</w:t>
      </w:r>
    </w:p>
    <w:p w14:paraId="475FDF4E" w14:textId="3E843B43" w:rsidR="004632E5" w:rsidRPr="001F0F94" w:rsidRDefault="008A0AE6">
      <w:r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F183B47" wp14:editId="03496F27">
                <wp:simplePos x="0" y="0"/>
                <wp:positionH relativeFrom="column">
                  <wp:posOffset>3714750</wp:posOffset>
                </wp:positionH>
                <wp:positionV relativeFrom="paragraph">
                  <wp:posOffset>2045335</wp:posOffset>
                </wp:positionV>
                <wp:extent cx="476250" cy="306070"/>
                <wp:effectExtent l="0" t="0" r="0" b="17780"/>
                <wp:wrapNone/>
                <wp:docPr id="40276387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45111868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EBE0A0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9006196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EE10A7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3F183B47" id="Group 4" o:spid="_x0000_s1029" style="position:absolute;margin-left:292.5pt;margin-top:161.05pt;width:37.5pt;height:24.1pt;z-index:251666432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">
                <v:oval id="Oval 1" o:spid="_x0000_s1030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" fillcolor="#c680d2" strokecolor="#030e13 [484]" strokeweight="1pt">
                  <v:stroke joinstyle="miter"/>
                  <v:textbox>
                    <w:txbxContent>
                      <w:p w14:paraId="19EBE0A0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31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" filled="f" stroked="f" strokeweight="1pt">
                  <v:textbox>
                    <w:txbxContent>
                      <w:p w14:paraId="08EE10A7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7014DF6" wp14:editId="5CAED808">
                <wp:simplePos x="0" y="0"/>
                <wp:positionH relativeFrom="column">
                  <wp:posOffset>3048000</wp:posOffset>
                </wp:positionH>
                <wp:positionV relativeFrom="paragraph">
                  <wp:posOffset>1197610</wp:posOffset>
                </wp:positionV>
                <wp:extent cx="476250" cy="306070"/>
                <wp:effectExtent l="0" t="0" r="0" b="17780"/>
                <wp:wrapNone/>
                <wp:docPr id="161977116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1913799997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698C85C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0944949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D45E7C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07014DF6" id="_x0000_s1032" style="position:absolute;margin-left:240pt;margin-top:94.3pt;width:37.5pt;height:24.1pt;z-index:251664384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">
                <v:oval id="Oval 1" o:spid="_x0000_s1033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" fillcolor="#c680d2" strokecolor="#030e13 [484]" strokeweight="1pt">
                  <v:stroke joinstyle="miter"/>
                  <v:textbox>
                    <w:txbxContent>
                      <w:p w14:paraId="6698C85C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34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" filled="f" stroked="f" strokeweight="1pt">
                  <v:textbox>
                    <w:txbxContent>
                      <w:p w14:paraId="7ED45E7C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4A0AD89" wp14:editId="41572CBF">
                <wp:simplePos x="0" y="0"/>
                <wp:positionH relativeFrom="column">
                  <wp:posOffset>3133725</wp:posOffset>
                </wp:positionH>
                <wp:positionV relativeFrom="paragraph">
                  <wp:posOffset>368935</wp:posOffset>
                </wp:positionV>
                <wp:extent cx="476250" cy="306070"/>
                <wp:effectExtent l="0" t="0" r="0" b="17780"/>
                <wp:wrapNone/>
                <wp:docPr id="165060149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471892033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9216C67" w14:textId="761C7F6A" w:rsidR="00D64F69" w:rsidRPr="00AF0383" w:rsidRDefault="00D64F69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8176161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950486" w14:textId="18EC1A88" w:rsidR="00D64F69" w:rsidRPr="00AF0383" w:rsidRDefault="00D64F69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54A0AD89" id="_x0000_s1035" style="position:absolute;margin-left:246.75pt;margin-top:29.05pt;width:37.5pt;height:24.1pt;z-index:251662336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">
                <v:oval id="Oval 1" o:spid="_x0000_s1036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" fillcolor="#c680d2" strokecolor="#030e13 [484]" strokeweight="1pt">
                  <v:stroke joinstyle="miter"/>
                  <v:textbox>
                    <w:txbxContent>
                      <w:p w14:paraId="39216C67" w14:textId="761C7F6A" w:rsidR="00D64F69" w:rsidRPr="00AF0383" w:rsidRDefault="00D64F69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37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" filled="f" stroked="f" strokeweight="1pt">
                  <v:textbox>
                    <w:txbxContent>
                      <w:p w14:paraId="40950486" w14:textId="18EC1A88" w:rsidR="00D64F69" w:rsidRPr="00AF0383" w:rsidRDefault="00D64F69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B6333A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5E3D5C9" wp14:editId="319564C7">
                <wp:simplePos x="0" y="0"/>
                <wp:positionH relativeFrom="column">
                  <wp:posOffset>2305050</wp:posOffset>
                </wp:positionH>
                <wp:positionV relativeFrom="paragraph">
                  <wp:posOffset>4064635</wp:posOffset>
                </wp:positionV>
                <wp:extent cx="476250" cy="306070"/>
                <wp:effectExtent l="0" t="0" r="0" b="17780"/>
                <wp:wrapNone/>
                <wp:docPr id="305493870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927816834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EF0531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7960843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E5A829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15E3D5C9" id="_x0000_s1038" style="position:absolute;margin-left:181.5pt;margin-top:320.05pt;width:37.5pt;height:24.1pt;z-index:251670528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">
                <v:oval id="Oval 1" o:spid="_x0000_s1039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" fillcolor="#c680d2" strokecolor="#030e13 [484]" strokeweight="1pt">
                  <v:stroke joinstyle="miter"/>
                  <v:textbox>
                    <w:txbxContent>
                      <w:p w14:paraId="65EF0531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40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" filled="f" stroked="f" strokeweight="1pt">
                  <v:textbox>
                    <w:txbxContent>
                      <w:p w14:paraId="2FE5A829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B6333A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7A2B9F4" wp14:editId="5FB64379">
                <wp:simplePos x="0" y="0"/>
                <wp:positionH relativeFrom="column">
                  <wp:posOffset>2390775</wp:posOffset>
                </wp:positionH>
                <wp:positionV relativeFrom="paragraph">
                  <wp:posOffset>3074035</wp:posOffset>
                </wp:positionV>
                <wp:extent cx="476250" cy="306070"/>
                <wp:effectExtent l="0" t="0" r="0" b="17780"/>
                <wp:wrapNone/>
                <wp:docPr id="447066820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62405587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C741EE4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2389137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8ABEB7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27A2B9F4" id="_x0000_s1041" style="position:absolute;margin-left:188.25pt;margin-top:242.05pt;width:37.5pt;height:24.1pt;z-index:251668480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">
                <v:oval id="Oval 1" o:spid="_x0000_s1042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" fillcolor="#c680d2" strokecolor="#030e13 [484]" strokeweight="1pt">
                  <v:stroke joinstyle="miter"/>
                  <v:textbox>
                    <w:txbxContent>
                      <w:p w14:paraId="7C741EE4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43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" filled="f" stroked="f" strokeweight="1pt">
                  <v:textbox>
                    <w:txbxContent>
                      <w:p w14:paraId="508ABEB7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59CE9D3A" wp14:editId="2CEE75D3">
                <wp:simplePos x="0" y="0"/>
                <wp:positionH relativeFrom="column">
                  <wp:posOffset>3752850</wp:posOffset>
                </wp:positionH>
                <wp:positionV relativeFrom="paragraph">
                  <wp:posOffset>7417435</wp:posOffset>
                </wp:positionV>
                <wp:extent cx="476250" cy="306070"/>
                <wp:effectExtent l="0" t="0" r="0" b="17780"/>
                <wp:wrapNone/>
                <wp:docPr id="156301486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256327788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65E8AE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0830006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32A28B0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59CE9D3A" id="_x0000_s1044" style="position:absolute;margin-left:295.5pt;margin-top:584.05pt;width:37.5pt;height:24.1pt;z-index:251676672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">
                <v:oval id="Oval 1" o:spid="_x0000_s1045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" fillcolor="#c680d2" strokecolor="#030e13 [484]" strokeweight="1pt">
                  <v:stroke joinstyle="miter"/>
                  <v:textbox>
                    <w:txbxContent>
                      <w:p w14:paraId="4565E8AE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46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" filled="f" stroked="f" strokeweight="1pt">
                  <v:textbox>
                    <w:txbxContent>
                      <w:p w14:paraId="132A28B0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1A76B16" wp14:editId="76CA56C2">
                <wp:simplePos x="0" y="0"/>
                <wp:positionH relativeFrom="column">
                  <wp:posOffset>2962275</wp:posOffset>
                </wp:positionH>
                <wp:positionV relativeFrom="paragraph">
                  <wp:posOffset>5988685</wp:posOffset>
                </wp:positionV>
                <wp:extent cx="476250" cy="306070"/>
                <wp:effectExtent l="0" t="0" r="0" b="17780"/>
                <wp:wrapNone/>
                <wp:docPr id="209526269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1716642494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946A5C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0532086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F59388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61A76B16" id="_x0000_s1047" style="position:absolute;margin-left:233.25pt;margin-top:471.55pt;width:37.5pt;height:24.1pt;z-index:251674624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">
                <v:oval id="Oval 1" o:spid="_x0000_s1048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" fillcolor="#c680d2" strokecolor="#030e13 [484]" strokeweight="1pt">
                  <v:stroke joinstyle="miter"/>
                  <v:textbox>
                    <w:txbxContent>
                      <w:p w14:paraId="52946A5C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49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" filled="f" stroked="f" strokeweight="1pt">
                  <v:textbox>
                    <w:txbxContent>
                      <w:p w14:paraId="68F59388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E509A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19B74DE0" wp14:editId="36ABB4C0">
                <wp:simplePos x="0" y="0"/>
                <wp:positionH relativeFrom="column">
                  <wp:posOffset>2990850</wp:posOffset>
                </wp:positionH>
                <wp:positionV relativeFrom="paragraph">
                  <wp:posOffset>5102860</wp:posOffset>
                </wp:positionV>
                <wp:extent cx="476250" cy="306152"/>
                <wp:effectExtent l="0" t="0" r="0" b="17780"/>
                <wp:wrapNone/>
                <wp:docPr id="26993539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152"/>
                          <a:chOff x="0" y="0"/>
                          <a:chExt cx="476250" cy="306152"/>
                        </a:xfrm>
                      </wpg:grpSpPr>
                      <wps:wsp>
                        <wps:cNvPr id="898337221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19DEF3F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1009596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2E4A0E5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19B74DE0" id="_x0000_s1050" style="position:absolute;margin-left:235.5pt;margin-top:401.8pt;width:37.5pt;height:24.1pt;z-index:251672576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">
                <v:oval id="Oval 1" o:spid="_x0000_s1051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" fillcolor="#c680d2" strokecolor="#030e13 [484]" strokeweight="1pt">
                  <v:stroke joinstyle="miter"/>
                  <v:textbox>
                    <w:txbxContent>
                      <w:p w14:paraId="419DEF3F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52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" filled="f" stroked="f" strokeweight="1pt">
                  <v:textbox>
                    <w:txbxContent>
                      <w:p w14:paraId="32E4A0E5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ascii="Consolas" w:eastAsia="Consolas" w:hAnsi="Consolas" w:cs="Consolas"/>
        </w:rPr>
        <w:t>START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1: Adenocarcinoma detected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Surgical Follow-up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2: Incomplete removal / High-risk genetics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Specialist Review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3: Missing </w:t>
      </w:r>
      <w:r w:rsidR="00B5109E">
        <w:rPr>
          <w:rFonts w:ascii="Consolas" w:eastAsia="Consolas" w:hAnsi="Consolas" w:cs="Consolas"/>
        </w:rPr>
        <w:t>quality</w:t>
      </w:r>
      <w:r w:rsidR="0D1C7FDC" w:rsidRPr="001F0F94">
        <w:rPr>
          <w:rFonts w:ascii="Consolas" w:eastAsia="Consolas" w:hAnsi="Consolas" w:cs="Consolas"/>
        </w:rPr>
        <w:t xml:space="preserve"> data / Biopsy only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Nurse </w:t>
      </w:r>
      <w:r w:rsidR="00A837A1">
        <w:rPr>
          <w:rFonts w:ascii="Consolas" w:eastAsia="Consolas" w:hAnsi="Consolas" w:cs="Consolas"/>
        </w:rPr>
        <w:t>to complete</w:t>
      </w:r>
      <w:r w:rsidR="00A837A1" w:rsidRPr="001F0F94">
        <w:rPr>
          <w:rFonts w:ascii="Consolas" w:eastAsia="Consolas" w:hAnsi="Consolas" w:cs="Consolas"/>
        </w:rPr>
        <w:t xml:space="preserve"> </w:t>
      </w:r>
      <w:r w:rsidR="0D1C7FDC" w:rsidRPr="001F0F94">
        <w:rPr>
          <w:rFonts w:ascii="Consolas" w:eastAsia="Consolas" w:hAnsi="Consolas" w:cs="Consolas"/>
        </w:rPr>
        <w:t>(bowel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4: Poor </w:t>
      </w:r>
      <w:r w:rsidR="00A837A1">
        <w:rPr>
          <w:rFonts w:ascii="Consolas" w:eastAsia="Consolas" w:hAnsi="Consolas" w:cs="Consolas"/>
        </w:rPr>
        <w:t>quality colonoscopy (excluding surveillance indication)</w:t>
      </w:r>
      <w:r w:rsidR="0D1C7FDC" w:rsidRPr="001F0F94">
        <w:rPr>
          <w:rFonts w:ascii="Consolas" w:eastAsia="Consolas" w:hAnsi="Consolas" w:cs="Consolas"/>
        </w:rPr>
        <w:t xml:space="preserve"> / Polyp not removed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 3 months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5: Large polyp (≥20mm) with concerning </w:t>
      </w:r>
      <w:r w:rsidR="00A837A1">
        <w:rPr>
          <w:rFonts w:ascii="Consolas" w:eastAsia="Consolas" w:hAnsi="Consolas" w:cs="Consolas"/>
        </w:rPr>
        <w:t xml:space="preserve">or missing </w:t>
      </w:r>
      <w:r w:rsidR="0D1C7FDC" w:rsidRPr="001F0F94">
        <w:rPr>
          <w:rFonts w:ascii="Consolas" w:eastAsia="Consolas" w:hAnsi="Consolas" w:cs="Consolas"/>
        </w:rPr>
        <w:t>shape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6 months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6: Poor </w:t>
      </w:r>
      <w:r w:rsidR="00A837A1">
        <w:rPr>
          <w:rFonts w:ascii="Consolas" w:eastAsia="Consolas" w:hAnsi="Consolas" w:cs="Consolas"/>
        </w:rPr>
        <w:t>quality colonoscopy (for surveillance indication)</w:t>
      </w:r>
      <w:r w:rsidR="0D1C7FDC" w:rsidRPr="001F0F94">
        <w:rPr>
          <w:rFonts w:ascii="Consolas" w:eastAsia="Consolas" w:hAnsi="Consolas" w:cs="Consolas"/>
        </w:rPr>
        <w:t>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12-month (Bowel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</w:t>
      </w:r>
      <w:r w:rsidR="0018083A">
        <w:rPr>
          <w:rFonts w:ascii="Consolas" w:eastAsia="Consolas" w:hAnsi="Consolas" w:cs="Consolas"/>
        </w:rPr>
        <w:t>7</w:t>
      </w:r>
      <w:r w:rsidR="0D1C7FDC" w:rsidRPr="001F0F94">
        <w:rPr>
          <w:rFonts w:ascii="Consolas" w:eastAsia="Consolas" w:hAnsi="Consolas" w:cs="Consolas"/>
        </w:rPr>
        <w:t>: High polyp burden (≥3 polyps with complexity)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12-month (Polyp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</w:t>
      </w:r>
      <w:r w:rsidR="0018083A">
        <w:rPr>
          <w:rFonts w:ascii="Consolas" w:eastAsia="Consolas" w:hAnsi="Consolas" w:cs="Consolas"/>
        </w:rPr>
        <w:t>8</w:t>
      </w:r>
      <w:r w:rsidR="0D1C7FDC" w:rsidRPr="001F0F94">
        <w:rPr>
          <w:rFonts w:ascii="Consolas" w:eastAsia="Consolas" w:hAnsi="Consolas" w:cs="Consolas"/>
        </w:rPr>
        <w:t>: Age 75-80 or &gt;80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75-80 + No</w:t>
      </w:r>
      <w:r w:rsidR="00A837A1">
        <w:rPr>
          <w:rFonts w:ascii="Consolas" w:eastAsia="Consolas" w:hAnsi="Consolas" w:cs="Consolas"/>
        </w:rPr>
        <w:t xml:space="preserve"> neoplasia</w:t>
      </w:r>
      <w:r w:rsidR="0D1C7FDC" w:rsidRPr="001F0F94">
        <w:rPr>
          <w:rFonts w:ascii="Consolas" w:eastAsia="Consolas" w:hAnsi="Consolas" w:cs="Consolas"/>
        </w:rPr>
        <w:t xml:space="preserve"> → "Not recommended (No</w:t>
      </w:r>
      <w:r w:rsidR="00A837A1">
        <w:rPr>
          <w:rFonts w:ascii="Consolas" w:eastAsia="Consolas" w:hAnsi="Consolas" w:cs="Consolas"/>
        </w:rPr>
        <w:t xml:space="preserve"> </w:t>
      </w:r>
      <w:proofErr w:type="spellStart"/>
      <w:r w:rsidR="00A837A1">
        <w:rPr>
          <w:rFonts w:ascii="Consolas" w:eastAsia="Consolas" w:hAnsi="Consolas" w:cs="Consolas"/>
        </w:rPr>
        <w:t>neoplasa</w:t>
      </w:r>
      <w:proofErr w:type="spellEnd"/>
      <w:r w:rsidR="0D1C7FDC" w:rsidRPr="001F0F94">
        <w:rPr>
          <w:rFonts w:ascii="Consolas" w:eastAsia="Consolas" w:hAnsi="Consolas" w:cs="Consolas"/>
        </w:rPr>
        <w:t xml:space="preserve"> and age 75-80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75-80 + Other findings → "To be considered (Age 75-80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&gt;80 → "Not recommended (Age &gt;80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lastRenderedPageBreak/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</w:t>
      </w:r>
      <w:r w:rsidR="0018083A">
        <w:rPr>
          <w:rFonts w:ascii="Consolas" w:eastAsia="Consolas" w:hAnsi="Consolas" w:cs="Consolas"/>
        </w:rPr>
        <w:t>9</w:t>
      </w:r>
      <w:r w:rsidR="0D1C7FDC" w:rsidRPr="001F0F94">
        <w:rPr>
          <w:rFonts w:ascii="Consolas" w:eastAsia="Consolas" w:hAnsi="Consolas" w:cs="Consolas"/>
        </w:rPr>
        <w:t xml:space="preserve">: Moderate polyp burden (1-9 polyps with specific </w:t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228F3B2B" wp14:editId="3BD132DA">
                <wp:simplePos x="0" y="0"/>
                <wp:positionH relativeFrom="column">
                  <wp:posOffset>2247900</wp:posOffset>
                </wp:positionH>
                <wp:positionV relativeFrom="paragraph">
                  <wp:posOffset>561975</wp:posOffset>
                </wp:positionV>
                <wp:extent cx="476250" cy="306070"/>
                <wp:effectExtent l="0" t="0" r="0" b="17780"/>
                <wp:wrapNone/>
                <wp:docPr id="192724110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1379174985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8342A2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1306620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D3D97F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228F3B2B" id="_x0000_s1053" style="position:absolute;margin-left:177pt;margin-top:44.25pt;width:37.5pt;height:24.1pt;z-index:251682816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">
                <v:oval id="Oval 1" o:spid="_x0000_s1054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" fillcolor="#c680d2" strokecolor="#030e13 [484]" strokeweight="1pt">
                  <v:stroke joinstyle="miter"/>
                  <v:textbox>
                    <w:txbxContent>
                      <w:p w14:paraId="238342A2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55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" filled="f" stroked="f" strokeweight="1pt">
                  <v:textbox>
                    <w:txbxContent>
                      <w:p w14:paraId="00D3D97F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ascii="Consolas" w:eastAsia="Consolas" w:hAnsi="Consolas" w:cs="Consolas"/>
        </w:rPr>
        <w:t>criteria)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3 years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1</w:t>
      </w:r>
      <w:r w:rsidR="0018083A">
        <w:rPr>
          <w:rFonts w:ascii="Consolas" w:eastAsia="Consolas" w:hAnsi="Consolas" w:cs="Consolas"/>
        </w:rPr>
        <w:t>0</w:t>
      </w:r>
      <w:r w:rsidR="0D1C7FDC" w:rsidRPr="001F0F94">
        <w:rPr>
          <w:rFonts w:ascii="Consolas" w:eastAsia="Consolas" w:hAnsi="Consolas" w:cs="Consolas"/>
        </w:rPr>
        <w:t xml:space="preserve">: Low-risk (1-2 small polyps, no metabolic </w:t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E062988" wp14:editId="68B7BA43">
                <wp:simplePos x="0" y="0"/>
                <wp:positionH relativeFrom="column">
                  <wp:posOffset>2314575</wp:posOffset>
                </wp:positionH>
                <wp:positionV relativeFrom="paragraph">
                  <wp:posOffset>1609725</wp:posOffset>
                </wp:positionV>
                <wp:extent cx="476250" cy="306070"/>
                <wp:effectExtent l="0" t="0" r="0" b="17780"/>
                <wp:wrapNone/>
                <wp:docPr id="134636086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1770074139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F33E01D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9505256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88E0DCE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4E062988" id="_x0000_s1056" style="position:absolute;margin-left:182.25pt;margin-top:126.75pt;width:37.5pt;height:24.1pt;z-index:251684864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">
                <v:oval id="Oval 1" o:spid="_x0000_s1057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" fillcolor="#c680d2" strokecolor="#030e13 [484]" strokeweight="1pt">
                  <v:stroke joinstyle="miter"/>
                  <v:textbox>
                    <w:txbxContent>
                      <w:p w14:paraId="1F33E01D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58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" filled="f" stroked="f" strokeweight="1pt">
                  <v:textbox>
                    <w:txbxContent>
                      <w:p w14:paraId="688E0DCE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ascii="Consolas" w:eastAsia="Consolas" w:hAnsi="Consolas" w:cs="Consolas"/>
        </w:rPr>
        <w:t>syndrome)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10 years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5210CB07" wp14:editId="2C608D34">
                <wp:simplePos x="0" y="0"/>
                <wp:positionH relativeFrom="column">
                  <wp:posOffset>3076575</wp:posOffset>
                </wp:positionH>
                <wp:positionV relativeFrom="paragraph">
                  <wp:posOffset>2438400</wp:posOffset>
                </wp:positionV>
                <wp:extent cx="476250" cy="306070"/>
                <wp:effectExtent l="0" t="0" r="0" b="17780"/>
                <wp:wrapNone/>
                <wp:docPr id="64024022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1752372725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CF343F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1117000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2722BC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5210CB07" id="_x0000_s1059" style="position:absolute;margin-left:242.25pt;margin-top:192pt;width:37.5pt;height:24.1pt;z-index:251686912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">
                <v:oval id="Oval 1" o:spid="_x0000_s1060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" fillcolor="#c680d2" strokecolor="#030e13 [484]" strokeweight="1pt">
                  <v:stroke joinstyle="miter"/>
                  <v:textbox>
                    <w:txbxContent>
                      <w:p w14:paraId="00CF343F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61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" filled="f" stroked="f" strokeweight="1pt">
                  <v:textbox>
                    <w:txbxContent>
                      <w:p w14:paraId="242722BC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ascii="Consolas" w:eastAsia="Consolas" w:hAnsi="Consolas" w:cs="Consolas"/>
        </w:rPr>
        <w:t xml:space="preserve">  ├─► Condition 1</w:t>
      </w:r>
      <w:r w:rsidR="0018083A">
        <w:rPr>
          <w:rFonts w:ascii="Consolas" w:eastAsia="Consolas" w:hAnsi="Consolas" w:cs="Consolas"/>
        </w:rPr>
        <w:t>1</w:t>
      </w:r>
      <w:r w:rsidR="0D1C7FDC" w:rsidRPr="001F0F94">
        <w:rPr>
          <w:rFonts w:ascii="Consolas" w:eastAsia="Consolas" w:hAnsi="Consolas" w:cs="Consolas"/>
        </w:rPr>
        <w:t>: Any adenoma or serrated polyp present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5 years (adenoma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 wp14:anchorId="0B3D3AC0" wp14:editId="15F02DE4">
                <wp:simplePos x="0" y="0"/>
                <wp:positionH relativeFrom="column">
                  <wp:posOffset>2962275</wp:posOffset>
                </wp:positionH>
                <wp:positionV relativeFrom="paragraph">
                  <wp:posOffset>3286125</wp:posOffset>
                </wp:positionV>
                <wp:extent cx="476250" cy="306070"/>
                <wp:effectExtent l="0" t="0" r="0" b="17780"/>
                <wp:wrapNone/>
                <wp:docPr id="852093303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2026624568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1BB207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2808109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35BFA1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0B3D3AC0" id="_x0000_s1062" style="position:absolute;margin-left:233.25pt;margin-top:258.75pt;width:37.5pt;height:24.1pt;z-index:251688960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">
                <v:oval id="Oval 1" o:spid="_x0000_s1063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" fillcolor="#c680d2" strokecolor="#030e13 [484]" strokeweight="1pt">
                  <v:stroke joinstyle="miter"/>
                  <v:textbox>
                    <w:txbxContent>
                      <w:p w14:paraId="2F1BB207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64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" filled="f" stroked="f" strokeweight="1pt">
                  <v:textbox>
                    <w:txbxContent>
                      <w:p w14:paraId="3B35BFA1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ascii="Consolas" w:eastAsia="Consolas" w:hAnsi="Consolas" w:cs="Consolas"/>
        </w:rPr>
        <w:t xml:space="preserve">  ├─► Condition 1</w:t>
      </w:r>
      <w:r w:rsidR="0018083A">
        <w:rPr>
          <w:rFonts w:ascii="Consolas" w:eastAsia="Consolas" w:hAnsi="Consolas" w:cs="Consolas"/>
        </w:rPr>
        <w:t>2</w:t>
      </w:r>
      <w:r w:rsidR="0D1C7FDC" w:rsidRPr="001F0F94">
        <w:rPr>
          <w:rFonts w:ascii="Consolas" w:eastAsia="Consolas" w:hAnsi="Consolas" w:cs="Consolas"/>
        </w:rPr>
        <w:t>: Significant family history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5 years (Family)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├─► Condition 13: Benign polyp findings (inflammatory polyp, lipoma</w:t>
      </w:r>
      <w:r w:rsidR="00A837A1">
        <w:rPr>
          <w:rFonts w:ascii="Consolas" w:eastAsia="Consolas" w:hAnsi="Consolas" w:cs="Consolas"/>
        </w:rPr>
        <w:t xml:space="preserve">, </w:t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4B3DF68C" wp14:editId="19D3EA8C">
                <wp:simplePos x="0" y="0"/>
                <wp:positionH relativeFrom="column">
                  <wp:posOffset>3895725</wp:posOffset>
                </wp:positionH>
                <wp:positionV relativeFrom="paragraph">
                  <wp:posOffset>4314825</wp:posOffset>
                </wp:positionV>
                <wp:extent cx="476250" cy="306070"/>
                <wp:effectExtent l="0" t="0" r="0" b="17780"/>
                <wp:wrapNone/>
                <wp:docPr id="60317698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227863929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1A5F7A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158440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D1E7C2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4B3DF68C" id="_x0000_s1065" style="position:absolute;margin-left:306.75pt;margin-top:339.75pt;width:37.5pt;height:24.1pt;z-index:251691008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">
                <v:oval id="Oval 1" o:spid="_x0000_s1066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" fillcolor="#c680d2" strokecolor="#030e13 [484]" strokeweight="1pt">
                  <v:stroke joinstyle="miter"/>
                  <v:textbox>
                    <w:txbxContent>
                      <w:p w14:paraId="721A5F7A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67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" filled="f" stroked="f" strokeweight="1pt">
                  <v:textbox>
                    <w:txbxContent>
                      <w:p w14:paraId="09D1E7C2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A837A1">
        <w:rPr>
          <w:rFonts w:ascii="Consolas" w:eastAsia="Consolas" w:hAnsi="Consolas" w:cs="Consolas"/>
        </w:rPr>
        <w:t>hyperplastic</w:t>
      </w:r>
      <w:r w:rsidR="0D1C7FDC" w:rsidRPr="001F0F94">
        <w:rPr>
          <w:rFonts w:ascii="Consolas" w:eastAsia="Consolas" w:hAnsi="Consolas" w:cs="Consolas"/>
        </w:rPr>
        <w:t>)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No surveillance recommended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7D8E4518" wp14:editId="637D5C0C">
                <wp:simplePos x="0" y="0"/>
                <wp:positionH relativeFrom="column">
                  <wp:posOffset>3924300</wp:posOffset>
                </wp:positionH>
                <wp:positionV relativeFrom="paragraph">
                  <wp:posOffset>5095875</wp:posOffset>
                </wp:positionV>
                <wp:extent cx="476250" cy="306070"/>
                <wp:effectExtent l="0" t="0" r="0" b="17780"/>
                <wp:wrapNone/>
                <wp:docPr id="170820205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1068821746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189D9A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8313062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43F57D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7D8E4518" id="_x0000_s1068" style="position:absolute;margin-left:309pt;margin-top:401.25pt;width:37.5pt;height:24.1pt;z-index:251693056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">
                <v:oval id="Oval 1" o:spid="_x0000_s1069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" fillcolor="#c680d2" strokecolor="#030e13 [484]" strokeweight="1pt">
                  <v:stroke joinstyle="miter"/>
                  <v:textbox>
                    <w:txbxContent>
                      <w:p w14:paraId="0B189D9A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70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" filled="f" stroked="f" strokeweight="1pt">
                  <v:textbox>
                    <w:txbxContent>
                      <w:p w14:paraId="4E43F57D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ascii="Consolas" w:eastAsia="Consolas" w:hAnsi="Consolas" w:cs="Consolas"/>
        </w:rPr>
        <w:t xml:space="preserve">  ├─► Condition 14: No polyps?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├─ YES → "No surveillance recommended" → END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   └─ NO → Continue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│</w:t>
      </w:r>
      <w:r w:rsidR="00E32863" w:rsidRPr="001F0F94">
        <w:br/>
      </w:r>
      <w:r w:rsidR="00460477">
        <w:rPr>
          <w:rFonts w:ascii="Consolas" w:eastAsia="Consolas" w:hAnsi="Consolas" w:cs="Consolas"/>
          <w:noProof/>
        </w:rPr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7BD1E251" wp14:editId="11E6C33C">
                <wp:simplePos x="0" y="0"/>
                <wp:positionH relativeFrom="column">
                  <wp:posOffset>2552700</wp:posOffset>
                </wp:positionH>
                <wp:positionV relativeFrom="paragraph">
                  <wp:posOffset>5981700</wp:posOffset>
                </wp:positionV>
                <wp:extent cx="476250" cy="306070"/>
                <wp:effectExtent l="0" t="0" r="0" b="17780"/>
                <wp:wrapNone/>
                <wp:docPr id="93017936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50" cy="306070"/>
                          <a:chOff x="0" y="0"/>
                          <a:chExt cx="476250" cy="306152"/>
                        </a:xfrm>
                      </wpg:grpSpPr>
                      <wps:wsp>
                        <wps:cNvPr id="1144920538" name="Oval 1"/>
                        <wps:cNvSpPr/>
                        <wps:spPr>
                          <a:xfrm>
                            <a:off x="0" y="0"/>
                            <a:ext cx="438150" cy="306152"/>
                          </a:xfrm>
                          <a:prstGeom prst="ellipse">
                            <a:avLst/>
                          </a:prstGeom>
                          <a:solidFill>
                            <a:srgbClr val="C680D2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41F07E" w14:textId="77777777" w:rsidR="00E509A7" w:rsidRPr="00AF0383" w:rsidRDefault="00E509A7" w:rsidP="00AF0383">
                              <w:pPr>
                                <w:rPr>
                                  <w:b/>
                                  <w:bCs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1244560" name="Rectangle 2"/>
                        <wps:cNvSpPr/>
                        <wps:spPr>
                          <a:xfrm>
                            <a:off x="0" y="38100"/>
                            <a:ext cx="476250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FD6E32" w14:textId="77777777" w:rsidR="00E509A7" w:rsidRPr="00AF0383" w:rsidRDefault="00E509A7" w:rsidP="00DC2435">
                              <w:pPr>
                                <w:jc w:val="center"/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</w:pPr>
                              <w:r w:rsidRPr="00AF0383">
                                <w:rPr>
                                  <w:outline/>
                                  <w:color w:val="000000" w:themeColor="text1"/>
                                  <w:sz w:val="16"/>
                                  <w:szCs w:val="16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  <w14:textFill>
                                    <w14:noFill/>
                                  </w14:textFill>
                                </w:rPr>
                                <w:t>EN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group w14:anchorId="7BD1E251" id="_x0000_s1071" style="position:absolute;margin-left:201pt;margin-top:471pt;width:37.5pt;height:24.1pt;z-index:251695104" coordsize="476250,306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">
                <v:oval id="Oval 1" o:spid="_x0000_s1072" style="position:absolute;width:438150;height:306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" fillcolor="#c680d2" strokecolor="#030e13 [484]" strokeweight="1pt">
                  <v:stroke joinstyle="miter"/>
                  <v:textbox>
                    <w:txbxContent>
                      <w:p w14:paraId="7B41F07E" w14:textId="77777777" w:rsidR="00E509A7" w:rsidRPr="00AF0383" w:rsidRDefault="00E509A7" w:rsidP="00AF0383">
                        <w:pPr>
                          <w:rPr>
                            <w:b/>
                            <w:bCs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</w:p>
                    </w:txbxContent>
                  </v:textbox>
                </v:oval>
                <v:rect id="Rectangle 2" o:spid="_x0000_s1073" style="position:absolute;top:38100;width:476250;height:2000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" filled="f" stroked="f" strokeweight="1pt">
                  <v:textbox>
                    <w:txbxContent>
                      <w:p w14:paraId="33FD6E32" w14:textId="77777777" w:rsidR="00E509A7" w:rsidRPr="00AF0383" w:rsidRDefault="00E509A7" w:rsidP="00DC2435">
                        <w:pPr>
                          <w:jc w:val="center"/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</w:pPr>
                        <w:r w:rsidRPr="00AF0383">
                          <w:rPr>
                            <w:outline/>
                            <w:color w:val="000000" w:themeColor="text1"/>
                            <w:sz w:val="16"/>
                            <w:szCs w:val="16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  <w14:textFill>
                              <w14:noFill/>
                            </w14:textFill>
                          </w:rPr>
                          <w:t>EN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D1C7FDC" w:rsidRPr="001F0F94">
        <w:rPr>
          <w:rFonts w:ascii="Consolas" w:eastAsia="Consolas" w:hAnsi="Consolas" w:cs="Consolas"/>
        </w:rPr>
        <w:t xml:space="preserve">  └─► Condition 15: Missing data or edge cases</w:t>
      </w:r>
      <w:r w:rsidR="00E32863" w:rsidRPr="001F0F94">
        <w:br/>
      </w:r>
      <w:r w:rsidR="0D1C7FDC" w:rsidRPr="001F0F94">
        <w:rPr>
          <w:rFonts w:ascii="Consolas" w:eastAsia="Consolas" w:hAnsi="Consolas" w:cs="Consolas"/>
        </w:rPr>
        <w:t xml:space="preserve">      └─ "Nurse </w:t>
      </w:r>
      <w:r w:rsidR="00A837A1">
        <w:rPr>
          <w:rFonts w:ascii="Consolas" w:eastAsia="Consolas" w:hAnsi="Consolas" w:cs="Consolas"/>
        </w:rPr>
        <w:t>to complete</w:t>
      </w:r>
      <w:r w:rsidR="0D1C7FDC" w:rsidRPr="001F0F94">
        <w:rPr>
          <w:rFonts w:ascii="Consolas" w:eastAsia="Consolas" w:hAnsi="Consolas" w:cs="Consolas"/>
        </w:rPr>
        <w:t>" → END</w:t>
      </w:r>
      <w:r w:rsidR="00E32863" w:rsidRPr="001F0F94">
        <w:br/>
      </w:r>
      <w:r w:rsidR="0D1C7FDC" w:rsidRPr="001F0F94">
        <w:rPr>
          <w:rFonts w:ascii="Aptos" w:eastAsia="Aptos" w:hAnsi="Aptos" w:cs="Aptos"/>
        </w:rPr>
        <w:t xml:space="preserve"> </w:t>
      </w:r>
    </w:p>
    <w:p w14:paraId="63E01731" w14:textId="1E1E73BE" w:rsidR="004632E5" w:rsidRDefault="004632E5"/>
    <w:p w14:paraId="7FD0C0B6" w14:textId="77777777" w:rsidR="004442E2" w:rsidRDefault="004442E2"/>
    <w:p w14:paraId="2282AC98" w14:textId="77777777" w:rsidR="004442E2" w:rsidRDefault="004442E2"/>
    <w:p w14:paraId="216B3473" w14:textId="77777777" w:rsidR="004442E2" w:rsidRDefault="004442E2"/>
    <w:p w14:paraId="17813973" w14:textId="77777777" w:rsidR="004442E2" w:rsidRPr="001F0F94" w:rsidRDefault="004442E2"/>
    <w:p w14:paraId="61A418A0" w14:textId="629A05BC" w:rsidR="00F13B96" w:rsidRPr="001F0F94" w:rsidRDefault="00CA4727" w:rsidP="00921EAE">
      <w:pPr>
        <w:pStyle w:val="ListParagraph"/>
        <w:numPr>
          <w:ilvl w:val="0"/>
          <w:numId w:val="31"/>
        </w:numPr>
        <w:rPr>
          <w:rFonts w:eastAsia="Aptos"/>
          <w:b/>
          <w:bCs/>
        </w:rPr>
      </w:pPr>
      <w:r w:rsidRPr="001F0F94">
        <w:rPr>
          <w:rFonts w:eastAsia="Aptos"/>
          <w:b/>
          <w:bCs/>
        </w:rPr>
        <w:lastRenderedPageBreak/>
        <w:t>S</w:t>
      </w:r>
      <w:r w:rsidR="78E0298A" w:rsidRPr="001F0F94">
        <w:rPr>
          <w:rFonts w:eastAsia="Aptos"/>
          <w:b/>
          <w:bCs/>
        </w:rPr>
        <w:t>pecific examples</w:t>
      </w:r>
      <w:r w:rsidRPr="001F0F94">
        <w:rPr>
          <w:rFonts w:eastAsia="Aptos"/>
          <w:b/>
          <w:bCs/>
        </w:rPr>
        <w:t xml:space="preserve">. </w:t>
      </w:r>
    </w:p>
    <w:p w14:paraId="6AFBB0F7" w14:textId="1F4734E3" w:rsidR="004632E5" w:rsidRPr="001F72F4" w:rsidRDefault="0D1C7FDC" w:rsidP="001F72F4">
      <w:pPr>
        <w:pStyle w:val="ListParagraph"/>
        <w:numPr>
          <w:ilvl w:val="1"/>
          <w:numId w:val="31"/>
        </w:numPr>
        <w:rPr>
          <w:b/>
          <w:bCs/>
        </w:rPr>
      </w:pPr>
      <w:r w:rsidRPr="001F72F4">
        <w:rPr>
          <w:rFonts w:eastAsia="Aptos"/>
          <w:b/>
          <w:bCs/>
        </w:rPr>
        <w:t>Age Considerations</w:t>
      </w:r>
    </w:p>
    <w:p w14:paraId="129D4B2E" w14:textId="7473777B" w:rsidR="004632E5" w:rsidRPr="001F0F94" w:rsidRDefault="0D1C7FDC" w:rsidP="00E45A5D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Priority:</w:t>
      </w:r>
      <w:r w:rsidRPr="001F0F94">
        <w:rPr>
          <w:rFonts w:eastAsia="Aptos" w:cs="Aptos"/>
        </w:rPr>
        <w:t xml:space="preserve"> Medium</w:t>
      </w:r>
    </w:p>
    <w:p w14:paraId="36441AB6" w14:textId="5CEA5A7C" w:rsidR="004632E5" w:rsidRPr="001F0F94" w:rsidRDefault="0D1C7FDC" w:rsidP="00E45A5D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Recommendation:</w:t>
      </w:r>
      <w:r w:rsidRPr="001F0F94">
        <w:rPr>
          <w:rFonts w:eastAsia="Aptos" w:cs="Aptos"/>
        </w:rPr>
        <w:t xml:space="preserve"> Variable based on age and findings</w:t>
      </w:r>
    </w:p>
    <w:p w14:paraId="1A69713C" w14:textId="4A6AD022" w:rsidR="004632E5" w:rsidRPr="001F0F94" w:rsidRDefault="0D1C7FDC" w:rsidP="00E45A5D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Inclusion Criteria:</w:t>
      </w:r>
    </w:p>
    <w:p w14:paraId="3622E7AD" w14:textId="1E8CDA07" w:rsidR="004632E5" w:rsidRPr="001F0F94" w:rsidRDefault="0D1C7FDC" w:rsidP="00E45A5D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Age 75-80:</w:t>
      </w:r>
    </w:p>
    <w:p w14:paraId="02FCCB47" w14:textId="305078BC" w:rsidR="004632E5" w:rsidRPr="001F0F94" w:rsidRDefault="0D1C7FDC" w:rsidP="00396DB2">
      <w:pPr>
        <w:pStyle w:val="ListParagraph"/>
        <w:numPr>
          <w:ilvl w:val="0"/>
          <w:numId w:val="28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Outcome = "no</w:t>
      </w:r>
      <w:r w:rsidR="00A837A1">
        <w:rPr>
          <w:rFonts w:eastAsia="Aptos" w:cs="Aptos"/>
        </w:rPr>
        <w:t xml:space="preserve"> neoplasia</w:t>
      </w:r>
      <w:r w:rsidR="00A837A1" w:rsidRPr="001F0F94" w:rsidDel="00A837A1">
        <w:rPr>
          <w:rFonts w:eastAsia="Aptos" w:cs="Aptos"/>
        </w:rPr>
        <w:t xml:space="preserve"> </w:t>
      </w:r>
      <w:r w:rsidRPr="001F0F94">
        <w:rPr>
          <w:rFonts w:eastAsia="Aptos" w:cs="Aptos"/>
        </w:rPr>
        <w:t xml:space="preserve">" </w:t>
      </w:r>
      <w:r w:rsidR="001E3182" w:rsidRPr="001F0F94">
        <w:rPr>
          <w:rFonts w:eastAsia="Aptos" w:cs="Aptos"/>
        </w:rPr>
        <w:t xml:space="preserve">where the recommendation interval is </w:t>
      </w:r>
      <w:r w:rsidRPr="001F0F94">
        <w:rPr>
          <w:rFonts w:eastAsia="Aptos" w:cs="Aptos"/>
        </w:rPr>
        <w:t>"Not recommended (No</w:t>
      </w:r>
      <w:r w:rsidR="00A837A1">
        <w:rPr>
          <w:rFonts w:eastAsia="Aptos" w:cs="Aptos"/>
        </w:rPr>
        <w:t xml:space="preserve"> neoplasia</w:t>
      </w:r>
      <w:r w:rsidRPr="001F0F94">
        <w:rPr>
          <w:rFonts w:eastAsia="Aptos" w:cs="Aptos"/>
        </w:rPr>
        <w:t xml:space="preserve"> and age 75-80)"</w:t>
      </w:r>
    </w:p>
    <w:p w14:paraId="3D25BFC3" w14:textId="69D4D074" w:rsidR="004632E5" w:rsidRPr="001F0F94" w:rsidRDefault="0D1C7FDC" w:rsidP="00396DB2">
      <w:pPr>
        <w:pStyle w:val="ListParagraph"/>
        <w:numPr>
          <w:ilvl w:val="0"/>
          <w:numId w:val="28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 xml:space="preserve">Other findings </w:t>
      </w:r>
      <w:r w:rsidR="00293168" w:rsidRPr="001F0F94">
        <w:rPr>
          <w:rFonts w:eastAsia="Aptos" w:cs="Aptos"/>
        </w:rPr>
        <w:t xml:space="preserve">given the age flagged as </w:t>
      </w:r>
      <w:r w:rsidRPr="001F0F94">
        <w:rPr>
          <w:rFonts w:eastAsia="Aptos" w:cs="Aptos"/>
        </w:rPr>
        <w:t>"To be considered (Age 75-80)"</w:t>
      </w:r>
    </w:p>
    <w:p w14:paraId="38DB46FA" w14:textId="0D594EAE" w:rsidR="004632E5" w:rsidRPr="001F0F94" w:rsidRDefault="0D1C7FDC" w:rsidP="00E45A5D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Age &gt;80:</w:t>
      </w:r>
    </w:p>
    <w:p w14:paraId="33A571FE" w14:textId="04F96231" w:rsidR="004632E5" w:rsidRPr="001F0F94" w:rsidRDefault="0D1C7FDC" w:rsidP="00396DB2">
      <w:pPr>
        <w:pStyle w:val="ListParagraph"/>
        <w:numPr>
          <w:ilvl w:val="0"/>
          <w:numId w:val="27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 xml:space="preserve">Any findings </w:t>
      </w:r>
      <w:r w:rsidR="00293168" w:rsidRPr="001F0F94">
        <w:rPr>
          <w:rFonts w:eastAsia="Aptos" w:cs="Aptos"/>
        </w:rPr>
        <w:t xml:space="preserve">and focusing on age only, the recommendation is </w:t>
      </w:r>
      <w:r w:rsidRPr="001F0F94">
        <w:rPr>
          <w:rFonts w:eastAsia="Aptos" w:cs="Aptos"/>
        </w:rPr>
        <w:t>"Not recommended (Age &gt;80)"</w:t>
      </w:r>
    </w:p>
    <w:p w14:paraId="1D06B08E" w14:textId="01FD9C48" w:rsidR="004632E5" w:rsidRPr="001F0F94" w:rsidRDefault="0D1C7FDC" w:rsidP="00E45A5D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NLP Rules:</w:t>
      </w:r>
    </w:p>
    <w:p w14:paraId="4920B859" w14:textId="7649A395" w:rsidR="004632E5" w:rsidRPr="001F0F94" w:rsidRDefault="0D1C7FDC" w:rsidP="00396DB2">
      <w:pPr>
        <w:pStyle w:val="ListParagraph"/>
        <w:numPr>
          <w:ilvl w:val="0"/>
          <w:numId w:val="26"/>
        </w:numPr>
        <w:spacing w:after="0" w:line="240" w:lineRule="auto"/>
        <w:rPr>
          <w:rFonts w:eastAsia="Consolas" w:cs="Consolas"/>
        </w:rPr>
      </w:pPr>
      <w:r w:rsidRPr="001F0F94">
        <w:rPr>
          <w:rFonts w:eastAsia="Aptos" w:cs="Aptos"/>
        </w:rPr>
        <w:t xml:space="preserve">Numeric age comparison: </w:t>
      </w:r>
      <w:r w:rsidRPr="001F0F94">
        <w:rPr>
          <w:rFonts w:eastAsia="Consolas" w:cs="Consolas"/>
        </w:rPr>
        <w:t>75 &lt;= age &lt;= 80</w:t>
      </w:r>
      <w:r w:rsidRPr="001F0F94">
        <w:rPr>
          <w:rFonts w:eastAsia="Aptos" w:cs="Aptos"/>
        </w:rPr>
        <w:t xml:space="preserve"> or </w:t>
      </w:r>
      <w:r w:rsidRPr="001F0F94">
        <w:rPr>
          <w:rFonts w:eastAsia="Consolas" w:cs="Consolas"/>
        </w:rPr>
        <w:t>age &gt; 80</w:t>
      </w:r>
    </w:p>
    <w:p w14:paraId="27ABE161" w14:textId="65119862" w:rsidR="004632E5" w:rsidRPr="001F0F94" w:rsidRDefault="0D1C7FDC" w:rsidP="00396DB2">
      <w:pPr>
        <w:pStyle w:val="ListParagraph"/>
        <w:numPr>
          <w:ilvl w:val="0"/>
          <w:numId w:val="26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Substring match for outcome (case-insensitive)</w:t>
      </w:r>
    </w:p>
    <w:p w14:paraId="122A004C" w14:textId="6E2FA964" w:rsidR="004632E5" w:rsidRPr="001F0F94" w:rsidRDefault="0D1C7FDC" w:rsidP="00396DB2">
      <w:pPr>
        <w:pStyle w:val="ListParagraph"/>
        <w:numPr>
          <w:ilvl w:val="0"/>
          <w:numId w:val="26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 xml:space="preserve">Age conversion: </w:t>
      </w:r>
      <w:r w:rsidRPr="001F0F94">
        <w:rPr>
          <w:rFonts w:eastAsia="Consolas" w:cs="Consolas"/>
        </w:rPr>
        <w:t>float</w:t>
      </w:r>
      <w:r w:rsidR="00A837A1">
        <w:rPr>
          <w:rFonts w:eastAsia="Consolas" w:cs="Consolas"/>
        </w:rPr>
        <w:t xml:space="preserve"> </w:t>
      </w:r>
      <w:r w:rsidRPr="001F0F94">
        <w:rPr>
          <w:rFonts w:eastAsia="Consolas" w:cs="Consolas"/>
        </w:rPr>
        <w:t>(age)</w:t>
      </w:r>
      <w:r w:rsidRPr="001F0F94">
        <w:rPr>
          <w:rFonts w:eastAsia="Aptos" w:cs="Aptos"/>
        </w:rPr>
        <w:t xml:space="preserve"> with error handling (default 0)</w:t>
      </w:r>
    </w:p>
    <w:p w14:paraId="70B42C42" w14:textId="7FF89E13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Rationale:</w:t>
      </w:r>
    </w:p>
    <w:p w14:paraId="375F0D9D" w14:textId="5D13C5EA" w:rsidR="004632E5" w:rsidRPr="001F0F94" w:rsidRDefault="0D1C7FDC" w:rsidP="00396DB2">
      <w:pPr>
        <w:pStyle w:val="ListParagraph"/>
        <w:numPr>
          <w:ilvl w:val="0"/>
          <w:numId w:val="25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Guidelines recommend against routine surveillance in elderly due to competing mortality risks</w:t>
      </w:r>
    </w:p>
    <w:p w14:paraId="121DE85C" w14:textId="56CD34F0" w:rsidR="004632E5" w:rsidRPr="001F0F94" w:rsidRDefault="0D1C7FDC" w:rsidP="00396DB2">
      <w:pPr>
        <w:pStyle w:val="ListParagraph"/>
        <w:numPr>
          <w:ilvl w:val="0"/>
          <w:numId w:val="25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 xml:space="preserve">Ages 75-80 require </w:t>
      </w:r>
      <w:r w:rsidR="001F0F94" w:rsidRPr="001F0F94">
        <w:rPr>
          <w:rFonts w:ascii="Aptos" w:eastAsia="Aptos" w:hAnsi="Aptos" w:cs="Aptos"/>
        </w:rPr>
        <w:t>individualised</w:t>
      </w:r>
      <w:r w:rsidRPr="001F0F94">
        <w:rPr>
          <w:rFonts w:ascii="Aptos" w:eastAsia="Aptos" w:hAnsi="Aptos" w:cs="Aptos"/>
        </w:rPr>
        <w:t xml:space="preserve"> assessment</w:t>
      </w:r>
    </w:p>
    <w:p w14:paraId="4C9AD0E2" w14:textId="25A57099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Examples:</w:t>
      </w:r>
    </w:p>
    <w:tbl>
      <w:tblPr>
        <w:tblW w:w="103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77"/>
        <w:gridCol w:w="850"/>
        <w:gridCol w:w="2371"/>
        <w:gridCol w:w="5851"/>
      </w:tblGrid>
      <w:tr w:rsidR="6BF959A7" w:rsidRPr="001F0F94" w14:paraId="047C2492" w14:textId="77777777" w:rsidTr="007B54F0">
        <w:trPr>
          <w:trHeight w:val="300"/>
          <w:jc w:val="center"/>
        </w:trPr>
        <w:tc>
          <w:tcPr>
            <w:tcW w:w="1277" w:type="dxa"/>
            <w:vAlign w:val="center"/>
          </w:tcPr>
          <w:p w14:paraId="3F90FB26" w14:textId="176724C9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Scenario</w:t>
            </w:r>
          </w:p>
        </w:tc>
        <w:tc>
          <w:tcPr>
            <w:tcW w:w="850" w:type="dxa"/>
            <w:vAlign w:val="center"/>
          </w:tcPr>
          <w:p w14:paraId="687E49DC" w14:textId="242ADF7B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Age</w:t>
            </w:r>
          </w:p>
        </w:tc>
        <w:tc>
          <w:tcPr>
            <w:tcW w:w="2371" w:type="dxa"/>
            <w:vAlign w:val="center"/>
          </w:tcPr>
          <w:p w14:paraId="70EFDE16" w14:textId="6F5B2423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Outcome</w:t>
            </w:r>
          </w:p>
        </w:tc>
        <w:tc>
          <w:tcPr>
            <w:tcW w:w="5851" w:type="dxa"/>
            <w:vAlign w:val="center"/>
          </w:tcPr>
          <w:p w14:paraId="6A77FC3D" w14:textId="24DB5FAF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Result</w:t>
            </w:r>
          </w:p>
        </w:tc>
      </w:tr>
      <w:tr w:rsidR="6BF959A7" w:rsidRPr="001F0F94" w14:paraId="1E303C80" w14:textId="77777777" w:rsidTr="007B54F0">
        <w:trPr>
          <w:trHeight w:val="300"/>
          <w:jc w:val="center"/>
        </w:trPr>
        <w:tc>
          <w:tcPr>
            <w:tcW w:w="1277" w:type="dxa"/>
            <w:vAlign w:val="center"/>
          </w:tcPr>
          <w:p w14:paraId="7EF123A5" w14:textId="38E02A80" w:rsidR="6BF959A7" w:rsidRPr="001F0F94" w:rsidRDefault="6BF959A7" w:rsidP="6BF959A7">
            <w:pPr>
              <w:spacing w:after="0"/>
            </w:pPr>
            <w:r w:rsidRPr="001F0F94">
              <w:t>1</w:t>
            </w:r>
          </w:p>
        </w:tc>
        <w:tc>
          <w:tcPr>
            <w:tcW w:w="850" w:type="dxa"/>
            <w:vAlign w:val="center"/>
          </w:tcPr>
          <w:p w14:paraId="39A8A62F" w14:textId="1E798E75" w:rsidR="6BF959A7" w:rsidRPr="001F0F94" w:rsidRDefault="6BF959A7" w:rsidP="6BF959A7">
            <w:pPr>
              <w:spacing w:after="0"/>
            </w:pPr>
            <w:r w:rsidRPr="001F0F94">
              <w:t>78</w:t>
            </w:r>
          </w:p>
        </w:tc>
        <w:tc>
          <w:tcPr>
            <w:tcW w:w="2371" w:type="dxa"/>
            <w:vAlign w:val="center"/>
          </w:tcPr>
          <w:p w14:paraId="65C2DE1E" w14:textId="479E824F" w:rsidR="6BF959A7" w:rsidRPr="001F0F94" w:rsidRDefault="6BF959A7" w:rsidP="6BF959A7">
            <w:pPr>
              <w:spacing w:after="0"/>
            </w:pPr>
            <w:r w:rsidRPr="001F0F94">
              <w:t>"Normal"</w:t>
            </w:r>
          </w:p>
        </w:tc>
        <w:tc>
          <w:tcPr>
            <w:tcW w:w="5851" w:type="dxa"/>
            <w:vAlign w:val="center"/>
          </w:tcPr>
          <w:p w14:paraId="224B49DC" w14:textId="17BC02A5" w:rsidR="6BF959A7" w:rsidRPr="001F0F94" w:rsidRDefault="6BF959A7" w:rsidP="6BF959A7">
            <w:pPr>
              <w:spacing w:after="0"/>
            </w:pPr>
            <w:r w:rsidRPr="001F0F94">
              <w:t>Not recommended (Normal/benign and age 75-80)</w:t>
            </w:r>
          </w:p>
        </w:tc>
      </w:tr>
      <w:tr w:rsidR="6BF959A7" w:rsidRPr="001F0F94" w14:paraId="071DC43B" w14:textId="77777777" w:rsidTr="007B54F0">
        <w:trPr>
          <w:trHeight w:val="300"/>
          <w:jc w:val="center"/>
        </w:trPr>
        <w:tc>
          <w:tcPr>
            <w:tcW w:w="1277" w:type="dxa"/>
            <w:vAlign w:val="center"/>
          </w:tcPr>
          <w:p w14:paraId="730F0E5A" w14:textId="28775E30" w:rsidR="6BF959A7" w:rsidRPr="001F0F94" w:rsidRDefault="6BF959A7" w:rsidP="6BF959A7">
            <w:pPr>
              <w:spacing w:after="0"/>
            </w:pPr>
            <w:r w:rsidRPr="001F0F94">
              <w:t>2</w:t>
            </w:r>
          </w:p>
        </w:tc>
        <w:tc>
          <w:tcPr>
            <w:tcW w:w="850" w:type="dxa"/>
            <w:vAlign w:val="center"/>
          </w:tcPr>
          <w:p w14:paraId="69D630D5" w14:textId="66C6C813" w:rsidR="6BF959A7" w:rsidRPr="001F0F94" w:rsidRDefault="6BF959A7" w:rsidP="6BF959A7">
            <w:pPr>
              <w:spacing w:after="0"/>
            </w:pPr>
            <w:r w:rsidRPr="001F0F94">
              <w:t>77</w:t>
            </w:r>
          </w:p>
        </w:tc>
        <w:tc>
          <w:tcPr>
            <w:tcW w:w="2371" w:type="dxa"/>
            <w:vAlign w:val="center"/>
          </w:tcPr>
          <w:p w14:paraId="61D2AEE0" w14:textId="77AC93D3" w:rsidR="6BF959A7" w:rsidRPr="001F0F94" w:rsidRDefault="6BF959A7" w:rsidP="6BF959A7">
            <w:pPr>
              <w:spacing w:after="0"/>
            </w:pPr>
            <w:r w:rsidRPr="001F0F94">
              <w:t>"Tubular adenoma"</w:t>
            </w:r>
          </w:p>
        </w:tc>
        <w:tc>
          <w:tcPr>
            <w:tcW w:w="5851" w:type="dxa"/>
            <w:vAlign w:val="center"/>
          </w:tcPr>
          <w:p w14:paraId="1730B2BC" w14:textId="71C9D49F" w:rsidR="6BF959A7" w:rsidRPr="001F0F94" w:rsidRDefault="6BF959A7" w:rsidP="6BF959A7">
            <w:pPr>
              <w:spacing w:after="0"/>
            </w:pPr>
            <w:r w:rsidRPr="001F0F94">
              <w:t>To be considered (Age 75-80)</w:t>
            </w:r>
          </w:p>
        </w:tc>
      </w:tr>
      <w:tr w:rsidR="6BF959A7" w:rsidRPr="001F0F94" w14:paraId="4D13B1A8" w14:textId="77777777" w:rsidTr="007B54F0">
        <w:trPr>
          <w:trHeight w:val="300"/>
          <w:jc w:val="center"/>
        </w:trPr>
        <w:tc>
          <w:tcPr>
            <w:tcW w:w="1277" w:type="dxa"/>
            <w:vAlign w:val="center"/>
          </w:tcPr>
          <w:p w14:paraId="78791785" w14:textId="0D6F077B" w:rsidR="6BF959A7" w:rsidRPr="001F0F94" w:rsidRDefault="6BF959A7" w:rsidP="6BF959A7">
            <w:pPr>
              <w:spacing w:after="0"/>
            </w:pPr>
            <w:r w:rsidRPr="001F0F94">
              <w:t>3</w:t>
            </w:r>
          </w:p>
        </w:tc>
        <w:tc>
          <w:tcPr>
            <w:tcW w:w="850" w:type="dxa"/>
            <w:vAlign w:val="center"/>
          </w:tcPr>
          <w:p w14:paraId="5712E60C" w14:textId="46D78551" w:rsidR="6BF959A7" w:rsidRPr="001F0F94" w:rsidRDefault="6BF959A7" w:rsidP="6BF959A7">
            <w:pPr>
              <w:spacing w:after="0"/>
            </w:pPr>
            <w:r w:rsidRPr="001F0F94">
              <w:t>85</w:t>
            </w:r>
          </w:p>
        </w:tc>
        <w:tc>
          <w:tcPr>
            <w:tcW w:w="2371" w:type="dxa"/>
            <w:vAlign w:val="center"/>
          </w:tcPr>
          <w:p w14:paraId="7D782FA6" w14:textId="1F1B9C27" w:rsidR="6BF959A7" w:rsidRPr="001F0F94" w:rsidRDefault="6BF959A7" w:rsidP="6BF959A7">
            <w:pPr>
              <w:spacing w:after="0"/>
            </w:pPr>
            <w:r w:rsidRPr="001F0F94">
              <w:t>"3 adenomas"</w:t>
            </w:r>
          </w:p>
        </w:tc>
        <w:tc>
          <w:tcPr>
            <w:tcW w:w="5851" w:type="dxa"/>
            <w:vAlign w:val="center"/>
          </w:tcPr>
          <w:p w14:paraId="598A69CB" w14:textId="50EB3CB6" w:rsidR="6BF959A7" w:rsidRPr="001F0F94" w:rsidRDefault="6BF959A7" w:rsidP="6BF959A7">
            <w:pPr>
              <w:spacing w:after="0"/>
            </w:pPr>
            <w:r w:rsidRPr="001F0F94">
              <w:t>Not recommended (Age &gt;80)</w:t>
            </w:r>
          </w:p>
        </w:tc>
      </w:tr>
    </w:tbl>
    <w:p w14:paraId="780FA346" w14:textId="0DA18C4B" w:rsidR="004632E5" w:rsidRPr="001F0F94" w:rsidRDefault="004632E5"/>
    <w:p w14:paraId="5525C57D" w14:textId="77777777" w:rsidR="00F13B96" w:rsidRPr="001F0F94" w:rsidRDefault="00F13B96">
      <w:pPr>
        <w:rPr>
          <w:rFonts w:eastAsia="Aptos"/>
          <w:b/>
          <w:bCs/>
        </w:rPr>
      </w:pPr>
      <w:r w:rsidRPr="001F0F94">
        <w:rPr>
          <w:rFonts w:eastAsia="Aptos"/>
          <w:b/>
          <w:bCs/>
        </w:rPr>
        <w:br w:type="page"/>
      </w:r>
    </w:p>
    <w:p w14:paraId="5CE84734" w14:textId="0E2A2F9F" w:rsidR="004632E5" w:rsidRPr="001F72F4" w:rsidRDefault="00F13B96" w:rsidP="001F72F4">
      <w:pPr>
        <w:pStyle w:val="ListParagraph"/>
        <w:numPr>
          <w:ilvl w:val="1"/>
          <w:numId w:val="31"/>
        </w:numPr>
        <w:rPr>
          <w:rFonts w:eastAsia="Aptos"/>
          <w:b/>
          <w:bCs/>
        </w:rPr>
      </w:pPr>
      <w:r w:rsidRPr="001F72F4">
        <w:rPr>
          <w:rFonts w:eastAsia="Aptos"/>
          <w:b/>
          <w:bCs/>
        </w:rPr>
        <w:lastRenderedPageBreak/>
        <w:t xml:space="preserve">Three </w:t>
      </w:r>
      <w:r w:rsidR="0D1C7FDC" w:rsidRPr="001F72F4">
        <w:rPr>
          <w:rFonts w:eastAsia="Aptos"/>
          <w:b/>
          <w:bCs/>
        </w:rPr>
        <w:t>Years (Moderate Polyp Burden)</w:t>
      </w:r>
    </w:p>
    <w:p w14:paraId="5FAD750B" w14:textId="4532A9E4" w:rsidR="004632E5" w:rsidRPr="001F0F94" w:rsidRDefault="0D1C7FDC" w:rsidP="00F13B96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Priority:</w:t>
      </w:r>
      <w:r w:rsidRPr="001F0F94">
        <w:rPr>
          <w:rFonts w:eastAsia="Aptos" w:cs="Aptos"/>
        </w:rPr>
        <w:t xml:space="preserve"> Low-Medium</w:t>
      </w:r>
    </w:p>
    <w:p w14:paraId="70990AC6" w14:textId="33751A5C" w:rsidR="004632E5" w:rsidRPr="001F0F94" w:rsidRDefault="0D1C7FDC" w:rsidP="00F13B96">
      <w:pPr>
        <w:spacing w:before="240" w:after="240" w:line="240" w:lineRule="auto"/>
      </w:pPr>
      <w:r w:rsidRPr="001F0F94">
        <w:rPr>
          <w:rFonts w:eastAsia="Aptos" w:cs="Aptos"/>
        </w:rPr>
        <w:t xml:space="preserve"> </w:t>
      </w:r>
      <w:r w:rsidRPr="001F0F94">
        <w:rPr>
          <w:rFonts w:eastAsia="Aptos" w:cs="Aptos"/>
          <w:b/>
          <w:bCs/>
        </w:rPr>
        <w:t>Recommendation:</w:t>
      </w:r>
      <w:r w:rsidRPr="001F0F94">
        <w:rPr>
          <w:rFonts w:eastAsia="Aptos" w:cs="Aptos"/>
        </w:rPr>
        <w:t xml:space="preserve"> "3 years"</w:t>
      </w:r>
    </w:p>
    <w:p w14:paraId="44564444" w14:textId="4D96350D" w:rsidR="004632E5" w:rsidRPr="001F0F94" w:rsidRDefault="0D1C7FDC" w:rsidP="00F13B96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Inclusion Criteria (</w:t>
      </w:r>
      <w:proofErr w:type="spellStart"/>
      <w:r w:rsidRPr="001F0F94">
        <w:rPr>
          <w:rFonts w:eastAsia="Aptos" w:cs="Aptos"/>
          <w:b/>
          <w:bCs/>
        </w:rPr>
        <w:t>num_polyps_patho</w:t>
      </w:r>
      <w:proofErr w:type="spellEnd"/>
      <w:r w:rsidRPr="001F0F94">
        <w:rPr>
          <w:rFonts w:eastAsia="Aptos" w:cs="Aptos"/>
          <w:b/>
          <w:bCs/>
        </w:rPr>
        <w:t xml:space="preserve"> ≥1 AND complex rules):</w:t>
      </w:r>
    </w:p>
    <w:p w14:paraId="2E02EC87" w14:textId="7A58E693" w:rsidR="004632E5" w:rsidRPr="001F0F94" w:rsidRDefault="0D1C7FDC" w:rsidP="00F13B96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Detailed criteria:</w:t>
      </w:r>
    </w:p>
    <w:p w14:paraId="26F63FD1" w14:textId="53072693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3-4 polyps + &lt;10mm:</w:t>
      </w:r>
      <w:r w:rsidRPr="001F0F94">
        <w:rPr>
          <w:rFonts w:eastAsia="Aptos" w:cs="Aptos"/>
        </w:rPr>
        <w:t xml:space="preserve"> TVA/VA with any dysplasia OR TA with high-grade dysplasia</w:t>
      </w:r>
    </w:p>
    <w:p w14:paraId="3AD66B9D" w14:textId="119C6467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  <w:b/>
          <w:bCs/>
        </w:rPr>
      </w:pPr>
      <w:r w:rsidRPr="001F0F94">
        <w:rPr>
          <w:rFonts w:eastAsia="Aptos" w:cs="Aptos"/>
          <w:b/>
          <w:bCs/>
        </w:rPr>
        <w:t>1-2 polyps + ≥10mm + TA</w:t>
      </w:r>
    </w:p>
    <w:p w14:paraId="7B470D6F" w14:textId="76AABF9E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  <w:b/>
          <w:bCs/>
        </w:rPr>
      </w:pPr>
      <w:r w:rsidRPr="001F0F94">
        <w:rPr>
          <w:rFonts w:eastAsia="Aptos" w:cs="Aptos"/>
          <w:b/>
          <w:bCs/>
        </w:rPr>
        <w:t>3-4 polyps + ≥10mm + TA without high-grade dysplasia</w:t>
      </w:r>
    </w:p>
    <w:p w14:paraId="00C80C05" w14:textId="4D98A516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  <w:b/>
          <w:bCs/>
        </w:rPr>
      </w:pPr>
      <w:r w:rsidRPr="001F0F94">
        <w:rPr>
          <w:rFonts w:eastAsia="Aptos" w:cs="Aptos"/>
          <w:b/>
          <w:bCs/>
        </w:rPr>
        <w:t>5-9 polyps + &lt;10mm + TA without high-grade dysplasia</w:t>
      </w:r>
    </w:p>
    <w:p w14:paraId="31083A27" w14:textId="1DCA5D18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1-2 polyps + ≥10mm:</w:t>
      </w:r>
      <w:r w:rsidRPr="001F0F94">
        <w:rPr>
          <w:rFonts w:eastAsia="Aptos" w:cs="Aptos"/>
        </w:rPr>
        <w:t xml:space="preserve"> SS</w:t>
      </w:r>
      <w:r w:rsidR="008E4B62">
        <w:rPr>
          <w:rFonts w:eastAsia="Aptos" w:cs="Aptos"/>
        </w:rPr>
        <w:t>L</w:t>
      </w:r>
      <w:r w:rsidRPr="001F0F94">
        <w:rPr>
          <w:rFonts w:eastAsia="Aptos" w:cs="Aptos"/>
        </w:rPr>
        <w:t xml:space="preserve"> or dysplasia or TSA</w:t>
      </w:r>
    </w:p>
    <w:p w14:paraId="3816483C" w14:textId="5BD783BE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  <w:b/>
          <w:bCs/>
        </w:rPr>
      </w:pPr>
      <w:r w:rsidRPr="001F0F94">
        <w:rPr>
          <w:rFonts w:eastAsia="Aptos" w:cs="Aptos"/>
          <w:b/>
          <w:bCs/>
        </w:rPr>
        <w:t>3-4 polyps, all SS</w:t>
      </w:r>
      <w:r w:rsidR="008E4B62">
        <w:rPr>
          <w:rFonts w:eastAsia="Aptos" w:cs="Aptos"/>
          <w:b/>
          <w:bCs/>
        </w:rPr>
        <w:t>L</w:t>
      </w:r>
      <w:r w:rsidRPr="001F0F94">
        <w:rPr>
          <w:rFonts w:eastAsia="Aptos" w:cs="Aptos"/>
          <w:b/>
          <w:bCs/>
        </w:rPr>
        <w:t>, all &lt;10mm, no dysplasia, no TSA</w:t>
      </w:r>
    </w:p>
    <w:p w14:paraId="22CDEA6B" w14:textId="2C93FD95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  <w:b/>
          <w:bCs/>
        </w:rPr>
      </w:pPr>
      <w:r w:rsidRPr="001F0F94">
        <w:rPr>
          <w:rFonts w:eastAsia="Aptos" w:cs="Aptos"/>
          <w:b/>
          <w:bCs/>
        </w:rPr>
        <w:t>3-9 polyps, all SS</w:t>
      </w:r>
      <w:r w:rsidR="008E4B62">
        <w:rPr>
          <w:rFonts w:eastAsia="Aptos" w:cs="Aptos"/>
          <w:b/>
          <w:bCs/>
        </w:rPr>
        <w:t>L</w:t>
      </w:r>
      <w:r w:rsidRPr="001F0F94">
        <w:rPr>
          <w:rFonts w:eastAsia="Aptos" w:cs="Aptos"/>
          <w:b/>
          <w:bCs/>
        </w:rPr>
        <w:t>/TA with no dysplasia and &lt;10mm</w:t>
      </w:r>
    </w:p>
    <w:p w14:paraId="2E3BC1DE" w14:textId="0EC2733C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2-4 polyps:</w:t>
      </w:r>
      <w:r w:rsidRPr="001F0F94">
        <w:rPr>
          <w:rFonts w:eastAsia="Aptos" w:cs="Aptos"/>
        </w:rPr>
        <w:t xml:space="preserve"> (SS</w:t>
      </w:r>
      <w:r w:rsidR="008E4B62">
        <w:rPr>
          <w:rFonts w:eastAsia="Aptos" w:cs="Aptos"/>
        </w:rPr>
        <w:t>L</w:t>
      </w:r>
      <w:r w:rsidRPr="001F0F94">
        <w:rPr>
          <w:rFonts w:eastAsia="Aptos" w:cs="Aptos"/>
        </w:rPr>
        <w:t xml:space="preserve"> ≥10mm or SS</w:t>
      </w:r>
      <w:r w:rsidR="008E4B62">
        <w:rPr>
          <w:rFonts w:eastAsia="Aptos" w:cs="Aptos"/>
        </w:rPr>
        <w:t>L</w:t>
      </w:r>
      <w:r w:rsidRPr="001F0F94">
        <w:rPr>
          <w:rFonts w:eastAsia="Aptos" w:cs="Aptos"/>
        </w:rPr>
        <w:t xml:space="preserve"> with dysplasia) OR (TA &lt;10mm no dysplasia) OR TSA</w:t>
      </w:r>
    </w:p>
    <w:p w14:paraId="1ABDBA2F" w14:textId="16635394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2 polyps:</w:t>
      </w:r>
      <w:r w:rsidRPr="001F0F94">
        <w:rPr>
          <w:rFonts w:eastAsia="Aptos" w:cs="Aptos"/>
        </w:rPr>
        <w:t xml:space="preserve"> ≥1 SS</w:t>
      </w:r>
      <w:r w:rsidR="008E4B62">
        <w:rPr>
          <w:rFonts w:eastAsia="Aptos" w:cs="Aptos"/>
        </w:rPr>
        <w:t>L</w:t>
      </w:r>
      <w:r w:rsidRPr="001F0F94">
        <w:rPr>
          <w:rFonts w:eastAsia="Aptos" w:cs="Aptos"/>
        </w:rPr>
        <w:t xml:space="preserve"> + ≥1 TVA/VA</w:t>
      </w:r>
    </w:p>
    <w:p w14:paraId="3932802E" w14:textId="6B332772" w:rsidR="004632E5" w:rsidRPr="001F0F94" w:rsidRDefault="0D1C7FDC" w:rsidP="00396DB2">
      <w:pPr>
        <w:pStyle w:val="ListParagraph"/>
        <w:numPr>
          <w:ilvl w:val="0"/>
          <w:numId w:val="24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Any polyp 10-20mm</w:t>
      </w:r>
      <w:r w:rsidRPr="001F0F94">
        <w:rPr>
          <w:rFonts w:eastAsia="Aptos" w:cs="Aptos"/>
        </w:rPr>
        <w:t xml:space="preserve"> (inclusive)</w:t>
      </w:r>
    </w:p>
    <w:p w14:paraId="00DAB44B" w14:textId="1ED164E1" w:rsidR="004632E5" w:rsidRPr="001F0F94" w:rsidRDefault="0D1C7FDC" w:rsidP="00F13B96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NLP Rules:</w:t>
      </w:r>
    </w:p>
    <w:p w14:paraId="28B280CA" w14:textId="15AE027B" w:rsidR="004632E5" w:rsidRPr="001F0F94" w:rsidRDefault="0D1C7FDC" w:rsidP="00396DB2">
      <w:pPr>
        <w:pStyle w:val="ListParagraph"/>
        <w:numPr>
          <w:ilvl w:val="0"/>
          <w:numId w:val="2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 xml:space="preserve">Size comparisons: </w:t>
      </w:r>
      <w:r w:rsidRPr="001F0F94">
        <w:rPr>
          <w:rFonts w:eastAsia="Consolas" w:cs="Consolas"/>
        </w:rPr>
        <w:t>&lt;10</w:t>
      </w:r>
      <w:r w:rsidRPr="001F0F94">
        <w:rPr>
          <w:rFonts w:eastAsia="Aptos" w:cs="Aptos"/>
        </w:rPr>
        <w:t xml:space="preserve">, </w:t>
      </w:r>
      <w:r w:rsidRPr="001F0F94">
        <w:rPr>
          <w:rFonts w:eastAsia="Consolas" w:cs="Consolas"/>
        </w:rPr>
        <w:t>≥10</w:t>
      </w:r>
      <w:r w:rsidRPr="001F0F94">
        <w:rPr>
          <w:rFonts w:eastAsia="Aptos" w:cs="Aptos"/>
        </w:rPr>
        <w:t xml:space="preserve">, </w:t>
      </w:r>
      <w:r w:rsidRPr="001F0F94">
        <w:rPr>
          <w:rFonts w:eastAsia="Consolas" w:cs="Consolas"/>
        </w:rPr>
        <w:t>10-20</w:t>
      </w:r>
      <w:r w:rsidRPr="001F0F94">
        <w:rPr>
          <w:rFonts w:eastAsia="Aptos" w:cs="Aptos"/>
        </w:rPr>
        <w:t xml:space="preserve"> ranges</w:t>
      </w:r>
    </w:p>
    <w:p w14:paraId="630499CD" w14:textId="666D9371" w:rsidR="004632E5" w:rsidRPr="001F0F94" w:rsidRDefault="0D1C7FDC" w:rsidP="00396DB2">
      <w:pPr>
        <w:pStyle w:val="ListParagraph"/>
        <w:numPr>
          <w:ilvl w:val="0"/>
          <w:numId w:val="2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Pathology exact matches</w:t>
      </w:r>
    </w:p>
    <w:p w14:paraId="0E3EDA38" w14:textId="7E4EA53F" w:rsidR="004632E5" w:rsidRPr="001F0F94" w:rsidRDefault="0D1C7FDC" w:rsidP="00396DB2">
      <w:pPr>
        <w:pStyle w:val="ListParagraph"/>
        <w:numPr>
          <w:ilvl w:val="0"/>
          <w:numId w:val="2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Dysplasia level checks</w:t>
      </w:r>
    </w:p>
    <w:p w14:paraId="55F8BD4E" w14:textId="3F31A335" w:rsidR="004632E5" w:rsidRPr="001F0F94" w:rsidRDefault="0D1C7FDC" w:rsidP="00396DB2">
      <w:pPr>
        <w:pStyle w:val="ListParagraph"/>
        <w:numPr>
          <w:ilvl w:val="0"/>
          <w:numId w:val="2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Counting logic for polyp types</w:t>
      </w:r>
    </w:p>
    <w:p w14:paraId="7B5A0C9E" w14:textId="7E0F1847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Examples: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93"/>
        <w:gridCol w:w="1547"/>
        <w:gridCol w:w="1327"/>
        <w:gridCol w:w="1333"/>
        <w:gridCol w:w="2533"/>
        <w:gridCol w:w="2268"/>
      </w:tblGrid>
      <w:tr w:rsidR="6BF959A7" w:rsidRPr="001F0F94" w14:paraId="16D0DA5A" w14:textId="77777777" w:rsidTr="00422E08">
        <w:trPr>
          <w:trHeight w:val="300"/>
        </w:trPr>
        <w:tc>
          <w:tcPr>
            <w:tcW w:w="1193" w:type="dxa"/>
            <w:vAlign w:val="center"/>
          </w:tcPr>
          <w:p w14:paraId="176149D2" w14:textId="1FB63037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Scenario</w:t>
            </w:r>
          </w:p>
        </w:tc>
        <w:tc>
          <w:tcPr>
            <w:tcW w:w="1547" w:type="dxa"/>
            <w:vAlign w:val="center"/>
          </w:tcPr>
          <w:p w14:paraId="1434E36D" w14:textId="3876E98E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Num Polyps</w:t>
            </w:r>
          </w:p>
        </w:tc>
        <w:tc>
          <w:tcPr>
            <w:tcW w:w="1327" w:type="dxa"/>
            <w:vAlign w:val="center"/>
          </w:tcPr>
          <w:p w14:paraId="2A7A0FFE" w14:textId="6B7D9357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Pathology</w:t>
            </w:r>
          </w:p>
        </w:tc>
        <w:tc>
          <w:tcPr>
            <w:tcW w:w="1333" w:type="dxa"/>
            <w:vAlign w:val="center"/>
          </w:tcPr>
          <w:p w14:paraId="2ACCB842" w14:textId="3EB2E4D7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Size (mm)</w:t>
            </w:r>
          </w:p>
        </w:tc>
        <w:tc>
          <w:tcPr>
            <w:tcW w:w="2533" w:type="dxa"/>
            <w:vAlign w:val="center"/>
          </w:tcPr>
          <w:p w14:paraId="6E2B4737" w14:textId="7A38F7C1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Dysplasia</w:t>
            </w:r>
          </w:p>
        </w:tc>
        <w:tc>
          <w:tcPr>
            <w:tcW w:w="2268" w:type="dxa"/>
            <w:vAlign w:val="center"/>
          </w:tcPr>
          <w:p w14:paraId="4AE1CCAF" w14:textId="6F4E2591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Result</w:t>
            </w:r>
          </w:p>
        </w:tc>
      </w:tr>
      <w:tr w:rsidR="6BF959A7" w:rsidRPr="001F0F94" w14:paraId="0A5B25C5" w14:textId="77777777" w:rsidTr="00422E08">
        <w:trPr>
          <w:trHeight w:val="300"/>
        </w:trPr>
        <w:tc>
          <w:tcPr>
            <w:tcW w:w="1193" w:type="dxa"/>
            <w:vAlign w:val="center"/>
          </w:tcPr>
          <w:p w14:paraId="4D856DFB" w14:textId="4E182EFF" w:rsidR="6BF959A7" w:rsidRPr="001F0F94" w:rsidRDefault="6BF959A7" w:rsidP="6BF959A7">
            <w:pPr>
              <w:spacing w:after="0"/>
            </w:pPr>
            <w:r w:rsidRPr="001F0F94">
              <w:t>1</w:t>
            </w:r>
          </w:p>
        </w:tc>
        <w:tc>
          <w:tcPr>
            <w:tcW w:w="1547" w:type="dxa"/>
            <w:vAlign w:val="center"/>
          </w:tcPr>
          <w:p w14:paraId="0F3FAAB6" w14:textId="18A3B7A2" w:rsidR="6BF959A7" w:rsidRPr="001F0F94" w:rsidRDefault="6BF959A7" w:rsidP="00422E08">
            <w:pPr>
              <w:spacing w:after="0"/>
              <w:jc w:val="center"/>
            </w:pPr>
            <w:r w:rsidRPr="001F0F94">
              <w:t>2</w:t>
            </w:r>
          </w:p>
        </w:tc>
        <w:tc>
          <w:tcPr>
            <w:tcW w:w="1327" w:type="dxa"/>
            <w:vAlign w:val="center"/>
          </w:tcPr>
          <w:p w14:paraId="65955A42" w14:textId="4F69C717" w:rsidR="6BF959A7" w:rsidRPr="001F0F94" w:rsidRDefault="6BF959A7" w:rsidP="00422E08">
            <w:pPr>
              <w:spacing w:after="0"/>
              <w:jc w:val="center"/>
            </w:pPr>
            <w:r w:rsidRPr="001F0F94">
              <w:t>TA</w:t>
            </w:r>
          </w:p>
        </w:tc>
        <w:tc>
          <w:tcPr>
            <w:tcW w:w="1333" w:type="dxa"/>
            <w:vAlign w:val="center"/>
          </w:tcPr>
          <w:p w14:paraId="09B12238" w14:textId="266A572D" w:rsidR="6BF959A7" w:rsidRPr="001F0F94" w:rsidRDefault="6BF959A7" w:rsidP="00422E08">
            <w:pPr>
              <w:spacing w:after="0"/>
              <w:jc w:val="center"/>
            </w:pPr>
            <w:r w:rsidRPr="001F0F94">
              <w:t>12</w:t>
            </w:r>
          </w:p>
        </w:tc>
        <w:tc>
          <w:tcPr>
            <w:tcW w:w="2533" w:type="dxa"/>
            <w:vAlign w:val="center"/>
          </w:tcPr>
          <w:p w14:paraId="19CC1890" w14:textId="1B671AEA" w:rsidR="6BF959A7" w:rsidRPr="001F0F94" w:rsidRDefault="6BF959A7" w:rsidP="00422E08">
            <w:pPr>
              <w:spacing w:after="0"/>
              <w:jc w:val="center"/>
            </w:pPr>
            <w:r w:rsidRPr="001F0F94">
              <w:t>Low grade</w:t>
            </w:r>
          </w:p>
        </w:tc>
        <w:tc>
          <w:tcPr>
            <w:tcW w:w="2268" w:type="dxa"/>
            <w:vAlign w:val="center"/>
          </w:tcPr>
          <w:p w14:paraId="6807FF22" w14:textId="2D776B8E" w:rsidR="6BF959A7" w:rsidRPr="001F0F94" w:rsidRDefault="6BF959A7" w:rsidP="00422E08">
            <w:pPr>
              <w:spacing w:after="0"/>
              <w:jc w:val="center"/>
            </w:pPr>
            <w:r w:rsidRPr="001F0F94">
              <w:t>3 years</w:t>
            </w:r>
          </w:p>
        </w:tc>
      </w:tr>
      <w:tr w:rsidR="6BF959A7" w:rsidRPr="001F0F94" w14:paraId="4C3A28A1" w14:textId="77777777" w:rsidTr="00422E08">
        <w:trPr>
          <w:trHeight w:val="300"/>
        </w:trPr>
        <w:tc>
          <w:tcPr>
            <w:tcW w:w="1193" w:type="dxa"/>
            <w:vAlign w:val="center"/>
          </w:tcPr>
          <w:p w14:paraId="1DCBC3A7" w14:textId="64C726F3" w:rsidR="6BF959A7" w:rsidRPr="001F0F94" w:rsidRDefault="6BF959A7" w:rsidP="6BF959A7">
            <w:pPr>
              <w:spacing w:after="0"/>
            </w:pPr>
            <w:r w:rsidRPr="001F0F94">
              <w:t>2</w:t>
            </w:r>
          </w:p>
        </w:tc>
        <w:tc>
          <w:tcPr>
            <w:tcW w:w="1547" w:type="dxa"/>
            <w:vAlign w:val="center"/>
          </w:tcPr>
          <w:p w14:paraId="279D5447" w14:textId="0CC6A28B" w:rsidR="6BF959A7" w:rsidRPr="001F0F94" w:rsidRDefault="6BF959A7" w:rsidP="00422E08">
            <w:pPr>
              <w:spacing w:after="0"/>
              <w:jc w:val="center"/>
            </w:pPr>
            <w:r w:rsidRPr="001F0F94">
              <w:t>4</w:t>
            </w:r>
          </w:p>
        </w:tc>
        <w:tc>
          <w:tcPr>
            <w:tcW w:w="1327" w:type="dxa"/>
            <w:vAlign w:val="center"/>
          </w:tcPr>
          <w:p w14:paraId="346F05E6" w14:textId="0E69FB9A" w:rsidR="6BF959A7" w:rsidRPr="001F0F94" w:rsidRDefault="6BF959A7" w:rsidP="00422E08">
            <w:pPr>
              <w:spacing w:after="0"/>
              <w:jc w:val="center"/>
            </w:pPr>
            <w:r w:rsidRPr="001F0F94">
              <w:t>SS</w:t>
            </w:r>
            <w:r w:rsidR="008E4B62">
              <w:t>L</w:t>
            </w:r>
          </w:p>
        </w:tc>
        <w:tc>
          <w:tcPr>
            <w:tcW w:w="1333" w:type="dxa"/>
            <w:vAlign w:val="center"/>
          </w:tcPr>
          <w:p w14:paraId="4A32C6AC" w14:textId="1578D8AF" w:rsidR="6BF959A7" w:rsidRPr="001F0F94" w:rsidRDefault="6BF959A7" w:rsidP="00422E08">
            <w:pPr>
              <w:spacing w:after="0"/>
              <w:jc w:val="center"/>
            </w:pPr>
            <w:r w:rsidRPr="001F0F94">
              <w:t>8</w:t>
            </w:r>
          </w:p>
        </w:tc>
        <w:tc>
          <w:tcPr>
            <w:tcW w:w="2533" w:type="dxa"/>
            <w:vAlign w:val="center"/>
          </w:tcPr>
          <w:p w14:paraId="05BA880B" w14:textId="53A79C8C" w:rsidR="6BF959A7" w:rsidRPr="001F0F94" w:rsidRDefault="6BF959A7" w:rsidP="00422E08">
            <w:pPr>
              <w:spacing w:after="0"/>
              <w:jc w:val="center"/>
            </w:pPr>
            <w:r w:rsidRPr="001F0F94">
              <w:t>No dysplasia</w:t>
            </w:r>
          </w:p>
        </w:tc>
        <w:tc>
          <w:tcPr>
            <w:tcW w:w="2268" w:type="dxa"/>
            <w:vAlign w:val="center"/>
          </w:tcPr>
          <w:p w14:paraId="7CD56D28" w14:textId="3A05542F" w:rsidR="6BF959A7" w:rsidRPr="001F0F94" w:rsidRDefault="6BF959A7" w:rsidP="00422E08">
            <w:pPr>
              <w:spacing w:after="0"/>
              <w:jc w:val="center"/>
            </w:pPr>
            <w:r w:rsidRPr="001F0F94">
              <w:t>3 years</w:t>
            </w:r>
          </w:p>
        </w:tc>
      </w:tr>
      <w:tr w:rsidR="6BF959A7" w:rsidRPr="001F0F94" w14:paraId="746E3064" w14:textId="77777777" w:rsidTr="00422E08">
        <w:trPr>
          <w:trHeight w:val="300"/>
        </w:trPr>
        <w:tc>
          <w:tcPr>
            <w:tcW w:w="1193" w:type="dxa"/>
            <w:vAlign w:val="center"/>
          </w:tcPr>
          <w:p w14:paraId="75E3B25B" w14:textId="0F3888A9" w:rsidR="6BF959A7" w:rsidRPr="001F0F94" w:rsidRDefault="6BF959A7" w:rsidP="6BF959A7">
            <w:pPr>
              <w:spacing w:after="0"/>
            </w:pPr>
            <w:r w:rsidRPr="001F0F94">
              <w:t>3</w:t>
            </w:r>
          </w:p>
        </w:tc>
        <w:tc>
          <w:tcPr>
            <w:tcW w:w="1547" w:type="dxa"/>
            <w:vAlign w:val="center"/>
          </w:tcPr>
          <w:p w14:paraId="1BC4BA29" w14:textId="2168351B" w:rsidR="6BF959A7" w:rsidRPr="001F0F94" w:rsidRDefault="6BF959A7" w:rsidP="00422E08">
            <w:pPr>
              <w:spacing w:after="0"/>
              <w:jc w:val="center"/>
            </w:pPr>
            <w:r w:rsidRPr="001F0F94">
              <w:t>1</w:t>
            </w:r>
          </w:p>
        </w:tc>
        <w:tc>
          <w:tcPr>
            <w:tcW w:w="1327" w:type="dxa"/>
            <w:vAlign w:val="center"/>
          </w:tcPr>
          <w:p w14:paraId="1DA0CAF4" w14:textId="1C3840C4" w:rsidR="6BF959A7" w:rsidRPr="001F0F94" w:rsidRDefault="6BF959A7" w:rsidP="00422E08">
            <w:pPr>
              <w:spacing w:after="0"/>
              <w:jc w:val="center"/>
            </w:pPr>
            <w:r w:rsidRPr="001F0F94">
              <w:t>TA</w:t>
            </w:r>
          </w:p>
        </w:tc>
        <w:tc>
          <w:tcPr>
            <w:tcW w:w="1333" w:type="dxa"/>
            <w:vAlign w:val="center"/>
          </w:tcPr>
          <w:p w14:paraId="7E53FA26" w14:textId="70B081E5" w:rsidR="6BF959A7" w:rsidRPr="001F0F94" w:rsidRDefault="6BF959A7" w:rsidP="00422E08">
            <w:pPr>
              <w:spacing w:after="0"/>
              <w:jc w:val="center"/>
            </w:pPr>
            <w:r w:rsidRPr="001F0F94">
              <w:t>15</w:t>
            </w:r>
          </w:p>
        </w:tc>
        <w:tc>
          <w:tcPr>
            <w:tcW w:w="2533" w:type="dxa"/>
            <w:vAlign w:val="center"/>
          </w:tcPr>
          <w:p w14:paraId="22D6E214" w14:textId="71C9B1AD" w:rsidR="6BF959A7" w:rsidRPr="001F0F94" w:rsidRDefault="6BF959A7" w:rsidP="00422E08">
            <w:pPr>
              <w:spacing w:after="0"/>
              <w:jc w:val="center"/>
            </w:pPr>
            <w:r w:rsidRPr="001F0F94">
              <w:t>Low grade</w:t>
            </w:r>
          </w:p>
        </w:tc>
        <w:tc>
          <w:tcPr>
            <w:tcW w:w="2268" w:type="dxa"/>
            <w:vAlign w:val="center"/>
          </w:tcPr>
          <w:p w14:paraId="3FAF1241" w14:textId="66DD90C0" w:rsidR="6BF959A7" w:rsidRPr="001F0F94" w:rsidRDefault="6BF959A7" w:rsidP="00422E08">
            <w:pPr>
              <w:spacing w:after="0"/>
              <w:jc w:val="center"/>
            </w:pPr>
            <w:r w:rsidRPr="001F0F94">
              <w:t>3 years</w:t>
            </w:r>
          </w:p>
        </w:tc>
      </w:tr>
    </w:tbl>
    <w:p w14:paraId="57FB4802" w14:textId="7A4AAA96" w:rsidR="004632E5" w:rsidRPr="001F0F94" w:rsidRDefault="004632E5"/>
    <w:p w14:paraId="65DBA289" w14:textId="311DD12F" w:rsidR="004632E5" w:rsidRPr="001F72F4" w:rsidRDefault="0D1C7FDC" w:rsidP="001F72F4">
      <w:pPr>
        <w:pStyle w:val="ListParagraph"/>
        <w:numPr>
          <w:ilvl w:val="1"/>
          <w:numId w:val="31"/>
        </w:numPr>
        <w:rPr>
          <w:rFonts w:eastAsia="Aptos"/>
          <w:b/>
          <w:bCs/>
        </w:rPr>
      </w:pPr>
      <w:r w:rsidRPr="001F0F94">
        <w:rPr>
          <w:rFonts w:eastAsia="Aptos"/>
        </w:rPr>
        <w:t xml:space="preserve"> </w:t>
      </w:r>
      <w:r w:rsidRPr="001F0F94">
        <w:rPr>
          <w:rFonts w:eastAsia="Aptos"/>
          <w:b/>
          <w:bCs/>
        </w:rPr>
        <w:t xml:space="preserve">Default Nurse </w:t>
      </w:r>
      <w:r w:rsidR="008E4B62">
        <w:rPr>
          <w:rFonts w:eastAsia="Aptos"/>
          <w:b/>
          <w:bCs/>
        </w:rPr>
        <w:t>Recommendation</w:t>
      </w:r>
    </w:p>
    <w:p w14:paraId="3081D20D" w14:textId="26F9F598" w:rsidR="004632E5" w:rsidRPr="001F0F94" w:rsidRDefault="0D1C7FDC" w:rsidP="0044008A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Priority:</w:t>
      </w:r>
      <w:r w:rsidRPr="001F0F94">
        <w:rPr>
          <w:rFonts w:eastAsia="Aptos" w:cs="Aptos"/>
        </w:rPr>
        <w:t xml:space="preserve"> Lowest (catch-all)</w:t>
      </w:r>
    </w:p>
    <w:p w14:paraId="3F474D4B" w14:textId="2F427ED4" w:rsidR="004632E5" w:rsidRPr="001F0F94" w:rsidRDefault="0D1C7FDC" w:rsidP="0044008A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Recommendation:</w:t>
      </w:r>
      <w:r w:rsidRPr="001F0F94">
        <w:rPr>
          <w:rFonts w:eastAsia="Aptos" w:cs="Aptos"/>
        </w:rPr>
        <w:t xml:space="preserve"> "Nurse </w:t>
      </w:r>
      <w:r w:rsidR="008E4B62">
        <w:rPr>
          <w:rFonts w:eastAsia="Aptos" w:cs="Aptos"/>
        </w:rPr>
        <w:t>recommendation</w:t>
      </w:r>
      <w:r w:rsidRPr="001F0F94">
        <w:rPr>
          <w:rFonts w:eastAsia="Aptos" w:cs="Aptos"/>
        </w:rPr>
        <w:t>"</w:t>
      </w:r>
    </w:p>
    <w:p w14:paraId="6AB57A78" w14:textId="4257C6AA" w:rsidR="004632E5" w:rsidRPr="001F0F94" w:rsidRDefault="0D1C7FDC" w:rsidP="0044008A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Inclusion Criteria (ANY of):</w:t>
      </w:r>
    </w:p>
    <w:p w14:paraId="7A59AE73" w14:textId="22A765B2" w:rsidR="004632E5" w:rsidRPr="001F0F94" w:rsidRDefault="0D1C7FDC" w:rsidP="00396DB2">
      <w:pPr>
        <w:pStyle w:val="ListParagraph"/>
        <w:numPr>
          <w:ilvl w:val="0"/>
          <w:numId w:val="2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lastRenderedPageBreak/>
        <w:t>Empty indication:</w:t>
      </w:r>
      <w:r w:rsidRPr="001F0F94">
        <w:rPr>
          <w:rFonts w:eastAsia="Aptos" w:cs="Aptos"/>
        </w:rPr>
        <w:t xml:space="preserve"> Indication field is empty</w:t>
      </w:r>
    </w:p>
    <w:p w14:paraId="5A28AE7D" w14:textId="594C36EB" w:rsidR="004632E5" w:rsidRPr="001F0F94" w:rsidRDefault="0D1C7FDC" w:rsidP="00396DB2">
      <w:pPr>
        <w:pStyle w:val="ListParagraph"/>
        <w:numPr>
          <w:ilvl w:val="0"/>
          <w:numId w:val="2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Assessment indications:</w:t>
      </w:r>
      <w:r w:rsidRPr="001F0F94">
        <w:rPr>
          <w:rFonts w:eastAsia="Aptos" w:cs="Aptos"/>
        </w:rPr>
        <w:t xml:space="preserve"> Indication contains "surgical assessment" or "completion scope"</w:t>
      </w:r>
    </w:p>
    <w:p w14:paraId="2EC8B6AE" w14:textId="5EE84D0B" w:rsidR="004632E5" w:rsidRPr="001F0F94" w:rsidRDefault="0D1C7FDC" w:rsidP="00396DB2">
      <w:pPr>
        <w:pStyle w:val="ListParagraph"/>
        <w:numPr>
          <w:ilvl w:val="0"/>
          <w:numId w:val="2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Missing shape for large polyp:</w:t>
      </w:r>
      <w:r w:rsidRPr="001F0F94">
        <w:rPr>
          <w:rFonts w:eastAsia="Aptos" w:cs="Aptos"/>
        </w:rPr>
        <w:t xml:space="preserve"> Shape is empty AND size ≥20mm</w:t>
      </w:r>
    </w:p>
    <w:p w14:paraId="71806B1B" w14:textId="0DF935F1" w:rsidR="004632E5" w:rsidRPr="001F0F94" w:rsidRDefault="0D1C7FDC" w:rsidP="00396DB2">
      <w:pPr>
        <w:pStyle w:val="ListParagraph"/>
        <w:numPr>
          <w:ilvl w:val="0"/>
          <w:numId w:val="2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  <w:b/>
          <w:bCs/>
        </w:rPr>
        <w:t>Polyp not retrieved:</w:t>
      </w:r>
      <w:r w:rsidRPr="001F0F94">
        <w:rPr>
          <w:rFonts w:eastAsia="Aptos" w:cs="Aptos"/>
        </w:rPr>
        <w:t xml:space="preserve"> Outcome contains "polyp not retrieved"</w:t>
      </w:r>
    </w:p>
    <w:p w14:paraId="01884E34" w14:textId="3DDDECB9" w:rsidR="004632E5" w:rsidRPr="001F0F94" w:rsidRDefault="0D1C7FDC" w:rsidP="0044008A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NLP Rules:</w:t>
      </w:r>
    </w:p>
    <w:p w14:paraId="181E1696" w14:textId="79F99217" w:rsidR="004632E5" w:rsidRPr="001F0F94" w:rsidRDefault="0D1C7FDC" w:rsidP="00396DB2">
      <w:pPr>
        <w:pStyle w:val="ListParagraph"/>
        <w:numPr>
          <w:ilvl w:val="0"/>
          <w:numId w:val="21"/>
        </w:numPr>
        <w:spacing w:after="0" w:line="240" w:lineRule="auto"/>
        <w:rPr>
          <w:rFonts w:eastAsia="Consolas" w:cs="Consolas"/>
        </w:rPr>
      </w:pPr>
      <w:r w:rsidRPr="001F0F94">
        <w:rPr>
          <w:rFonts w:eastAsia="Aptos" w:cs="Aptos"/>
        </w:rPr>
        <w:t xml:space="preserve">Empty check: </w:t>
      </w:r>
      <w:r w:rsidRPr="001F0F94">
        <w:rPr>
          <w:rFonts w:eastAsia="Consolas" w:cs="Consolas"/>
        </w:rPr>
        <w:t>str(</w:t>
      </w:r>
      <w:proofErr w:type="gramStart"/>
      <w:r w:rsidRPr="001F0F94">
        <w:rPr>
          <w:rFonts w:eastAsia="Consolas" w:cs="Consolas"/>
        </w:rPr>
        <w:t>).strip</w:t>
      </w:r>
      <w:proofErr w:type="gramEnd"/>
      <w:r w:rsidRPr="001F0F94">
        <w:rPr>
          <w:rFonts w:eastAsia="Consolas" w:cs="Consolas"/>
        </w:rPr>
        <w:t>() == ""</w:t>
      </w:r>
    </w:p>
    <w:p w14:paraId="1631A9E7" w14:textId="24BDC16F" w:rsidR="004632E5" w:rsidRPr="001F0F94" w:rsidRDefault="0D1C7FDC" w:rsidP="00396DB2">
      <w:pPr>
        <w:pStyle w:val="ListParagraph"/>
        <w:numPr>
          <w:ilvl w:val="0"/>
          <w:numId w:val="21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Substring match for indications (case-insensitive)</w:t>
      </w:r>
    </w:p>
    <w:p w14:paraId="3643CA77" w14:textId="54965E60" w:rsidR="004632E5" w:rsidRPr="001F0F94" w:rsidRDefault="0D1C7FDC" w:rsidP="00396DB2">
      <w:pPr>
        <w:pStyle w:val="ListParagraph"/>
        <w:numPr>
          <w:ilvl w:val="0"/>
          <w:numId w:val="21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Numeric size comparison</w:t>
      </w:r>
    </w:p>
    <w:p w14:paraId="106A33A5" w14:textId="3948CD79" w:rsidR="004632E5" w:rsidRPr="001F0F94" w:rsidRDefault="0D1C7FDC" w:rsidP="0044008A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Rationale:</w:t>
      </w:r>
    </w:p>
    <w:p w14:paraId="5B8FE908" w14:textId="31B0AF84" w:rsidR="004632E5" w:rsidRPr="001F0F94" w:rsidRDefault="0D1C7FDC" w:rsidP="00396DB2">
      <w:pPr>
        <w:pStyle w:val="ListParagraph"/>
        <w:numPr>
          <w:ilvl w:val="0"/>
          <w:numId w:val="20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Catch-all for incomplete data or edge cases</w:t>
      </w:r>
    </w:p>
    <w:p w14:paraId="64649B33" w14:textId="5E2A13A3" w:rsidR="004632E5" w:rsidRPr="001F0F94" w:rsidRDefault="0D1C7FDC" w:rsidP="00396DB2">
      <w:pPr>
        <w:pStyle w:val="ListParagraph"/>
        <w:numPr>
          <w:ilvl w:val="0"/>
          <w:numId w:val="20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Triggers manual review by nursing staff</w:t>
      </w:r>
    </w:p>
    <w:p w14:paraId="5554FDC2" w14:textId="6A63F245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Examples:</w:t>
      </w:r>
    </w:p>
    <w:tbl>
      <w:tblPr>
        <w:tblW w:w="10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893"/>
        <w:gridCol w:w="2788"/>
        <w:gridCol w:w="1276"/>
        <w:gridCol w:w="850"/>
        <w:gridCol w:w="2410"/>
        <w:gridCol w:w="2410"/>
      </w:tblGrid>
      <w:tr w:rsidR="6BF959A7" w:rsidRPr="001F0F94" w14:paraId="25A3F5F4" w14:textId="77777777" w:rsidTr="00D9228B">
        <w:trPr>
          <w:trHeight w:val="300"/>
          <w:jc w:val="center"/>
        </w:trPr>
        <w:tc>
          <w:tcPr>
            <w:tcW w:w="893" w:type="dxa"/>
            <w:vAlign w:val="center"/>
          </w:tcPr>
          <w:p w14:paraId="161EB5E4" w14:textId="4785CF00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Scenario</w:t>
            </w:r>
          </w:p>
        </w:tc>
        <w:tc>
          <w:tcPr>
            <w:tcW w:w="2788" w:type="dxa"/>
            <w:vAlign w:val="center"/>
          </w:tcPr>
          <w:p w14:paraId="0B20E196" w14:textId="121FB74F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Indication</w:t>
            </w:r>
          </w:p>
        </w:tc>
        <w:tc>
          <w:tcPr>
            <w:tcW w:w="1276" w:type="dxa"/>
            <w:vAlign w:val="center"/>
          </w:tcPr>
          <w:p w14:paraId="1292E96B" w14:textId="166E8312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Shape</w:t>
            </w:r>
          </w:p>
        </w:tc>
        <w:tc>
          <w:tcPr>
            <w:tcW w:w="850" w:type="dxa"/>
            <w:vAlign w:val="center"/>
          </w:tcPr>
          <w:p w14:paraId="29570F8F" w14:textId="3D7D660A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Size (mm)</w:t>
            </w:r>
          </w:p>
        </w:tc>
        <w:tc>
          <w:tcPr>
            <w:tcW w:w="2410" w:type="dxa"/>
            <w:vAlign w:val="center"/>
          </w:tcPr>
          <w:p w14:paraId="299EBE3C" w14:textId="49AD1A59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Outcome</w:t>
            </w:r>
          </w:p>
        </w:tc>
        <w:tc>
          <w:tcPr>
            <w:tcW w:w="2410" w:type="dxa"/>
            <w:vAlign w:val="center"/>
          </w:tcPr>
          <w:p w14:paraId="4A441ED1" w14:textId="7CFE16EF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Result</w:t>
            </w:r>
          </w:p>
        </w:tc>
      </w:tr>
      <w:tr w:rsidR="6BF959A7" w:rsidRPr="001F0F94" w14:paraId="67FA1950" w14:textId="77777777" w:rsidTr="00D9228B">
        <w:trPr>
          <w:trHeight w:val="300"/>
          <w:jc w:val="center"/>
        </w:trPr>
        <w:tc>
          <w:tcPr>
            <w:tcW w:w="893" w:type="dxa"/>
            <w:vAlign w:val="center"/>
          </w:tcPr>
          <w:p w14:paraId="7C7D4C39" w14:textId="234F7083" w:rsidR="6BF959A7" w:rsidRPr="001F0F94" w:rsidRDefault="6BF959A7" w:rsidP="6BF959A7">
            <w:pPr>
              <w:spacing w:after="0"/>
            </w:pPr>
            <w:r w:rsidRPr="001F0F94">
              <w:t>1</w:t>
            </w:r>
          </w:p>
        </w:tc>
        <w:tc>
          <w:tcPr>
            <w:tcW w:w="2788" w:type="dxa"/>
            <w:vAlign w:val="center"/>
          </w:tcPr>
          <w:p w14:paraId="3E951014" w14:textId="2ACEE1D8" w:rsidR="6BF959A7" w:rsidRPr="001F0F94" w:rsidRDefault="6BF959A7" w:rsidP="6BF959A7">
            <w:pPr>
              <w:spacing w:after="0"/>
            </w:pPr>
            <w:r w:rsidRPr="001F0F94">
              <w:t>""</w:t>
            </w:r>
          </w:p>
        </w:tc>
        <w:tc>
          <w:tcPr>
            <w:tcW w:w="1276" w:type="dxa"/>
            <w:vAlign w:val="center"/>
          </w:tcPr>
          <w:p w14:paraId="72DF3EC5" w14:textId="3A14292A" w:rsidR="6BF959A7" w:rsidRPr="001F0F94" w:rsidRDefault="6BF959A7" w:rsidP="6BF959A7">
            <w:pPr>
              <w:spacing w:after="0"/>
            </w:pPr>
            <w:r w:rsidRPr="001F0F94">
              <w:t>"Sessile"</w:t>
            </w:r>
          </w:p>
        </w:tc>
        <w:tc>
          <w:tcPr>
            <w:tcW w:w="850" w:type="dxa"/>
            <w:vAlign w:val="center"/>
          </w:tcPr>
          <w:p w14:paraId="764A61BE" w14:textId="5BEE5D24" w:rsidR="6BF959A7" w:rsidRPr="001F0F94" w:rsidRDefault="6BF959A7" w:rsidP="6BF959A7">
            <w:pPr>
              <w:spacing w:after="0"/>
            </w:pPr>
            <w:r w:rsidRPr="001F0F94">
              <w:t>5</w:t>
            </w:r>
          </w:p>
        </w:tc>
        <w:tc>
          <w:tcPr>
            <w:tcW w:w="2410" w:type="dxa"/>
            <w:vAlign w:val="center"/>
          </w:tcPr>
          <w:p w14:paraId="56B7FC7A" w14:textId="71ED543B" w:rsidR="6BF959A7" w:rsidRPr="001F0F94" w:rsidRDefault="6BF959A7" w:rsidP="6BF959A7">
            <w:pPr>
              <w:spacing w:after="0"/>
            </w:pPr>
            <w:r w:rsidRPr="001F0F94">
              <w:t>"Normal"</w:t>
            </w:r>
          </w:p>
        </w:tc>
        <w:tc>
          <w:tcPr>
            <w:tcW w:w="2410" w:type="dxa"/>
            <w:vAlign w:val="center"/>
          </w:tcPr>
          <w:p w14:paraId="240ADEF9" w14:textId="099CF644" w:rsidR="6BF959A7" w:rsidRPr="001F0F94" w:rsidRDefault="6BF959A7" w:rsidP="6BF959A7">
            <w:pPr>
              <w:spacing w:after="0"/>
            </w:pPr>
            <w:r w:rsidRPr="001F0F94">
              <w:t xml:space="preserve">Nurse </w:t>
            </w:r>
            <w:r w:rsidR="008E4B62">
              <w:t>recommendation</w:t>
            </w:r>
          </w:p>
        </w:tc>
      </w:tr>
      <w:tr w:rsidR="6BF959A7" w:rsidRPr="001F0F94" w14:paraId="152901AF" w14:textId="77777777" w:rsidTr="00D9228B">
        <w:trPr>
          <w:trHeight w:val="300"/>
          <w:jc w:val="center"/>
        </w:trPr>
        <w:tc>
          <w:tcPr>
            <w:tcW w:w="893" w:type="dxa"/>
            <w:vAlign w:val="center"/>
          </w:tcPr>
          <w:p w14:paraId="286C1B7F" w14:textId="70DDFBD1" w:rsidR="6BF959A7" w:rsidRPr="001F0F94" w:rsidRDefault="6BF959A7" w:rsidP="6BF959A7">
            <w:pPr>
              <w:spacing w:after="0"/>
            </w:pPr>
            <w:r w:rsidRPr="001F0F94">
              <w:t>2</w:t>
            </w:r>
          </w:p>
        </w:tc>
        <w:tc>
          <w:tcPr>
            <w:tcW w:w="2788" w:type="dxa"/>
            <w:vAlign w:val="center"/>
          </w:tcPr>
          <w:p w14:paraId="04E06061" w14:textId="4E6079D3" w:rsidR="6BF959A7" w:rsidRPr="001F0F94" w:rsidRDefault="6BF959A7" w:rsidP="6BF959A7">
            <w:pPr>
              <w:spacing w:after="0"/>
            </w:pPr>
            <w:r w:rsidRPr="001F0F94">
              <w:t>"Surgical assessment"</w:t>
            </w:r>
          </w:p>
        </w:tc>
        <w:tc>
          <w:tcPr>
            <w:tcW w:w="1276" w:type="dxa"/>
            <w:vAlign w:val="center"/>
          </w:tcPr>
          <w:p w14:paraId="32E4CF0D" w14:textId="11ACBCD6" w:rsidR="6BF959A7" w:rsidRPr="001F0F94" w:rsidRDefault="6BF959A7" w:rsidP="6BF959A7">
            <w:pPr>
              <w:spacing w:after="0"/>
            </w:pPr>
            <w:r w:rsidRPr="001F0F94">
              <w:t>"Flat"</w:t>
            </w:r>
          </w:p>
        </w:tc>
        <w:tc>
          <w:tcPr>
            <w:tcW w:w="850" w:type="dxa"/>
            <w:vAlign w:val="center"/>
          </w:tcPr>
          <w:p w14:paraId="75D52318" w14:textId="1F412ADE" w:rsidR="6BF959A7" w:rsidRPr="001F0F94" w:rsidRDefault="6BF959A7" w:rsidP="6BF959A7">
            <w:pPr>
              <w:spacing w:after="0"/>
            </w:pPr>
            <w:r w:rsidRPr="001F0F94">
              <w:t>10</w:t>
            </w:r>
          </w:p>
        </w:tc>
        <w:tc>
          <w:tcPr>
            <w:tcW w:w="2410" w:type="dxa"/>
            <w:vAlign w:val="center"/>
          </w:tcPr>
          <w:p w14:paraId="615D5DD5" w14:textId="20473C80" w:rsidR="6BF959A7" w:rsidRPr="001F0F94" w:rsidRDefault="6BF959A7" w:rsidP="6BF959A7">
            <w:pPr>
              <w:spacing w:after="0"/>
            </w:pPr>
            <w:r w:rsidRPr="001F0F94">
              <w:t>"Normal"</w:t>
            </w:r>
          </w:p>
        </w:tc>
        <w:tc>
          <w:tcPr>
            <w:tcW w:w="2410" w:type="dxa"/>
            <w:vAlign w:val="center"/>
          </w:tcPr>
          <w:p w14:paraId="6DC30EBB" w14:textId="6F9C30C3" w:rsidR="6BF959A7" w:rsidRPr="001F0F94" w:rsidRDefault="6BF959A7" w:rsidP="6BF959A7">
            <w:pPr>
              <w:spacing w:after="0"/>
            </w:pPr>
            <w:r w:rsidRPr="001F0F94">
              <w:t xml:space="preserve">Nurse </w:t>
            </w:r>
            <w:r w:rsidR="008E4B62">
              <w:t>recommendation</w:t>
            </w:r>
          </w:p>
        </w:tc>
      </w:tr>
      <w:tr w:rsidR="6BF959A7" w:rsidRPr="001F0F94" w14:paraId="7304F003" w14:textId="77777777" w:rsidTr="00D9228B">
        <w:trPr>
          <w:trHeight w:val="300"/>
          <w:jc w:val="center"/>
        </w:trPr>
        <w:tc>
          <w:tcPr>
            <w:tcW w:w="893" w:type="dxa"/>
            <w:vAlign w:val="center"/>
          </w:tcPr>
          <w:p w14:paraId="29FD5526" w14:textId="7A56FB84" w:rsidR="6BF959A7" w:rsidRPr="001F0F94" w:rsidRDefault="6BF959A7" w:rsidP="6BF959A7">
            <w:pPr>
              <w:spacing w:after="0"/>
            </w:pPr>
            <w:r w:rsidRPr="001F0F94">
              <w:t>3</w:t>
            </w:r>
          </w:p>
        </w:tc>
        <w:tc>
          <w:tcPr>
            <w:tcW w:w="2788" w:type="dxa"/>
            <w:vAlign w:val="center"/>
          </w:tcPr>
          <w:p w14:paraId="4C067C63" w14:textId="6FCA3557" w:rsidR="6BF959A7" w:rsidRPr="001F0F94" w:rsidRDefault="6BF959A7" w:rsidP="6BF959A7">
            <w:pPr>
              <w:spacing w:after="0"/>
            </w:pPr>
            <w:r w:rsidRPr="001F0F94">
              <w:t>"Symptoms"</w:t>
            </w:r>
          </w:p>
        </w:tc>
        <w:tc>
          <w:tcPr>
            <w:tcW w:w="1276" w:type="dxa"/>
            <w:vAlign w:val="center"/>
          </w:tcPr>
          <w:p w14:paraId="0A888D47" w14:textId="7995CD74" w:rsidR="6BF959A7" w:rsidRPr="001F0F94" w:rsidRDefault="6BF959A7" w:rsidP="6BF959A7">
            <w:pPr>
              <w:spacing w:after="0"/>
            </w:pPr>
            <w:r w:rsidRPr="001F0F94">
              <w:t>""</w:t>
            </w:r>
          </w:p>
        </w:tc>
        <w:tc>
          <w:tcPr>
            <w:tcW w:w="850" w:type="dxa"/>
            <w:vAlign w:val="center"/>
          </w:tcPr>
          <w:p w14:paraId="130ABFFF" w14:textId="101C9B1E" w:rsidR="6BF959A7" w:rsidRPr="001F0F94" w:rsidRDefault="6BF959A7" w:rsidP="6BF959A7">
            <w:pPr>
              <w:spacing w:after="0"/>
            </w:pPr>
            <w:r w:rsidRPr="001F0F94">
              <w:t>25</w:t>
            </w:r>
          </w:p>
        </w:tc>
        <w:tc>
          <w:tcPr>
            <w:tcW w:w="2410" w:type="dxa"/>
            <w:vAlign w:val="center"/>
          </w:tcPr>
          <w:p w14:paraId="2C55B1BA" w14:textId="52A87F0F" w:rsidR="6BF959A7" w:rsidRPr="001F0F94" w:rsidRDefault="6BF959A7" w:rsidP="6BF959A7">
            <w:pPr>
              <w:spacing w:after="0"/>
            </w:pPr>
            <w:r w:rsidRPr="001F0F94">
              <w:t>"Complete"</w:t>
            </w:r>
          </w:p>
        </w:tc>
        <w:tc>
          <w:tcPr>
            <w:tcW w:w="2410" w:type="dxa"/>
            <w:vAlign w:val="center"/>
          </w:tcPr>
          <w:p w14:paraId="2B31BBD5" w14:textId="50B2ADD9" w:rsidR="6BF959A7" w:rsidRPr="001F0F94" w:rsidRDefault="6BF959A7" w:rsidP="6BF959A7">
            <w:pPr>
              <w:spacing w:after="0"/>
            </w:pPr>
            <w:r w:rsidRPr="001F0F94">
              <w:t xml:space="preserve">Nurse </w:t>
            </w:r>
            <w:r w:rsidR="008E4B62">
              <w:t>recommendation</w:t>
            </w:r>
          </w:p>
        </w:tc>
      </w:tr>
      <w:tr w:rsidR="6BF959A7" w:rsidRPr="001F0F94" w14:paraId="0CA8A8D5" w14:textId="77777777" w:rsidTr="00D9228B">
        <w:trPr>
          <w:trHeight w:val="300"/>
          <w:jc w:val="center"/>
        </w:trPr>
        <w:tc>
          <w:tcPr>
            <w:tcW w:w="893" w:type="dxa"/>
            <w:vAlign w:val="center"/>
          </w:tcPr>
          <w:p w14:paraId="5E838757" w14:textId="5EF231A2" w:rsidR="6BF959A7" w:rsidRPr="001F0F94" w:rsidRDefault="6BF959A7" w:rsidP="6BF959A7">
            <w:pPr>
              <w:spacing w:after="0"/>
            </w:pPr>
            <w:r w:rsidRPr="001F0F94">
              <w:t>4</w:t>
            </w:r>
          </w:p>
        </w:tc>
        <w:tc>
          <w:tcPr>
            <w:tcW w:w="2788" w:type="dxa"/>
            <w:vAlign w:val="center"/>
          </w:tcPr>
          <w:p w14:paraId="041DC367" w14:textId="112F1384" w:rsidR="6BF959A7" w:rsidRPr="001F0F94" w:rsidRDefault="6BF959A7" w:rsidP="6BF959A7">
            <w:pPr>
              <w:spacing w:after="0"/>
            </w:pPr>
            <w:r w:rsidRPr="001F0F94">
              <w:t>"Screening"</w:t>
            </w:r>
          </w:p>
        </w:tc>
        <w:tc>
          <w:tcPr>
            <w:tcW w:w="1276" w:type="dxa"/>
            <w:vAlign w:val="center"/>
          </w:tcPr>
          <w:p w14:paraId="5874F0C5" w14:textId="7344055E" w:rsidR="6BF959A7" w:rsidRPr="001F0F94" w:rsidRDefault="6BF959A7" w:rsidP="6BF959A7">
            <w:pPr>
              <w:spacing w:after="0"/>
            </w:pPr>
            <w:r w:rsidRPr="001F0F94">
              <w:t>"Sessile"</w:t>
            </w:r>
          </w:p>
        </w:tc>
        <w:tc>
          <w:tcPr>
            <w:tcW w:w="850" w:type="dxa"/>
            <w:vAlign w:val="center"/>
          </w:tcPr>
          <w:p w14:paraId="2BE672A5" w14:textId="26725829" w:rsidR="6BF959A7" w:rsidRPr="001F0F94" w:rsidRDefault="6BF959A7" w:rsidP="6BF959A7">
            <w:pPr>
              <w:spacing w:after="0"/>
            </w:pPr>
            <w:r w:rsidRPr="001F0F94">
              <w:t>5</w:t>
            </w:r>
          </w:p>
        </w:tc>
        <w:tc>
          <w:tcPr>
            <w:tcW w:w="2410" w:type="dxa"/>
            <w:vAlign w:val="center"/>
          </w:tcPr>
          <w:p w14:paraId="65ADED87" w14:textId="489198B9" w:rsidR="6BF959A7" w:rsidRPr="001F0F94" w:rsidRDefault="6BF959A7" w:rsidP="6BF959A7">
            <w:pPr>
              <w:spacing w:after="0"/>
            </w:pPr>
            <w:r w:rsidRPr="001F0F94">
              <w:t>"Polyp not retrieved"</w:t>
            </w:r>
          </w:p>
        </w:tc>
        <w:tc>
          <w:tcPr>
            <w:tcW w:w="2410" w:type="dxa"/>
            <w:vAlign w:val="center"/>
          </w:tcPr>
          <w:p w14:paraId="3E457DB7" w14:textId="1D0D52E4" w:rsidR="6BF959A7" w:rsidRPr="001F0F94" w:rsidRDefault="6BF959A7" w:rsidP="6BF959A7">
            <w:pPr>
              <w:spacing w:after="0"/>
            </w:pPr>
            <w:r w:rsidRPr="001F0F94">
              <w:t xml:space="preserve">Nurse </w:t>
            </w:r>
            <w:r w:rsidR="008E4B62">
              <w:t>recommendation</w:t>
            </w:r>
          </w:p>
        </w:tc>
      </w:tr>
    </w:tbl>
    <w:p w14:paraId="44104C07" w14:textId="0965F07B" w:rsidR="004632E5" w:rsidRPr="001F0F94" w:rsidRDefault="004632E5"/>
    <w:p w14:paraId="46BBB81F" w14:textId="3D80773A" w:rsidR="004632E5" w:rsidRPr="001F0F94" w:rsidRDefault="004632E5" w:rsidP="00496E60">
      <w:pPr>
        <w:rPr>
          <w:rFonts w:eastAsia="Aptos"/>
        </w:rPr>
      </w:pPr>
    </w:p>
    <w:p w14:paraId="175A9CD9" w14:textId="71462E97" w:rsidR="004632E5" w:rsidRPr="001F0F94" w:rsidRDefault="00E32863" w:rsidP="43B9600E">
      <w:pPr>
        <w:spacing w:after="0"/>
      </w:pPr>
      <w:r w:rsidRPr="001F0F94">
        <w:br w:type="page"/>
      </w:r>
    </w:p>
    <w:p w14:paraId="00B48515" w14:textId="03D86728" w:rsidR="004632E5" w:rsidRPr="001F0F94" w:rsidRDefault="0D1C7FDC" w:rsidP="00921EAE">
      <w:pPr>
        <w:pStyle w:val="ListParagraph"/>
        <w:numPr>
          <w:ilvl w:val="0"/>
          <w:numId w:val="31"/>
        </w:numPr>
        <w:rPr>
          <w:b/>
          <w:bCs/>
        </w:rPr>
      </w:pPr>
      <w:r w:rsidRPr="001F0F94">
        <w:rPr>
          <w:rFonts w:eastAsia="Aptos"/>
          <w:b/>
          <w:bCs/>
        </w:rPr>
        <w:lastRenderedPageBreak/>
        <w:t>NLP Pipeline Documentation</w:t>
      </w:r>
    </w:p>
    <w:p w14:paraId="7D29BBFB" w14:textId="5D1C4F15" w:rsidR="004632E5" w:rsidRPr="001F72F4" w:rsidRDefault="0D1C7FDC" w:rsidP="001F72F4">
      <w:pPr>
        <w:pStyle w:val="ListParagraph"/>
        <w:numPr>
          <w:ilvl w:val="1"/>
          <w:numId w:val="31"/>
        </w:numPr>
        <w:rPr>
          <w:rFonts w:eastAsia="Aptos"/>
          <w:b/>
          <w:bCs/>
        </w:rPr>
      </w:pPr>
      <w:r w:rsidRPr="001F72F4">
        <w:rPr>
          <w:rFonts w:eastAsia="Aptos"/>
          <w:b/>
          <w:bCs/>
        </w:rPr>
        <w:t>Negation Handling</w:t>
      </w:r>
    </w:p>
    <w:p w14:paraId="309920C0" w14:textId="6D009502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Current Implementation:</w:t>
      </w:r>
    </w:p>
    <w:p w14:paraId="6F20A87E" w14:textId="65377046" w:rsidR="004632E5" w:rsidRPr="001F0F94" w:rsidRDefault="0D1C7FDC" w:rsidP="00396DB2">
      <w:pPr>
        <w:pStyle w:val="ListParagraph"/>
        <w:numPr>
          <w:ilvl w:val="0"/>
          <w:numId w:val="19"/>
        </w:numPr>
        <w:spacing w:before="240" w:after="24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  <w:b/>
          <w:bCs/>
        </w:rPr>
        <w:t>No negation detection</w:t>
      </w:r>
      <w:r w:rsidRPr="001F0F94">
        <w:rPr>
          <w:rFonts w:ascii="Aptos" w:eastAsia="Aptos" w:hAnsi="Aptos" w:cs="Aptos"/>
        </w:rPr>
        <w:t xml:space="preserve"> for adenocarcinoma (Condition 1)</w:t>
      </w:r>
    </w:p>
    <w:p w14:paraId="1C2DE464" w14:textId="69C15F72" w:rsidR="004632E5" w:rsidRPr="001F0F94" w:rsidRDefault="0D1C7FDC" w:rsidP="00396DB2">
      <w:pPr>
        <w:pStyle w:val="ListParagraph"/>
        <w:numPr>
          <w:ilvl w:val="1"/>
          <w:numId w:val="19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Rationale: Conservative approach for malignancy</w:t>
      </w:r>
    </w:p>
    <w:p w14:paraId="2597E567" w14:textId="181CE44E" w:rsidR="004632E5" w:rsidRPr="001F0F94" w:rsidRDefault="0D1C7FDC" w:rsidP="00396DB2">
      <w:pPr>
        <w:pStyle w:val="ListParagraph"/>
        <w:numPr>
          <w:ilvl w:val="1"/>
          <w:numId w:val="19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Any mention triggers follow-up</w:t>
      </w:r>
    </w:p>
    <w:p w14:paraId="605947E3" w14:textId="6A5B0702" w:rsidR="004632E5" w:rsidRPr="001F0F94" w:rsidRDefault="0D1C7FDC" w:rsidP="00396DB2">
      <w:pPr>
        <w:pStyle w:val="ListParagraph"/>
        <w:numPr>
          <w:ilvl w:val="0"/>
          <w:numId w:val="19"/>
        </w:numPr>
        <w:spacing w:before="240" w:after="24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  <w:b/>
          <w:bCs/>
        </w:rPr>
        <w:t>Absence-based negation</w:t>
      </w:r>
      <w:r w:rsidRPr="001F0F94">
        <w:rPr>
          <w:rFonts w:ascii="Aptos" w:eastAsia="Aptos" w:hAnsi="Aptos" w:cs="Aptos"/>
        </w:rPr>
        <w:t xml:space="preserve"> for intubation (Condition 4)</w:t>
      </w:r>
    </w:p>
    <w:p w14:paraId="4C3DC6CB" w14:textId="25570F56" w:rsidR="004632E5" w:rsidRPr="001F0F94" w:rsidRDefault="0D1C7FDC" w:rsidP="00396DB2">
      <w:pPr>
        <w:pStyle w:val="ListParagraph"/>
        <w:numPr>
          <w:ilvl w:val="1"/>
          <w:numId w:val="19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Checks for presence of success terms: "caecum", "anastomosis", "terminal ileum"</w:t>
      </w:r>
    </w:p>
    <w:p w14:paraId="7BAB6CB8" w14:textId="5C91AC4F" w:rsidR="004632E5" w:rsidRPr="001F0F94" w:rsidRDefault="0D1C7FDC" w:rsidP="00396DB2">
      <w:pPr>
        <w:pStyle w:val="ListParagraph"/>
        <w:numPr>
          <w:ilvl w:val="1"/>
          <w:numId w:val="19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Absence = failed intubation</w:t>
      </w:r>
    </w:p>
    <w:p w14:paraId="34155B2B" w14:textId="62E06A53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Ambiguous Cases:</w:t>
      </w: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540"/>
        <w:gridCol w:w="2111"/>
        <w:gridCol w:w="4409"/>
      </w:tblGrid>
      <w:tr w:rsidR="6BF959A7" w:rsidRPr="001F0F94" w14:paraId="70EA9825" w14:textId="77777777" w:rsidTr="003B0AFA">
        <w:trPr>
          <w:trHeight w:val="300"/>
          <w:jc w:val="center"/>
        </w:trPr>
        <w:tc>
          <w:tcPr>
            <w:tcW w:w="3540" w:type="dxa"/>
            <w:vAlign w:val="center"/>
          </w:tcPr>
          <w:p w14:paraId="3F845180" w14:textId="7C8AB147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Text</w:t>
            </w:r>
          </w:p>
        </w:tc>
        <w:tc>
          <w:tcPr>
            <w:tcW w:w="2111" w:type="dxa"/>
            <w:vAlign w:val="center"/>
          </w:tcPr>
          <w:p w14:paraId="2860D925" w14:textId="353554C5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Interpretation</w:t>
            </w:r>
          </w:p>
        </w:tc>
        <w:tc>
          <w:tcPr>
            <w:tcW w:w="4409" w:type="dxa"/>
            <w:vAlign w:val="center"/>
          </w:tcPr>
          <w:p w14:paraId="2CB879C8" w14:textId="709402D1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Rationale</w:t>
            </w:r>
          </w:p>
        </w:tc>
      </w:tr>
      <w:tr w:rsidR="6BF959A7" w:rsidRPr="001F0F94" w14:paraId="3002AA44" w14:textId="77777777" w:rsidTr="003B0AFA">
        <w:trPr>
          <w:trHeight w:val="300"/>
          <w:jc w:val="center"/>
        </w:trPr>
        <w:tc>
          <w:tcPr>
            <w:tcW w:w="3540" w:type="dxa"/>
            <w:vAlign w:val="center"/>
          </w:tcPr>
          <w:p w14:paraId="76CB0378" w14:textId="5E073CEC" w:rsidR="6BF959A7" w:rsidRPr="001F0F94" w:rsidRDefault="6BF959A7" w:rsidP="6BF959A7">
            <w:pPr>
              <w:spacing w:after="0"/>
            </w:pPr>
            <w:r w:rsidRPr="001F0F94">
              <w:t>"No adenocarcinoma"</w:t>
            </w:r>
          </w:p>
        </w:tc>
        <w:tc>
          <w:tcPr>
            <w:tcW w:w="2111" w:type="dxa"/>
            <w:vAlign w:val="center"/>
          </w:tcPr>
          <w:p w14:paraId="382925DB" w14:textId="7739A4C8" w:rsidR="6BF959A7" w:rsidRPr="001F0F94" w:rsidRDefault="6BF959A7" w:rsidP="6BF959A7">
            <w:pPr>
              <w:spacing w:after="0"/>
            </w:pPr>
            <w:r w:rsidRPr="001F0F94">
              <w:t>Triggers follow-up</w:t>
            </w:r>
          </w:p>
        </w:tc>
        <w:tc>
          <w:tcPr>
            <w:tcW w:w="4409" w:type="dxa"/>
            <w:vAlign w:val="center"/>
          </w:tcPr>
          <w:p w14:paraId="14E8416D" w14:textId="5125007F" w:rsidR="6BF959A7" w:rsidRPr="001F0F94" w:rsidRDefault="003B0AFA" w:rsidP="6BF959A7">
            <w:pPr>
              <w:spacing w:after="0"/>
            </w:pPr>
            <w:r w:rsidRPr="001F0F94">
              <w:t>Conservative:</w:t>
            </w:r>
            <w:r w:rsidR="6BF959A7" w:rsidRPr="001F0F94">
              <w:t xml:space="preserve"> pathologist reviewed case</w:t>
            </w:r>
          </w:p>
        </w:tc>
      </w:tr>
      <w:tr w:rsidR="6BF959A7" w:rsidRPr="001F0F94" w14:paraId="0C78769A" w14:textId="77777777" w:rsidTr="003B0AFA">
        <w:trPr>
          <w:trHeight w:val="300"/>
          <w:jc w:val="center"/>
        </w:trPr>
        <w:tc>
          <w:tcPr>
            <w:tcW w:w="3540" w:type="dxa"/>
            <w:vAlign w:val="center"/>
          </w:tcPr>
          <w:p w14:paraId="3A4FFA0D" w14:textId="52D565BD" w:rsidR="6BF959A7" w:rsidRPr="001F0F94" w:rsidRDefault="6BF959A7" w:rsidP="6BF959A7">
            <w:pPr>
              <w:spacing w:after="0"/>
            </w:pPr>
            <w:r w:rsidRPr="001F0F94">
              <w:t>"Rule out adenocarcinoma"</w:t>
            </w:r>
          </w:p>
        </w:tc>
        <w:tc>
          <w:tcPr>
            <w:tcW w:w="2111" w:type="dxa"/>
            <w:vAlign w:val="center"/>
          </w:tcPr>
          <w:p w14:paraId="526F1980" w14:textId="04B992C8" w:rsidR="6BF959A7" w:rsidRPr="001F0F94" w:rsidRDefault="6BF959A7" w:rsidP="6BF959A7">
            <w:pPr>
              <w:spacing w:after="0"/>
            </w:pPr>
            <w:r w:rsidRPr="001F0F94">
              <w:t>Triggers follow-up</w:t>
            </w:r>
          </w:p>
        </w:tc>
        <w:tc>
          <w:tcPr>
            <w:tcW w:w="4409" w:type="dxa"/>
            <w:vAlign w:val="center"/>
          </w:tcPr>
          <w:p w14:paraId="4D18FE7E" w14:textId="207FE6F7" w:rsidR="6BF959A7" w:rsidRPr="001F0F94" w:rsidRDefault="6BF959A7" w:rsidP="6BF959A7">
            <w:pPr>
              <w:spacing w:after="0"/>
            </w:pPr>
            <w:r w:rsidRPr="001F0F94">
              <w:t>Uncertainty requires follow-up</w:t>
            </w:r>
          </w:p>
        </w:tc>
      </w:tr>
      <w:tr w:rsidR="6BF959A7" w:rsidRPr="001F0F94" w14:paraId="18476149" w14:textId="77777777" w:rsidTr="003B0AFA">
        <w:trPr>
          <w:trHeight w:val="300"/>
          <w:jc w:val="center"/>
        </w:trPr>
        <w:tc>
          <w:tcPr>
            <w:tcW w:w="3540" w:type="dxa"/>
            <w:vAlign w:val="center"/>
          </w:tcPr>
          <w:p w14:paraId="4704D636" w14:textId="31F6CCDF" w:rsidR="6BF959A7" w:rsidRPr="001F0F94" w:rsidRDefault="6BF959A7" w:rsidP="6BF959A7">
            <w:pPr>
              <w:spacing w:after="0"/>
            </w:pPr>
            <w:r w:rsidRPr="001F0F94">
              <w:t>"Previous adenocarcinoma"</w:t>
            </w:r>
          </w:p>
        </w:tc>
        <w:tc>
          <w:tcPr>
            <w:tcW w:w="2111" w:type="dxa"/>
            <w:vAlign w:val="center"/>
          </w:tcPr>
          <w:p w14:paraId="01C9D2E9" w14:textId="57CE8A74" w:rsidR="6BF959A7" w:rsidRPr="001F0F94" w:rsidRDefault="6BF959A7" w:rsidP="6BF959A7">
            <w:pPr>
              <w:spacing w:after="0"/>
            </w:pPr>
            <w:r w:rsidRPr="001F0F94">
              <w:t>Triggers follow-up</w:t>
            </w:r>
          </w:p>
        </w:tc>
        <w:tc>
          <w:tcPr>
            <w:tcW w:w="4409" w:type="dxa"/>
            <w:vAlign w:val="center"/>
          </w:tcPr>
          <w:p w14:paraId="1EBCC4B8" w14:textId="2B3DAD88" w:rsidR="6BF959A7" w:rsidRPr="001F0F94" w:rsidRDefault="6BF959A7" w:rsidP="6BF959A7">
            <w:pPr>
              <w:spacing w:after="0"/>
            </w:pPr>
            <w:r w:rsidRPr="001F0F94">
              <w:t>History relevant for surveillance</w:t>
            </w:r>
          </w:p>
        </w:tc>
      </w:tr>
      <w:tr w:rsidR="6BF959A7" w:rsidRPr="001F0F94" w14:paraId="69CC04FC" w14:textId="77777777" w:rsidTr="003B0AFA">
        <w:trPr>
          <w:trHeight w:val="300"/>
          <w:jc w:val="center"/>
        </w:trPr>
        <w:tc>
          <w:tcPr>
            <w:tcW w:w="3540" w:type="dxa"/>
            <w:vAlign w:val="center"/>
          </w:tcPr>
          <w:p w14:paraId="6432E1F3" w14:textId="7C37EC1E" w:rsidR="6BF959A7" w:rsidRPr="001F0F94" w:rsidRDefault="6BF959A7" w:rsidP="6BF959A7">
            <w:pPr>
              <w:spacing w:after="0"/>
            </w:pPr>
            <w:r w:rsidRPr="001F0F94">
              <w:t>"Caecum not reached"</w:t>
            </w:r>
          </w:p>
        </w:tc>
        <w:tc>
          <w:tcPr>
            <w:tcW w:w="2111" w:type="dxa"/>
            <w:vAlign w:val="center"/>
          </w:tcPr>
          <w:p w14:paraId="6BABB8CB" w14:textId="37DCC0F1" w:rsidR="6BF959A7" w:rsidRPr="001F0F94" w:rsidRDefault="6BF959A7" w:rsidP="6BF959A7">
            <w:pPr>
              <w:spacing w:after="0"/>
            </w:pPr>
            <w:r w:rsidRPr="001F0F94">
              <w:t>Failed intubation</w:t>
            </w:r>
          </w:p>
        </w:tc>
        <w:tc>
          <w:tcPr>
            <w:tcW w:w="4409" w:type="dxa"/>
            <w:vAlign w:val="center"/>
          </w:tcPr>
          <w:p w14:paraId="0827046C" w14:textId="58DC0504" w:rsidR="6BF959A7" w:rsidRPr="001F0F94" w:rsidRDefault="6BF959A7" w:rsidP="6BF959A7">
            <w:pPr>
              <w:spacing w:after="0"/>
            </w:pPr>
            <w:r w:rsidRPr="001F0F94">
              <w:t>Absence of success terms</w:t>
            </w:r>
          </w:p>
        </w:tc>
      </w:tr>
    </w:tbl>
    <w:p w14:paraId="514682F4" w14:textId="2187F99B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Future Enhancement Considerations:</w:t>
      </w:r>
    </w:p>
    <w:p w14:paraId="444A942D" w14:textId="540DD800" w:rsidR="004632E5" w:rsidRPr="001F0F94" w:rsidRDefault="0D1C7FDC" w:rsidP="00396DB2">
      <w:pPr>
        <w:pStyle w:val="ListParagraph"/>
        <w:numPr>
          <w:ilvl w:val="0"/>
          <w:numId w:val="18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 xml:space="preserve">Implement </w:t>
      </w:r>
      <w:proofErr w:type="spellStart"/>
      <w:r w:rsidRPr="001F0F94">
        <w:rPr>
          <w:rFonts w:ascii="Aptos" w:eastAsia="Aptos" w:hAnsi="Aptos" w:cs="Aptos"/>
        </w:rPr>
        <w:t>NegEx</w:t>
      </w:r>
      <w:proofErr w:type="spellEnd"/>
      <w:r w:rsidRPr="001F0F94">
        <w:rPr>
          <w:rFonts w:ascii="Aptos" w:eastAsia="Aptos" w:hAnsi="Aptos" w:cs="Aptos"/>
        </w:rPr>
        <w:t xml:space="preserve"> algorithm for proper negation detection</w:t>
      </w:r>
    </w:p>
    <w:p w14:paraId="2A4DF5B4" w14:textId="3FEC6872" w:rsidR="004632E5" w:rsidRPr="001F0F94" w:rsidRDefault="0D1C7FDC" w:rsidP="00396DB2">
      <w:pPr>
        <w:pStyle w:val="ListParagraph"/>
        <w:numPr>
          <w:ilvl w:val="0"/>
          <w:numId w:val="18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Add temporal qualifiers (previous vs current)</w:t>
      </w:r>
    </w:p>
    <w:p w14:paraId="7D10C70D" w14:textId="3C716902" w:rsidR="004632E5" w:rsidRDefault="0D1C7FDC" w:rsidP="00396DB2">
      <w:pPr>
        <w:pStyle w:val="ListParagraph"/>
        <w:numPr>
          <w:ilvl w:val="0"/>
          <w:numId w:val="18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Uncertainty detection ("rule out", "possible")</w:t>
      </w:r>
    </w:p>
    <w:p w14:paraId="02890C5B" w14:textId="77777777" w:rsidR="008E4B62" w:rsidRPr="000708A2" w:rsidRDefault="008E4B62" w:rsidP="000708A2">
      <w:pPr>
        <w:spacing w:after="0"/>
        <w:rPr>
          <w:rFonts w:ascii="Aptos" w:eastAsia="Aptos" w:hAnsi="Aptos" w:cs="Aptos"/>
        </w:rPr>
      </w:pPr>
    </w:p>
    <w:p w14:paraId="06B21622" w14:textId="4E00FD8E" w:rsidR="004632E5" w:rsidRPr="001F72F4" w:rsidRDefault="0D1C7FDC" w:rsidP="001F72F4">
      <w:pPr>
        <w:pStyle w:val="ListParagraph"/>
        <w:numPr>
          <w:ilvl w:val="1"/>
          <w:numId w:val="31"/>
        </w:numPr>
        <w:rPr>
          <w:rFonts w:eastAsia="Aptos"/>
          <w:b/>
          <w:bCs/>
        </w:rPr>
      </w:pPr>
      <w:r w:rsidRPr="001F0F94">
        <w:rPr>
          <w:rFonts w:eastAsia="Aptos"/>
          <w:b/>
          <w:bCs/>
        </w:rPr>
        <w:t>Synonym Handling</w:t>
      </w:r>
    </w:p>
    <w:p w14:paraId="08D3CFDF" w14:textId="49779DD4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Pathology Synonyms:</w:t>
      </w:r>
    </w:p>
    <w:p w14:paraId="596816F5" w14:textId="33027685" w:rsidR="004632E5" w:rsidRPr="001F0F94" w:rsidRDefault="0D1C7FDC" w:rsidP="00396DB2">
      <w:pPr>
        <w:pStyle w:val="ListParagraph"/>
        <w:numPr>
          <w:ilvl w:val="0"/>
          <w:numId w:val="17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Tubular adenoma: TA</w:t>
      </w:r>
    </w:p>
    <w:p w14:paraId="2721A8DC" w14:textId="11C30E79" w:rsidR="004632E5" w:rsidRPr="001F0F94" w:rsidRDefault="0D1C7FDC" w:rsidP="00396DB2">
      <w:pPr>
        <w:pStyle w:val="ListParagraph"/>
        <w:numPr>
          <w:ilvl w:val="0"/>
          <w:numId w:val="17"/>
        </w:numPr>
        <w:spacing w:after="0"/>
        <w:rPr>
          <w:rFonts w:ascii="Aptos" w:eastAsia="Aptos" w:hAnsi="Aptos" w:cs="Aptos"/>
        </w:rPr>
      </w:pPr>
      <w:proofErr w:type="spellStart"/>
      <w:r w:rsidRPr="001F0F94">
        <w:rPr>
          <w:rFonts w:ascii="Aptos" w:eastAsia="Aptos" w:hAnsi="Aptos" w:cs="Aptos"/>
        </w:rPr>
        <w:t>Tubulovillous</w:t>
      </w:r>
      <w:proofErr w:type="spellEnd"/>
      <w:r w:rsidRPr="001F0F94">
        <w:rPr>
          <w:rFonts w:ascii="Aptos" w:eastAsia="Aptos" w:hAnsi="Aptos" w:cs="Aptos"/>
        </w:rPr>
        <w:t xml:space="preserve"> adenoma: TVA</w:t>
      </w:r>
    </w:p>
    <w:p w14:paraId="6294B1E5" w14:textId="31EA6284" w:rsidR="004632E5" w:rsidRPr="001F0F94" w:rsidRDefault="0D1C7FDC" w:rsidP="00396DB2">
      <w:pPr>
        <w:pStyle w:val="ListParagraph"/>
        <w:numPr>
          <w:ilvl w:val="0"/>
          <w:numId w:val="17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Villous adenoma: VA</w:t>
      </w:r>
    </w:p>
    <w:p w14:paraId="4465651C" w14:textId="55F80628" w:rsidR="004632E5" w:rsidRPr="001F0F94" w:rsidRDefault="0D1C7FDC" w:rsidP="00396DB2">
      <w:pPr>
        <w:pStyle w:val="ListParagraph"/>
        <w:numPr>
          <w:ilvl w:val="0"/>
          <w:numId w:val="17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 xml:space="preserve">Sessile serrated </w:t>
      </w:r>
      <w:r w:rsidR="008E4B62">
        <w:rPr>
          <w:rFonts w:ascii="Aptos" w:eastAsia="Aptos" w:hAnsi="Aptos" w:cs="Aptos"/>
        </w:rPr>
        <w:t>lesion</w:t>
      </w:r>
      <w:r w:rsidRPr="001F0F94">
        <w:rPr>
          <w:rFonts w:ascii="Aptos" w:eastAsia="Aptos" w:hAnsi="Aptos" w:cs="Aptos"/>
        </w:rPr>
        <w:t>: SS</w:t>
      </w:r>
      <w:r w:rsidR="008E4B62">
        <w:rPr>
          <w:rFonts w:ascii="Aptos" w:eastAsia="Aptos" w:hAnsi="Aptos" w:cs="Aptos"/>
        </w:rPr>
        <w:t>L</w:t>
      </w:r>
      <w:r w:rsidRPr="001F0F94">
        <w:rPr>
          <w:rFonts w:ascii="Aptos" w:eastAsia="Aptos" w:hAnsi="Aptos" w:cs="Aptos"/>
        </w:rPr>
        <w:t>P, sessile serrated adenoma, SSA</w:t>
      </w:r>
      <w:r w:rsidR="008E4B62">
        <w:rPr>
          <w:rFonts w:ascii="Aptos" w:eastAsia="Aptos" w:hAnsi="Aptos" w:cs="Aptos"/>
        </w:rPr>
        <w:t>, sessile serrated polyp (SSP)</w:t>
      </w:r>
    </w:p>
    <w:p w14:paraId="21F5FDFE" w14:textId="334CCCB2" w:rsidR="004632E5" w:rsidRPr="001F0F94" w:rsidRDefault="0D1C7FDC" w:rsidP="00396DB2">
      <w:pPr>
        <w:pStyle w:val="ListParagraph"/>
        <w:numPr>
          <w:ilvl w:val="0"/>
          <w:numId w:val="17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Traditional serrated adenoma: TSA</w:t>
      </w:r>
    </w:p>
    <w:p w14:paraId="71ABFBD8" w14:textId="1246DB76" w:rsidR="004632E5" w:rsidRPr="001F0F94" w:rsidRDefault="0D1C7FDC" w:rsidP="00396DB2">
      <w:pPr>
        <w:pStyle w:val="ListParagraph"/>
        <w:numPr>
          <w:ilvl w:val="0"/>
          <w:numId w:val="17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Familial adenomatous polyposis: FAP</w:t>
      </w:r>
    </w:p>
    <w:p w14:paraId="06850997" w14:textId="652B73AE" w:rsidR="004632E5" w:rsidRPr="001F0F94" w:rsidRDefault="0D1C7FDC" w:rsidP="00396DB2">
      <w:pPr>
        <w:pStyle w:val="ListParagraph"/>
        <w:numPr>
          <w:ilvl w:val="0"/>
          <w:numId w:val="17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MUTYH-associated polyposis: MAP</w:t>
      </w:r>
    </w:p>
    <w:p w14:paraId="7A19BE88" w14:textId="0A870778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lastRenderedPageBreak/>
        <w:t xml:space="preserve">Genetic </w:t>
      </w:r>
      <w:r w:rsidR="008E4B62">
        <w:rPr>
          <w:rFonts w:ascii="Aptos" w:eastAsia="Aptos" w:hAnsi="Aptos" w:cs="Aptos"/>
          <w:b/>
          <w:bCs/>
        </w:rPr>
        <w:t>Condition</w:t>
      </w:r>
      <w:r w:rsidR="008E4B62" w:rsidRPr="001F0F94">
        <w:rPr>
          <w:rFonts w:ascii="Aptos" w:eastAsia="Aptos" w:hAnsi="Aptos" w:cs="Aptos"/>
          <w:b/>
          <w:bCs/>
        </w:rPr>
        <w:t xml:space="preserve"> </w:t>
      </w:r>
      <w:r w:rsidRPr="001F0F94">
        <w:rPr>
          <w:rFonts w:ascii="Aptos" w:eastAsia="Aptos" w:hAnsi="Aptos" w:cs="Aptos"/>
          <w:b/>
          <w:bCs/>
        </w:rPr>
        <w:t>Synonyms:</w:t>
      </w:r>
    </w:p>
    <w:p w14:paraId="45A6B514" w14:textId="5324673C" w:rsidR="004632E5" w:rsidRPr="001F0F94" w:rsidRDefault="0D1C7FDC" w:rsidP="00396DB2">
      <w:pPr>
        <w:pStyle w:val="ListParagraph"/>
        <w:numPr>
          <w:ilvl w:val="0"/>
          <w:numId w:val="16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Lynch syndrome: Lynch, hereditary nonpolyposis colorectal cancer, HNPCC</w:t>
      </w:r>
    </w:p>
    <w:p w14:paraId="6DED2CD5" w14:textId="4FA394BA" w:rsidR="004632E5" w:rsidRPr="001F0F94" w:rsidRDefault="0D1C7FDC" w:rsidP="00396DB2">
      <w:pPr>
        <w:pStyle w:val="ListParagraph"/>
        <w:numPr>
          <w:ilvl w:val="0"/>
          <w:numId w:val="16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FAP: familial adenomatous polyposis, adenomatous polyposis coli, APC</w:t>
      </w:r>
    </w:p>
    <w:p w14:paraId="4120066A" w14:textId="41716B29" w:rsidR="004632E5" w:rsidRPr="001F0F94" w:rsidRDefault="0D1C7FDC" w:rsidP="00396DB2">
      <w:pPr>
        <w:pStyle w:val="ListParagraph"/>
        <w:numPr>
          <w:ilvl w:val="0"/>
          <w:numId w:val="16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Serrated polyposis syndrome: hyperplastic polyposis syndrome</w:t>
      </w:r>
    </w:p>
    <w:p w14:paraId="3C1ED07A" w14:textId="6E95A1D6" w:rsidR="004632E5" w:rsidRPr="001F0F94" w:rsidRDefault="0D1C7FDC" w:rsidP="6BF959A7">
      <w:pPr>
        <w:spacing w:before="240" w:after="240"/>
      </w:pPr>
      <w:r w:rsidRPr="001F0F94">
        <w:rPr>
          <w:rFonts w:ascii="Aptos" w:eastAsia="Aptos" w:hAnsi="Aptos" w:cs="Aptos"/>
          <w:b/>
          <w:bCs/>
        </w:rPr>
        <w:t>Bowel Prep</w:t>
      </w:r>
      <w:r w:rsidR="008E4B62">
        <w:rPr>
          <w:rFonts w:ascii="Aptos" w:eastAsia="Aptos" w:hAnsi="Aptos" w:cs="Aptos"/>
          <w:b/>
          <w:bCs/>
        </w:rPr>
        <w:t>aration</w:t>
      </w:r>
      <w:r w:rsidRPr="001F0F94">
        <w:rPr>
          <w:rFonts w:ascii="Aptos" w:eastAsia="Aptos" w:hAnsi="Aptos" w:cs="Aptos"/>
          <w:b/>
          <w:bCs/>
        </w:rPr>
        <w:t xml:space="preserve"> Quality:</w:t>
      </w:r>
    </w:p>
    <w:p w14:paraId="27C7F6C9" w14:textId="245D9096" w:rsidR="004632E5" w:rsidRPr="001F0F94" w:rsidRDefault="0D1C7FDC" w:rsidP="00396DB2">
      <w:pPr>
        <w:pStyle w:val="ListParagraph"/>
        <w:numPr>
          <w:ilvl w:val="0"/>
          <w:numId w:val="15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Poor: "poor", "inadequate", "suboptimal" (all matched as "poor")</w:t>
      </w:r>
    </w:p>
    <w:p w14:paraId="5F2A7C7A" w14:textId="4CB72442" w:rsidR="004632E5" w:rsidRPr="001F0F94" w:rsidRDefault="0D1C7FDC" w:rsidP="00396DB2">
      <w:pPr>
        <w:pStyle w:val="ListParagraph"/>
        <w:numPr>
          <w:ilvl w:val="0"/>
          <w:numId w:val="15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Good: "good", "adequate", "satisfactory"</w:t>
      </w:r>
    </w:p>
    <w:p w14:paraId="3CBB26B0" w14:textId="1A47830D" w:rsidR="004632E5" w:rsidRPr="001F0F94" w:rsidRDefault="0D1C7FDC" w:rsidP="00396DB2">
      <w:pPr>
        <w:pStyle w:val="ListParagraph"/>
        <w:numPr>
          <w:ilvl w:val="0"/>
          <w:numId w:val="15"/>
        </w:numPr>
        <w:spacing w:after="0"/>
        <w:rPr>
          <w:rFonts w:ascii="Aptos" w:eastAsia="Aptos" w:hAnsi="Aptos" w:cs="Aptos"/>
        </w:rPr>
      </w:pPr>
      <w:r w:rsidRPr="001F0F94">
        <w:rPr>
          <w:rFonts w:ascii="Aptos" w:eastAsia="Aptos" w:hAnsi="Aptos" w:cs="Aptos"/>
        </w:rPr>
        <w:t>Excellent: "excellent", "optimal"</w:t>
      </w:r>
    </w:p>
    <w:p w14:paraId="3CCF0E11" w14:textId="144EC690" w:rsidR="004632E5" w:rsidRPr="00B4438B" w:rsidRDefault="004632E5" w:rsidP="00B4438B">
      <w:pPr>
        <w:spacing w:after="0"/>
        <w:rPr>
          <w:rFonts w:ascii="Aptos" w:eastAsia="Aptos" w:hAnsi="Aptos" w:cs="Aptos"/>
        </w:rPr>
      </w:pPr>
    </w:p>
    <w:p w14:paraId="15BE087E" w14:textId="62B7DC42" w:rsidR="004632E5" w:rsidRPr="001F0F94" w:rsidRDefault="0D1C7FDC" w:rsidP="00921EAE">
      <w:pPr>
        <w:pStyle w:val="ListParagraph"/>
        <w:numPr>
          <w:ilvl w:val="0"/>
          <w:numId w:val="31"/>
        </w:numPr>
        <w:rPr>
          <w:b/>
          <w:bCs/>
        </w:rPr>
      </w:pPr>
      <w:r w:rsidRPr="001F0F94">
        <w:rPr>
          <w:rFonts w:eastAsia="Aptos"/>
          <w:b/>
          <w:bCs/>
        </w:rPr>
        <w:t>Algorithm Versioning</w:t>
      </w:r>
    </w:p>
    <w:p w14:paraId="58F35B6C" w14:textId="3FB2AE03" w:rsidR="004632E5" w:rsidRPr="001F0F94" w:rsidRDefault="0D1C7FDC" w:rsidP="00726F39">
      <w:pPr>
        <w:pStyle w:val="ListParagraph"/>
        <w:numPr>
          <w:ilvl w:val="1"/>
          <w:numId w:val="31"/>
        </w:numPr>
        <w:rPr>
          <w:b/>
          <w:bCs/>
        </w:rPr>
      </w:pPr>
      <w:r w:rsidRPr="00726F39">
        <w:rPr>
          <w:rFonts w:eastAsia="Aptos"/>
          <w:b/>
          <w:bCs/>
        </w:rPr>
        <w:t>Version History</w:t>
      </w:r>
    </w:p>
    <w:tbl>
      <w:tblPr>
        <w:tblW w:w="10632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35"/>
        <w:gridCol w:w="1559"/>
        <w:gridCol w:w="5184"/>
        <w:gridCol w:w="2754"/>
      </w:tblGrid>
      <w:tr w:rsidR="6BF959A7" w:rsidRPr="001F0F94" w14:paraId="5DA9C6ED" w14:textId="77777777" w:rsidTr="00687E76">
        <w:trPr>
          <w:trHeight w:val="300"/>
        </w:trPr>
        <w:tc>
          <w:tcPr>
            <w:tcW w:w="1135" w:type="dxa"/>
            <w:vAlign w:val="center"/>
          </w:tcPr>
          <w:p w14:paraId="68661443" w14:textId="1C37E1D2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Version</w:t>
            </w:r>
          </w:p>
        </w:tc>
        <w:tc>
          <w:tcPr>
            <w:tcW w:w="1559" w:type="dxa"/>
            <w:vAlign w:val="center"/>
          </w:tcPr>
          <w:p w14:paraId="6F98F257" w14:textId="440A1F60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Date</w:t>
            </w:r>
          </w:p>
        </w:tc>
        <w:tc>
          <w:tcPr>
            <w:tcW w:w="5184" w:type="dxa"/>
            <w:vAlign w:val="center"/>
          </w:tcPr>
          <w:p w14:paraId="5A683F54" w14:textId="60F6E207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Changes</w:t>
            </w:r>
          </w:p>
        </w:tc>
        <w:tc>
          <w:tcPr>
            <w:tcW w:w="2754" w:type="dxa"/>
            <w:vAlign w:val="center"/>
          </w:tcPr>
          <w:p w14:paraId="25E4FD74" w14:textId="0F9E5180" w:rsidR="6BF959A7" w:rsidRPr="001F0F94" w:rsidRDefault="6BF959A7" w:rsidP="6BF959A7">
            <w:pPr>
              <w:spacing w:after="0"/>
              <w:jc w:val="center"/>
            </w:pPr>
            <w:r w:rsidRPr="001F0F94">
              <w:rPr>
                <w:b/>
                <w:bCs/>
              </w:rPr>
              <w:t>Status</w:t>
            </w:r>
          </w:p>
        </w:tc>
      </w:tr>
      <w:tr w:rsidR="6BF959A7" w:rsidRPr="001F0F94" w14:paraId="064B1175" w14:textId="77777777" w:rsidTr="00687E76">
        <w:trPr>
          <w:trHeight w:val="300"/>
        </w:trPr>
        <w:tc>
          <w:tcPr>
            <w:tcW w:w="1135" w:type="dxa"/>
            <w:vAlign w:val="center"/>
          </w:tcPr>
          <w:p w14:paraId="7B101EB9" w14:textId="135BFB3A" w:rsidR="6BF959A7" w:rsidRPr="001F0F94" w:rsidRDefault="6BF959A7" w:rsidP="6BF959A7">
            <w:pPr>
              <w:spacing w:after="0"/>
            </w:pPr>
            <w:r w:rsidRPr="001F0F94">
              <w:t>0.9-beta</w:t>
            </w:r>
          </w:p>
        </w:tc>
        <w:tc>
          <w:tcPr>
            <w:tcW w:w="1559" w:type="dxa"/>
            <w:vAlign w:val="center"/>
          </w:tcPr>
          <w:p w14:paraId="370393C5" w14:textId="36C1E6B7" w:rsidR="6BF959A7" w:rsidRPr="001F0F94" w:rsidRDefault="6BF959A7" w:rsidP="6BF959A7">
            <w:pPr>
              <w:spacing w:after="0"/>
            </w:pPr>
            <w:r w:rsidRPr="001F0F94">
              <w:t>202</w:t>
            </w:r>
            <w:r w:rsidR="004C5B37" w:rsidRPr="001F0F94">
              <w:t>5</w:t>
            </w:r>
            <w:r w:rsidRPr="001F0F94">
              <w:t>-0</w:t>
            </w:r>
            <w:r w:rsidR="004C5B37" w:rsidRPr="001F0F94">
              <w:t>2</w:t>
            </w:r>
            <w:r w:rsidRPr="001F0F94">
              <w:t>-15</w:t>
            </w:r>
          </w:p>
        </w:tc>
        <w:tc>
          <w:tcPr>
            <w:tcW w:w="5184" w:type="dxa"/>
            <w:vAlign w:val="center"/>
          </w:tcPr>
          <w:p w14:paraId="12612AA8" w14:textId="0B28A559" w:rsidR="6BF959A7" w:rsidRPr="001F0F94" w:rsidRDefault="6BF959A7" w:rsidP="6BF959A7">
            <w:pPr>
              <w:spacing w:after="0"/>
            </w:pPr>
            <w:r w:rsidRPr="001F0F94">
              <w:t>Initial development</w:t>
            </w:r>
          </w:p>
        </w:tc>
        <w:tc>
          <w:tcPr>
            <w:tcW w:w="2754" w:type="dxa"/>
            <w:vAlign w:val="center"/>
          </w:tcPr>
          <w:p w14:paraId="6449A4C3" w14:textId="6204B383" w:rsidR="6BF959A7" w:rsidRPr="001F0F94" w:rsidRDefault="6BF959A7" w:rsidP="6BF959A7">
            <w:pPr>
              <w:spacing w:after="0"/>
            </w:pPr>
            <w:r w:rsidRPr="001F0F94">
              <w:t>Testing</w:t>
            </w:r>
          </w:p>
        </w:tc>
      </w:tr>
      <w:tr w:rsidR="6BF959A7" w:rsidRPr="001F0F94" w14:paraId="2100CFF6" w14:textId="77777777" w:rsidTr="00687E76">
        <w:trPr>
          <w:trHeight w:val="300"/>
        </w:trPr>
        <w:tc>
          <w:tcPr>
            <w:tcW w:w="1135" w:type="dxa"/>
            <w:vAlign w:val="center"/>
          </w:tcPr>
          <w:p w14:paraId="77FDFDAD" w14:textId="1DCEC797" w:rsidR="6BF959A7" w:rsidRPr="001F0F94" w:rsidRDefault="6BF959A7" w:rsidP="6BF959A7">
            <w:pPr>
              <w:spacing w:after="0"/>
            </w:pPr>
            <w:r w:rsidRPr="001F0F94">
              <w:t>0.95</w:t>
            </w:r>
          </w:p>
        </w:tc>
        <w:tc>
          <w:tcPr>
            <w:tcW w:w="1559" w:type="dxa"/>
            <w:vAlign w:val="center"/>
          </w:tcPr>
          <w:p w14:paraId="4AC99144" w14:textId="6CC74645" w:rsidR="6BF959A7" w:rsidRPr="001F0F94" w:rsidRDefault="6BF959A7" w:rsidP="6BF959A7">
            <w:pPr>
              <w:spacing w:after="0"/>
            </w:pPr>
            <w:r w:rsidRPr="001F0F94">
              <w:t>2025-</w:t>
            </w:r>
            <w:r w:rsidR="004C5B37" w:rsidRPr="001F0F94">
              <w:t>08</w:t>
            </w:r>
            <w:r w:rsidRPr="001F0F94">
              <w:t>-01</w:t>
            </w:r>
          </w:p>
        </w:tc>
        <w:tc>
          <w:tcPr>
            <w:tcW w:w="5184" w:type="dxa"/>
            <w:vAlign w:val="center"/>
          </w:tcPr>
          <w:p w14:paraId="0E89DA5D" w14:textId="2232F846" w:rsidR="6BF959A7" w:rsidRPr="001F0F94" w:rsidRDefault="6BF959A7" w:rsidP="6BF959A7">
            <w:pPr>
              <w:spacing w:after="0"/>
            </w:pPr>
            <w:r w:rsidRPr="001F0F94">
              <w:t>Added benign pathology handling</w:t>
            </w:r>
          </w:p>
        </w:tc>
        <w:tc>
          <w:tcPr>
            <w:tcW w:w="2754" w:type="dxa"/>
            <w:vAlign w:val="center"/>
          </w:tcPr>
          <w:p w14:paraId="319C9E7D" w14:textId="563A61D0" w:rsidR="6BF959A7" w:rsidRPr="001F0F94" w:rsidRDefault="6BF959A7" w:rsidP="6BF959A7">
            <w:pPr>
              <w:spacing w:after="0"/>
            </w:pPr>
            <w:r w:rsidRPr="001F0F94">
              <w:t>Pre-registration</w:t>
            </w:r>
          </w:p>
        </w:tc>
      </w:tr>
      <w:tr w:rsidR="6BF959A7" w:rsidRPr="001F0F94" w14:paraId="614F5C8C" w14:textId="77777777" w:rsidTr="00687E76">
        <w:trPr>
          <w:trHeight w:val="300"/>
        </w:trPr>
        <w:tc>
          <w:tcPr>
            <w:tcW w:w="1135" w:type="dxa"/>
            <w:vAlign w:val="center"/>
          </w:tcPr>
          <w:p w14:paraId="4CB8C041" w14:textId="6B07994C" w:rsidR="6BF959A7" w:rsidRPr="001F0F94" w:rsidRDefault="6BF959A7" w:rsidP="6BF959A7">
            <w:pPr>
              <w:spacing w:after="0"/>
            </w:pPr>
            <w:r w:rsidRPr="001F0F94">
              <w:rPr>
                <w:b/>
                <w:bCs/>
              </w:rPr>
              <w:t>1.0</w:t>
            </w:r>
          </w:p>
        </w:tc>
        <w:tc>
          <w:tcPr>
            <w:tcW w:w="1559" w:type="dxa"/>
            <w:vAlign w:val="center"/>
          </w:tcPr>
          <w:p w14:paraId="7BBE95EE" w14:textId="6C73BC9C" w:rsidR="6BF959A7" w:rsidRPr="001F0F94" w:rsidRDefault="6BF959A7" w:rsidP="6BF959A7">
            <w:pPr>
              <w:spacing w:after="0"/>
            </w:pPr>
            <w:r w:rsidRPr="001F0F94">
              <w:rPr>
                <w:b/>
                <w:bCs/>
              </w:rPr>
              <w:t>2025-10-22</w:t>
            </w:r>
          </w:p>
        </w:tc>
        <w:tc>
          <w:tcPr>
            <w:tcW w:w="5184" w:type="dxa"/>
            <w:vAlign w:val="center"/>
          </w:tcPr>
          <w:p w14:paraId="55BD4801" w14:textId="2E6932CA" w:rsidR="6BF959A7" w:rsidRPr="001F0F94" w:rsidRDefault="6BF959A7" w:rsidP="6BF959A7">
            <w:pPr>
              <w:spacing w:after="0"/>
            </w:pPr>
            <w:r w:rsidRPr="001F0F94">
              <w:rPr>
                <w:b/>
                <w:bCs/>
              </w:rPr>
              <w:t>Fixed condition checks, added Condition 13.5</w:t>
            </w:r>
          </w:p>
        </w:tc>
        <w:tc>
          <w:tcPr>
            <w:tcW w:w="2754" w:type="dxa"/>
            <w:vAlign w:val="center"/>
          </w:tcPr>
          <w:p w14:paraId="6CE7F06E" w14:textId="735A9ED4" w:rsidR="6BF959A7" w:rsidRPr="001F0F94" w:rsidRDefault="6BF959A7" w:rsidP="6BF959A7">
            <w:pPr>
              <w:spacing w:after="0"/>
            </w:pPr>
            <w:r w:rsidRPr="001F0F94">
              <w:rPr>
                <w:b/>
                <w:bCs/>
              </w:rPr>
              <w:t>Frozen for trial</w:t>
            </w:r>
          </w:p>
        </w:tc>
      </w:tr>
    </w:tbl>
    <w:p w14:paraId="5C22DF40" w14:textId="3A53FE2A" w:rsidR="004632E5" w:rsidRPr="001F0F94" w:rsidRDefault="004632E5"/>
    <w:p w14:paraId="6C72D9F3" w14:textId="3D8E1EFD" w:rsidR="004632E5" w:rsidRPr="00726F39" w:rsidRDefault="0D1C7FDC" w:rsidP="00726F39">
      <w:pPr>
        <w:pStyle w:val="ListParagraph"/>
        <w:numPr>
          <w:ilvl w:val="1"/>
          <w:numId w:val="31"/>
        </w:numPr>
        <w:rPr>
          <w:rFonts w:eastAsia="Aptos"/>
          <w:b/>
          <w:bCs/>
        </w:rPr>
      </w:pPr>
      <w:r w:rsidRPr="001F0F94">
        <w:rPr>
          <w:rFonts w:eastAsia="Aptos"/>
          <w:b/>
          <w:bCs/>
        </w:rPr>
        <w:t>Version 1.0 Specifications</w:t>
      </w:r>
    </w:p>
    <w:p w14:paraId="2B72F688" w14:textId="3A96F49A" w:rsidR="004632E5" w:rsidRPr="001F0F94" w:rsidRDefault="0D1C7FDC" w:rsidP="00B51B83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Frozen Date:</w:t>
      </w:r>
      <w:r w:rsidRPr="001F0F94">
        <w:rPr>
          <w:rFonts w:eastAsia="Aptos" w:cs="Aptos"/>
        </w:rPr>
        <w:t xml:space="preserve"> October 22, 2025</w:t>
      </w:r>
    </w:p>
    <w:p w14:paraId="19E5CE63" w14:textId="17121E9B" w:rsidR="004632E5" w:rsidRPr="001F0F94" w:rsidRDefault="0D1C7FDC" w:rsidP="00B51B83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Trial Registration:</w:t>
      </w:r>
      <w:r w:rsidRPr="001F0F94">
        <w:rPr>
          <w:rFonts w:eastAsia="Aptos" w:cs="Aptos"/>
        </w:rPr>
        <w:t xml:space="preserve"> </w:t>
      </w:r>
      <w:r w:rsidR="005D12AC" w:rsidRPr="001F0F94">
        <w:rPr>
          <w:rFonts w:eastAsia="Aptos" w:cs="Aptos"/>
        </w:rPr>
        <w:t>ACTRN12624001429549</w:t>
      </w:r>
    </w:p>
    <w:p w14:paraId="1D61CCC5" w14:textId="6D4B0890" w:rsidR="004632E5" w:rsidRPr="001F0F94" w:rsidRDefault="0D1C7FDC" w:rsidP="00B51B83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Critical Fixes in v1.0:</w:t>
      </w:r>
    </w:p>
    <w:p w14:paraId="001703FF" w14:textId="4C0BEA76" w:rsidR="004632E5" w:rsidRPr="001F0F94" w:rsidRDefault="0D1C7FDC" w:rsidP="00396DB2">
      <w:pPr>
        <w:pStyle w:val="ListParagraph"/>
        <w:numPr>
          <w:ilvl w:val="0"/>
          <w:numId w:val="1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 xml:space="preserve">Changed </w:t>
      </w:r>
      <w:r w:rsidRPr="001F0F94">
        <w:rPr>
          <w:rFonts w:eastAsia="Consolas" w:cs="Consolas"/>
        </w:rPr>
        <w:t>if index not in recommendations:</w:t>
      </w:r>
      <w:r w:rsidRPr="001F0F94">
        <w:rPr>
          <w:rFonts w:eastAsia="Aptos" w:cs="Aptos"/>
        </w:rPr>
        <w:t xml:space="preserve"> to </w:t>
      </w:r>
      <w:r w:rsidRPr="001F0F94">
        <w:rPr>
          <w:rFonts w:eastAsia="Consolas" w:cs="Consolas"/>
        </w:rPr>
        <w:t xml:space="preserve">if </w:t>
      </w:r>
      <w:proofErr w:type="spellStart"/>
      <w:proofErr w:type="gramStart"/>
      <w:r w:rsidRPr="001F0F94">
        <w:rPr>
          <w:rFonts w:eastAsia="Consolas" w:cs="Consolas"/>
        </w:rPr>
        <w:t>pd.notna</w:t>
      </w:r>
      <w:proofErr w:type="spellEnd"/>
      <w:proofErr w:type="gramEnd"/>
      <w:r w:rsidRPr="001F0F94">
        <w:rPr>
          <w:rFonts w:eastAsia="Consolas" w:cs="Consolas"/>
        </w:rPr>
        <w:t>(recommendations[index]):</w:t>
      </w:r>
      <w:r w:rsidRPr="001F0F94">
        <w:rPr>
          <w:rFonts w:eastAsia="Aptos" w:cs="Aptos"/>
        </w:rPr>
        <w:t xml:space="preserve"> to properly check assigned recommendations</w:t>
      </w:r>
    </w:p>
    <w:p w14:paraId="675FC147" w14:textId="2D77519B" w:rsidR="004632E5" w:rsidRPr="001F0F94" w:rsidRDefault="0D1C7FDC" w:rsidP="00396DB2">
      <w:pPr>
        <w:pStyle w:val="ListParagraph"/>
        <w:numPr>
          <w:ilvl w:val="0"/>
          <w:numId w:val="1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Added Condition 13.5 for benign non-polyp findings</w:t>
      </w:r>
    </w:p>
    <w:p w14:paraId="1FFDDDB4" w14:textId="4C09AE33" w:rsidR="004632E5" w:rsidRPr="001F0F94" w:rsidRDefault="0D1C7FDC" w:rsidP="00396DB2">
      <w:pPr>
        <w:pStyle w:val="ListParagraph"/>
        <w:numPr>
          <w:ilvl w:val="0"/>
          <w:numId w:val="1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Updated Condition 4 to include "polyp/s - not retrieved"</w:t>
      </w:r>
    </w:p>
    <w:p w14:paraId="60A22F8B" w14:textId="3DD84C2F" w:rsidR="004632E5" w:rsidRPr="001F0F94" w:rsidRDefault="0D1C7FDC" w:rsidP="00396DB2">
      <w:pPr>
        <w:pStyle w:val="ListParagraph"/>
        <w:numPr>
          <w:ilvl w:val="0"/>
          <w:numId w:val="13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Updated Condition 14 to handle "Surgical follow up" with zero polyps</w:t>
      </w:r>
    </w:p>
    <w:p w14:paraId="7661D22D" w14:textId="2D2D4162" w:rsidR="004632E5" w:rsidRPr="001F0F94" w:rsidRDefault="0D1C7FDC" w:rsidP="00396DB2">
      <w:pPr>
        <w:pStyle w:val="ListParagraph"/>
        <w:numPr>
          <w:ilvl w:val="0"/>
          <w:numId w:val="13"/>
        </w:numPr>
        <w:spacing w:after="0" w:line="240" w:lineRule="auto"/>
        <w:rPr>
          <w:rFonts w:eastAsia="Consolas" w:cs="Consolas"/>
        </w:rPr>
      </w:pPr>
      <w:r w:rsidRPr="001F0F94">
        <w:rPr>
          <w:rFonts w:eastAsia="Aptos" w:cs="Aptos"/>
        </w:rPr>
        <w:t xml:space="preserve">Fixed Condition 11 column name from </w:t>
      </w:r>
      <w:r w:rsidRPr="001F0F94">
        <w:rPr>
          <w:rFonts w:eastAsia="Consolas" w:cs="Consolas"/>
        </w:rPr>
        <w:t>{</w:t>
      </w:r>
      <w:proofErr w:type="spellStart"/>
      <w:r w:rsidRPr="001F0F94">
        <w:rPr>
          <w:rFonts w:eastAsia="Consolas" w:cs="Consolas"/>
        </w:rPr>
        <w:t>i</w:t>
      </w:r>
      <w:proofErr w:type="spellEnd"/>
      <w:r w:rsidRPr="001F0F94">
        <w:rPr>
          <w:rFonts w:eastAsia="Consolas" w:cs="Consolas"/>
        </w:rPr>
        <w:t>}-size (mm)</w:t>
      </w:r>
      <w:r w:rsidRPr="001F0F94">
        <w:rPr>
          <w:rFonts w:eastAsia="Aptos" w:cs="Aptos"/>
        </w:rPr>
        <w:t xml:space="preserve"> to </w:t>
      </w:r>
      <w:r w:rsidRPr="001F0F94">
        <w:rPr>
          <w:rFonts w:eastAsia="Consolas" w:cs="Consolas"/>
        </w:rPr>
        <w:t>{</w:t>
      </w:r>
      <w:proofErr w:type="spellStart"/>
      <w:r w:rsidRPr="001F0F94">
        <w:rPr>
          <w:rFonts w:eastAsia="Consolas" w:cs="Consolas"/>
        </w:rPr>
        <w:t>i</w:t>
      </w:r>
      <w:proofErr w:type="spellEnd"/>
      <w:r w:rsidRPr="001F0F94">
        <w:rPr>
          <w:rFonts w:eastAsia="Consolas" w:cs="Consolas"/>
        </w:rPr>
        <w:t>}-</w:t>
      </w:r>
      <w:proofErr w:type="spellStart"/>
      <w:r w:rsidRPr="001F0F94">
        <w:rPr>
          <w:rFonts w:eastAsia="Consolas" w:cs="Consolas"/>
        </w:rPr>
        <w:t>size_numeric</w:t>
      </w:r>
      <w:proofErr w:type="spellEnd"/>
    </w:p>
    <w:p w14:paraId="55C75116" w14:textId="5D124554" w:rsidR="004632E5" w:rsidRPr="001F0F94" w:rsidRDefault="0D1C7FDC" w:rsidP="00B51B83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No changes permitted during trial period without version increment.</w:t>
      </w:r>
    </w:p>
    <w:p w14:paraId="724EA027" w14:textId="2CF242DD" w:rsidR="004632E5" w:rsidRPr="00726F39" w:rsidRDefault="0D1C7FDC" w:rsidP="00726F39">
      <w:pPr>
        <w:pStyle w:val="ListParagraph"/>
        <w:numPr>
          <w:ilvl w:val="1"/>
          <w:numId w:val="31"/>
        </w:numPr>
        <w:rPr>
          <w:rFonts w:eastAsia="Aptos"/>
          <w:b/>
          <w:bCs/>
        </w:rPr>
      </w:pPr>
      <w:r w:rsidRPr="001F0F94">
        <w:rPr>
          <w:rFonts w:eastAsia="Aptos"/>
          <w:b/>
          <w:bCs/>
        </w:rPr>
        <w:t>Post-Trial Update Process</w:t>
      </w:r>
    </w:p>
    <w:p w14:paraId="65EFF708" w14:textId="3362E65B" w:rsidR="004632E5" w:rsidRPr="001F0F94" w:rsidRDefault="0D1C7FDC" w:rsidP="00545D05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For non-breaking changes (v1.1, v1.2, etc.):</w:t>
      </w:r>
    </w:p>
    <w:p w14:paraId="1F9B23E1" w14:textId="55A05C0A" w:rsidR="004632E5" w:rsidRPr="001F0F94" w:rsidRDefault="0D1C7FDC" w:rsidP="00396DB2">
      <w:pPr>
        <w:pStyle w:val="ListParagraph"/>
        <w:numPr>
          <w:ilvl w:val="0"/>
          <w:numId w:val="1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Additional synonyms</w:t>
      </w:r>
    </w:p>
    <w:p w14:paraId="2EB3B840" w14:textId="43C04AB2" w:rsidR="004632E5" w:rsidRPr="001F0F94" w:rsidRDefault="0D1C7FDC" w:rsidP="00396DB2">
      <w:pPr>
        <w:pStyle w:val="ListParagraph"/>
        <w:numPr>
          <w:ilvl w:val="0"/>
          <w:numId w:val="1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lastRenderedPageBreak/>
        <w:t>New benign pathology terms</w:t>
      </w:r>
    </w:p>
    <w:p w14:paraId="0AC4CE88" w14:textId="336DF32D" w:rsidR="004632E5" w:rsidRPr="001F0F94" w:rsidRDefault="0D1C7FDC" w:rsidP="00396DB2">
      <w:pPr>
        <w:pStyle w:val="ListParagraph"/>
        <w:numPr>
          <w:ilvl w:val="0"/>
          <w:numId w:val="1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Clarifications to existing logic</w:t>
      </w:r>
    </w:p>
    <w:p w14:paraId="57702C19" w14:textId="19C4609D" w:rsidR="004632E5" w:rsidRPr="001F0F94" w:rsidRDefault="0D1C7FDC" w:rsidP="00396DB2">
      <w:pPr>
        <w:pStyle w:val="ListParagraph"/>
        <w:numPr>
          <w:ilvl w:val="0"/>
          <w:numId w:val="12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Bug fixes not affecting recommendation assignments</w:t>
      </w:r>
    </w:p>
    <w:p w14:paraId="79C497C8" w14:textId="0C620FE1" w:rsidR="004632E5" w:rsidRPr="001F0F94" w:rsidRDefault="0D1C7FDC" w:rsidP="00545D05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For breaking changes (v2.0):</w:t>
      </w:r>
    </w:p>
    <w:p w14:paraId="26C954FB" w14:textId="2B122109" w:rsidR="004632E5" w:rsidRPr="001F0F94" w:rsidRDefault="0D1C7FDC" w:rsidP="00396DB2">
      <w:pPr>
        <w:pStyle w:val="ListParagraph"/>
        <w:numPr>
          <w:ilvl w:val="0"/>
          <w:numId w:val="11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Changes to condition precedence</w:t>
      </w:r>
    </w:p>
    <w:p w14:paraId="355104B7" w14:textId="3D1BAB06" w:rsidR="004632E5" w:rsidRPr="001F0F94" w:rsidRDefault="0D1C7FDC" w:rsidP="00396DB2">
      <w:pPr>
        <w:pStyle w:val="ListParagraph"/>
        <w:numPr>
          <w:ilvl w:val="0"/>
          <w:numId w:val="11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New conditions inserted mid-cascade</w:t>
      </w:r>
    </w:p>
    <w:p w14:paraId="0AF71EAB" w14:textId="357D6784" w:rsidR="004632E5" w:rsidRPr="001F0F94" w:rsidRDefault="0D1C7FDC" w:rsidP="00396DB2">
      <w:pPr>
        <w:pStyle w:val="ListParagraph"/>
        <w:numPr>
          <w:ilvl w:val="0"/>
          <w:numId w:val="11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Changes to inclusion/exclusion criteria</w:t>
      </w:r>
    </w:p>
    <w:p w14:paraId="46FF3619" w14:textId="42A7D330" w:rsidR="004632E5" w:rsidRPr="001F0F94" w:rsidRDefault="0D1C7FDC" w:rsidP="00396DB2">
      <w:pPr>
        <w:pStyle w:val="ListParagraph"/>
        <w:numPr>
          <w:ilvl w:val="0"/>
          <w:numId w:val="11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Modifications to NLP logic affecting matching</w:t>
      </w:r>
    </w:p>
    <w:p w14:paraId="22D2C08C" w14:textId="6F268D4A" w:rsidR="004632E5" w:rsidRPr="001F0F94" w:rsidRDefault="0D1C7FDC" w:rsidP="00545D05">
      <w:pPr>
        <w:spacing w:before="240" w:after="240" w:line="240" w:lineRule="auto"/>
      </w:pPr>
      <w:r w:rsidRPr="001F0F94">
        <w:rPr>
          <w:rFonts w:eastAsia="Aptos" w:cs="Aptos"/>
          <w:b/>
          <w:bCs/>
        </w:rPr>
        <w:t>Update Protocol:</w:t>
      </w:r>
    </w:p>
    <w:p w14:paraId="653BCEE4" w14:textId="31280D24" w:rsidR="004632E5" w:rsidRPr="001F0F94" w:rsidRDefault="0D1C7FDC" w:rsidP="00396DB2">
      <w:pPr>
        <w:pStyle w:val="ListParagraph"/>
        <w:numPr>
          <w:ilvl w:val="0"/>
          <w:numId w:val="10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Document proposed change with clinical rationale</w:t>
      </w:r>
    </w:p>
    <w:p w14:paraId="414713E9" w14:textId="02CEC097" w:rsidR="004632E5" w:rsidRPr="001F0F94" w:rsidRDefault="0D1C7FDC" w:rsidP="00396DB2">
      <w:pPr>
        <w:pStyle w:val="ListParagraph"/>
        <w:numPr>
          <w:ilvl w:val="0"/>
          <w:numId w:val="10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Test on validation cohort</w:t>
      </w:r>
    </w:p>
    <w:p w14:paraId="54F19728" w14:textId="181B1C6F" w:rsidR="004632E5" w:rsidRPr="001F0F94" w:rsidRDefault="0D1C7FDC" w:rsidP="00396DB2">
      <w:pPr>
        <w:pStyle w:val="ListParagraph"/>
        <w:numPr>
          <w:ilvl w:val="0"/>
          <w:numId w:val="10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Compare outputs v1.0 vs new version</w:t>
      </w:r>
    </w:p>
    <w:p w14:paraId="79A00907" w14:textId="2E7A4B3F" w:rsidR="004632E5" w:rsidRPr="001F0F94" w:rsidRDefault="0D1C7FDC" w:rsidP="00396DB2">
      <w:pPr>
        <w:pStyle w:val="ListParagraph"/>
        <w:numPr>
          <w:ilvl w:val="0"/>
          <w:numId w:val="10"/>
        </w:numPr>
        <w:spacing w:after="0" w:line="240" w:lineRule="auto"/>
        <w:rPr>
          <w:rFonts w:eastAsia="Aptos" w:cs="Aptos"/>
        </w:rPr>
      </w:pPr>
      <w:r w:rsidRPr="001F0F94">
        <w:rPr>
          <w:rFonts w:eastAsia="Aptos" w:cs="Aptos"/>
        </w:rPr>
        <w:t>Update this supplementary file</w:t>
      </w:r>
    </w:p>
    <w:p w14:paraId="1536769F" w14:textId="06974A37" w:rsidR="004632E5" w:rsidRPr="00E46DC0" w:rsidRDefault="0D1C7FDC" w:rsidP="00E46DC0">
      <w:pPr>
        <w:pStyle w:val="ListParagraph"/>
        <w:numPr>
          <w:ilvl w:val="0"/>
          <w:numId w:val="10"/>
        </w:numPr>
        <w:spacing w:after="0" w:line="240" w:lineRule="auto"/>
      </w:pPr>
      <w:r w:rsidRPr="00E46DC0">
        <w:rPr>
          <w:rFonts w:eastAsia="Aptos" w:cs="Aptos"/>
        </w:rPr>
        <w:t>Increment version number appropriately</w:t>
      </w:r>
    </w:p>
    <w:p w14:paraId="228BF9F0" w14:textId="77777777" w:rsidR="00E46DC0" w:rsidRPr="001F0F94" w:rsidRDefault="00E46DC0" w:rsidP="00E46DC0">
      <w:pPr>
        <w:pStyle w:val="ListParagraph"/>
        <w:spacing w:after="0" w:line="240" w:lineRule="auto"/>
      </w:pPr>
    </w:p>
    <w:p w14:paraId="0BB601F7" w14:textId="08CD7E49" w:rsidR="004632E5" w:rsidRPr="001F0F94" w:rsidRDefault="004632E5"/>
    <w:p w14:paraId="2C078E63" w14:textId="5BFD6730" w:rsidR="004632E5" w:rsidRDefault="004632E5"/>
    <w:sectPr w:rsidR="004632E5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A5399" w14:textId="77777777" w:rsidR="004152C9" w:rsidRDefault="004152C9" w:rsidP="00F40EF8">
      <w:pPr>
        <w:spacing w:after="0" w:line="240" w:lineRule="auto"/>
      </w:pPr>
      <w:r>
        <w:separator/>
      </w:r>
    </w:p>
  </w:endnote>
  <w:endnote w:type="continuationSeparator" w:id="0">
    <w:p w14:paraId="00AEA28D" w14:textId="77777777" w:rsidR="004152C9" w:rsidRDefault="004152C9" w:rsidP="00F40E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5FEC2" w14:textId="2C6FE4A2" w:rsidR="008E4B62" w:rsidRDefault="008E4B6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BA2DDD6" wp14:editId="4D75256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6435" cy="394335"/>
              <wp:effectExtent l="0" t="0" r="18415" b="0"/>
              <wp:wrapNone/>
              <wp:docPr id="2005904230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43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7DBD36" w14:textId="21D0B2A9" w:rsidR="008E4B62" w:rsidRPr="008E4B62" w:rsidRDefault="008E4B62" w:rsidP="008E4B6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8E4B62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5BA2DDD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76" type="#_x0000_t202" alt="OFFICIAL " style="position:absolute;margin-left:0;margin-top:0;width:54.05pt;height:31.0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" filled="f" stroked="f">
              <v:textbox style="mso-fit-shape-to-text:t" inset="0,0,0,15pt">
                <w:txbxContent>
                  <w:p w14:paraId="7B7DBD36" w14:textId="21D0B2A9" w:rsidR="008E4B62" w:rsidRPr="008E4B62" w:rsidRDefault="008E4B62" w:rsidP="008E4B6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8E4B62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366A5" w14:textId="11E305CB" w:rsidR="00F40EF8" w:rsidRDefault="00CA5F09">
    <w:pPr>
      <w:pStyle w:val="Footer"/>
      <w:jc w:val="right"/>
    </w:pPr>
    <w:sdt>
      <w:sdtPr>
        <w:id w:val="-27664706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40EF8">
          <w:fldChar w:fldCharType="begin"/>
        </w:r>
        <w:r w:rsidR="00F40EF8">
          <w:instrText xml:space="preserve"> PAGE   \* MERGEFORMAT </w:instrText>
        </w:r>
        <w:r w:rsidR="00F40EF8">
          <w:fldChar w:fldCharType="separate"/>
        </w:r>
        <w:r w:rsidR="00F40EF8">
          <w:rPr>
            <w:noProof/>
          </w:rPr>
          <w:t>2</w:t>
        </w:r>
        <w:r w:rsidR="00F40EF8">
          <w:rPr>
            <w:noProof/>
          </w:rPr>
          <w:fldChar w:fldCharType="end"/>
        </w:r>
      </w:sdtContent>
    </w:sdt>
  </w:p>
  <w:p w14:paraId="70CD2AAB" w14:textId="77777777" w:rsidR="00F40EF8" w:rsidRDefault="00F40E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FDEA30" w14:textId="5FC87C70" w:rsidR="008E4B62" w:rsidRDefault="008E4B6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95AB62C" wp14:editId="6E887E7B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6435" cy="394335"/>
              <wp:effectExtent l="0" t="0" r="18415" b="0"/>
              <wp:wrapNone/>
              <wp:docPr id="205530986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43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AF910EA" w14:textId="400AEB8D" w:rsidR="008E4B62" w:rsidRPr="008E4B62" w:rsidRDefault="008E4B62" w:rsidP="008E4B6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8E4B62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295AB62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79" type="#_x0000_t202" alt="OFFICIAL " style="position:absolute;margin-left:0;margin-top:0;width:54.05pt;height:31.0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" filled="f" stroked="f">
              <v:textbox style="mso-fit-shape-to-text:t" inset="0,0,0,15pt">
                <w:txbxContent>
                  <w:p w14:paraId="7AF910EA" w14:textId="400AEB8D" w:rsidR="008E4B62" w:rsidRPr="008E4B62" w:rsidRDefault="008E4B62" w:rsidP="008E4B6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8E4B62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5F127" w14:textId="77777777" w:rsidR="004152C9" w:rsidRDefault="004152C9" w:rsidP="00F40EF8">
      <w:pPr>
        <w:spacing w:after="0" w:line="240" w:lineRule="auto"/>
      </w:pPr>
      <w:r>
        <w:separator/>
      </w:r>
    </w:p>
  </w:footnote>
  <w:footnote w:type="continuationSeparator" w:id="0">
    <w:p w14:paraId="007FE358" w14:textId="77777777" w:rsidR="004152C9" w:rsidRDefault="004152C9" w:rsidP="00F40E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362AF" w14:textId="080B7B08" w:rsidR="008E4B62" w:rsidRDefault="008E4B6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B7B9C80" wp14:editId="781D0AB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94335"/>
              <wp:effectExtent l="0" t="0" r="18415" b="5715"/>
              <wp:wrapNone/>
              <wp:docPr id="138441380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43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6379C6" w14:textId="6C439DC2" w:rsidR="008E4B62" w:rsidRPr="008E4B62" w:rsidRDefault="008E4B62" w:rsidP="008E4B6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8E4B62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B7B9C8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74" type="#_x0000_t202" alt="OFFICIAL" style="position:absolute;margin-left:0;margin-top:0;width:54.05pt;height:31.0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" filled="f" stroked="f">
              <v:textbox style="mso-fit-shape-to-text:t" inset="0,15pt,0,0">
                <w:txbxContent>
                  <w:p w14:paraId="7D6379C6" w14:textId="6C439DC2" w:rsidR="008E4B62" w:rsidRPr="008E4B62" w:rsidRDefault="008E4B62" w:rsidP="008E4B6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8E4B62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0ADFE" w14:textId="2566CA88" w:rsidR="008E4B62" w:rsidRDefault="008E4B6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748BA2" wp14:editId="6B5CC80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94335"/>
              <wp:effectExtent l="0" t="0" r="18415" b="5715"/>
              <wp:wrapNone/>
              <wp:docPr id="1717597476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943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A2FC60D" w14:textId="55CDBE4F" w:rsidR="008E4B62" w:rsidRPr="008E4B62" w:rsidRDefault="008E4B62" w:rsidP="008E4B62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8E4B62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73748BA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78" type="#_x0000_t202" alt="OFFICIAL" style="position:absolute;margin-left:0;margin-top:0;width:54.05pt;height:31.0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" filled="f" stroked="f">
              <v:textbox style="mso-fit-shape-to-text:t" inset="0,15pt,0,0">
                <w:txbxContent>
                  <w:p w14:paraId="3A2FC60D" w14:textId="55CDBE4F" w:rsidR="008E4B62" w:rsidRPr="008E4B62" w:rsidRDefault="008E4B62" w:rsidP="008E4B62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8E4B62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62C0"/>
    <w:multiLevelType w:val="hybridMultilevel"/>
    <w:tmpl w:val="1842E28E"/>
    <w:lvl w:ilvl="0" w:tplc="E7C03860">
      <w:start w:val="1"/>
      <w:numFmt w:val="decimal"/>
      <w:lvlText w:val="%1."/>
      <w:lvlJc w:val="left"/>
      <w:pPr>
        <w:ind w:left="720" w:hanging="360"/>
      </w:pPr>
    </w:lvl>
    <w:lvl w:ilvl="1" w:tplc="0666C98C">
      <w:start w:val="1"/>
      <w:numFmt w:val="lowerLetter"/>
      <w:lvlText w:val="%2."/>
      <w:lvlJc w:val="left"/>
      <w:pPr>
        <w:ind w:left="1440" w:hanging="360"/>
      </w:pPr>
    </w:lvl>
    <w:lvl w:ilvl="2" w:tplc="72F23852">
      <w:start w:val="1"/>
      <w:numFmt w:val="lowerRoman"/>
      <w:lvlText w:val="%3."/>
      <w:lvlJc w:val="right"/>
      <w:pPr>
        <w:ind w:left="2160" w:hanging="180"/>
      </w:pPr>
    </w:lvl>
    <w:lvl w:ilvl="3" w:tplc="1FC2A11C">
      <w:start w:val="1"/>
      <w:numFmt w:val="decimal"/>
      <w:lvlText w:val="%4."/>
      <w:lvlJc w:val="left"/>
      <w:pPr>
        <w:ind w:left="2880" w:hanging="360"/>
      </w:pPr>
    </w:lvl>
    <w:lvl w:ilvl="4" w:tplc="2460DB04">
      <w:start w:val="1"/>
      <w:numFmt w:val="lowerLetter"/>
      <w:lvlText w:val="%5."/>
      <w:lvlJc w:val="left"/>
      <w:pPr>
        <w:ind w:left="3600" w:hanging="360"/>
      </w:pPr>
    </w:lvl>
    <w:lvl w:ilvl="5" w:tplc="D85E3DA0">
      <w:start w:val="1"/>
      <w:numFmt w:val="lowerRoman"/>
      <w:lvlText w:val="%6."/>
      <w:lvlJc w:val="right"/>
      <w:pPr>
        <w:ind w:left="4320" w:hanging="180"/>
      </w:pPr>
    </w:lvl>
    <w:lvl w:ilvl="6" w:tplc="95C29E5E">
      <w:start w:val="1"/>
      <w:numFmt w:val="decimal"/>
      <w:lvlText w:val="%7."/>
      <w:lvlJc w:val="left"/>
      <w:pPr>
        <w:ind w:left="5040" w:hanging="360"/>
      </w:pPr>
    </w:lvl>
    <w:lvl w:ilvl="7" w:tplc="1EB2DBC8">
      <w:start w:val="1"/>
      <w:numFmt w:val="lowerLetter"/>
      <w:lvlText w:val="%8."/>
      <w:lvlJc w:val="left"/>
      <w:pPr>
        <w:ind w:left="5760" w:hanging="360"/>
      </w:pPr>
    </w:lvl>
    <w:lvl w:ilvl="8" w:tplc="28B4DE9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D0D6D8"/>
    <w:multiLevelType w:val="hybridMultilevel"/>
    <w:tmpl w:val="BA169220"/>
    <w:lvl w:ilvl="0" w:tplc="4EE2C7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D29A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A007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1850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8A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C285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D6822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E05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8A00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A02D6"/>
    <w:multiLevelType w:val="hybridMultilevel"/>
    <w:tmpl w:val="222A007A"/>
    <w:lvl w:ilvl="0" w:tplc="AB7E98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AEA1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4ABE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164F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D879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869C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1E27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163D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106F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F0F04"/>
    <w:multiLevelType w:val="hybridMultilevel"/>
    <w:tmpl w:val="44C4A350"/>
    <w:lvl w:ilvl="0" w:tplc="BE7639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4222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50E7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875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F20F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06C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9C53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CEBA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0A39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2A4961"/>
    <w:multiLevelType w:val="hybridMultilevel"/>
    <w:tmpl w:val="C0B8D0F0"/>
    <w:lvl w:ilvl="0" w:tplc="4306BA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A288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907C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E223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C2A4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3A4B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8673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9051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D838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3814DE"/>
    <w:multiLevelType w:val="hybridMultilevel"/>
    <w:tmpl w:val="DFAEB732"/>
    <w:lvl w:ilvl="0" w:tplc="6D782A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A22A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EE53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EE9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4E4D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E8A8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806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1AF2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C463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AEE8D"/>
    <w:multiLevelType w:val="hybridMultilevel"/>
    <w:tmpl w:val="A08EDB00"/>
    <w:lvl w:ilvl="0" w:tplc="462ED3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44A4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4065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6CB8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44C4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A426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A2CC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C404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3E4D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893C32"/>
    <w:multiLevelType w:val="hybridMultilevel"/>
    <w:tmpl w:val="3C5C0772"/>
    <w:lvl w:ilvl="0" w:tplc="E47A98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C479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D0A5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2ADD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6806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E4CB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6C1D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8B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5C55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A37B1A"/>
    <w:multiLevelType w:val="hybridMultilevel"/>
    <w:tmpl w:val="2788D560"/>
    <w:lvl w:ilvl="0" w:tplc="79D67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E444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4A3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D21D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C0E1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1CD5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FCF9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0E3C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7214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07C315"/>
    <w:multiLevelType w:val="hybridMultilevel"/>
    <w:tmpl w:val="D5C4662A"/>
    <w:lvl w:ilvl="0" w:tplc="E94A41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625B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CC01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EE01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F41F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9A2CE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A45C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489E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D0EA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FB4224"/>
    <w:multiLevelType w:val="hybridMultilevel"/>
    <w:tmpl w:val="8056F61E"/>
    <w:lvl w:ilvl="0" w:tplc="8618E2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2C28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A4B3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C406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BA57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88A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9E9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ACB1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3829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ED5844"/>
    <w:multiLevelType w:val="hybridMultilevel"/>
    <w:tmpl w:val="95183D9E"/>
    <w:lvl w:ilvl="0" w:tplc="520E3C9E">
      <w:start w:val="1"/>
      <w:numFmt w:val="decimal"/>
      <w:lvlText w:val="%1."/>
      <w:lvlJc w:val="left"/>
      <w:pPr>
        <w:ind w:left="720" w:hanging="360"/>
      </w:pPr>
    </w:lvl>
    <w:lvl w:ilvl="1" w:tplc="C4F0CA24">
      <w:start w:val="1"/>
      <w:numFmt w:val="lowerLetter"/>
      <w:lvlText w:val="%2."/>
      <w:lvlJc w:val="left"/>
      <w:pPr>
        <w:ind w:left="1440" w:hanging="360"/>
      </w:pPr>
    </w:lvl>
    <w:lvl w:ilvl="2" w:tplc="40266CCE">
      <w:start w:val="1"/>
      <w:numFmt w:val="lowerRoman"/>
      <w:lvlText w:val="%3."/>
      <w:lvlJc w:val="right"/>
      <w:pPr>
        <w:ind w:left="2160" w:hanging="180"/>
      </w:pPr>
    </w:lvl>
    <w:lvl w:ilvl="3" w:tplc="B70CC196">
      <w:start w:val="1"/>
      <w:numFmt w:val="decimal"/>
      <w:lvlText w:val="%4."/>
      <w:lvlJc w:val="left"/>
      <w:pPr>
        <w:ind w:left="2880" w:hanging="360"/>
      </w:pPr>
    </w:lvl>
    <w:lvl w:ilvl="4" w:tplc="4626AA0A">
      <w:start w:val="1"/>
      <w:numFmt w:val="lowerLetter"/>
      <w:lvlText w:val="%5."/>
      <w:lvlJc w:val="left"/>
      <w:pPr>
        <w:ind w:left="3600" w:hanging="360"/>
      </w:pPr>
    </w:lvl>
    <w:lvl w:ilvl="5" w:tplc="BBBCC1C0">
      <w:start w:val="1"/>
      <w:numFmt w:val="lowerRoman"/>
      <w:lvlText w:val="%6."/>
      <w:lvlJc w:val="right"/>
      <w:pPr>
        <w:ind w:left="4320" w:hanging="180"/>
      </w:pPr>
    </w:lvl>
    <w:lvl w:ilvl="6" w:tplc="54165BC2">
      <w:start w:val="1"/>
      <w:numFmt w:val="decimal"/>
      <w:lvlText w:val="%7."/>
      <w:lvlJc w:val="left"/>
      <w:pPr>
        <w:ind w:left="5040" w:hanging="360"/>
      </w:pPr>
    </w:lvl>
    <w:lvl w:ilvl="7" w:tplc="8C74C1B2">
      <w:start w:val="1"/>
      <w:numFmt w:val="lowerLetter"/>
      <w:lvlText w:val="%8."/>
      <w:lvlJc w:val="left"/>
      <w:pPr>
        <w:ind w:left="5760" w:hanging="360"/>
      </w:pPr>
    </w:lvl>
    <w:lvl w:ilvl="8" w:tplc="794AA0D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485421"/>
    <w:multiLevelType w:val="hybridMultilevel"/>
    <w:tmpl w:val="B4F6DD62"/>
    <w:lvl w:ilvl="0" w:tplc="91608BBA">
      <w:start w:val="1"/>
      <w:numFmt w:val="decimal"/>
      <w:lvlText w:val="%1."/>
      <w:lvlJc w:val="left"/>
      <w:pPr>
        <w:ind w:left="720" w:hanging="360"/>
      </w:pPr>
    </w:lvl>
    <w:lvl w:ilvl="1" w:tplc="DF541C1E">
      <w:start w:val="1"/>
      <w:numFmt w:val="lowerLetter"/>
      <w:lvlText w:val="%2."/>
      <w:lvlJc w:val="left"/>
      <w:pPr>
        <w:ind w:left="1440" w:hanging="360"/>
      </w:pPr>
    </w:lvl>
    <w:lvl w:ilvl="2" w:tplc="134CD026">
      <w:start w:val="1"/>
      <w:numFmt w:val="lowerRoman"/>
      <w:lvlText w:val="%3."/>
      <w:lvlJc w:val="right"/>
      <w:pPr>
        <w:ind w:left="2160" w:hanging="180"/>
      </w:pPr>
    </w:lvl>
    <w:lvl w:ilvl="3" w:tplc="BA7EE8BE">
      <w:start w:val="1"/>
      <w:numFmt w:val="decimal"/>
      <w:lvlText w:val="%4."/>
      <w:lvlJc w:val="left"/>
      <w:pPr>
        <w:ind w:left="2880" w:hanging="360"/>
      </w:pPr>
    </w:lvl>
    <w:lvl w:ilvl="4" w:tplc="5A20E79E">
      <w:start w:val="1"/>
      <w:numFmt w:val="lowerLetter"/>
      <w:lvlText w:val="%5."/>
      <w:lvlJc w:val="left"/>
      <w:pPr>
        <w:ind w:left="3600" w:hanging="360"/>
      </w:pPr>
    </w:lvl>
    <w:lvl w:ilvl="5" w:tplc="256E50D0">
      <w:start w:val="1"/>
      <w:numFmt w:val="lowerRoman"/>
      <w:lvlText w:val="%6."/>
      <w:lvlJc w:val="right"/>
      <w:pPr>
        <w:ind w:left="4320" w:hanging="180"/>
      </w:pPr>
    </w:lvl>
    <w:lvl w:ilvl="6" w:tplc="C2EE9C3C">
      <w:start w:val="1"/>
      <w:numFmt w:val="decimal"/>
      <w:lvlText w:val="%7."/>
      <w:lvlJc w:val="left"/>
      <w:pPr>
        <w:ind w:left="5040" w:hanging="360"/>
      </w:pPr>
    </w:lvl>
    <w:lvl w:ilvl="7" w:tplc="4FB0797A">
      <w:start w:val="1"/>
      <w:numFmt w:val="lowerLetter"/>
      <w:lvlText w:val="%8."/>
      <w:lvlJc w:val="left"/>
      <w:pPr>
        <w:ind w:left="5760" w:hanging="360"/>
      </w:pPr>
    </w:lvl>
    <w:lvl w:ilvl="8" w:tplc="CA32888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B880A5"/>
    <w:multiLevelType w:val="hybridMultilevel"/>
    <w:tmpl w:val="5BF2A770"/>
    <w:lvl w:ilvl="0" w:tplc="14EC1EF4">
      <w:start w:val="1"/>
      <w:numFmt w:val="decimal"/>
      <w:lvlText w:val="%1."/>
      <w:lvlJc w:val="left"/>
      <w:pPr>
        <w:ind w:left="720" w:hanging="360"/>
      </w:pPr>
    </w:lvl>
    <w:lvl w:ilvl="1" w:tplc="EB34AA96">
      <w:start w:val="1"/>
      <w:numFmt w:val="lowerLetter"/>
      <w:lvlText w:val="%2."/>
      <w:lvlJc w:val="left"/>
      <w:pPr>
        <w:ind w:left="1440" w:hanging="360"/>
      </w:pPr>
    </w:lvl>
    <w:lvl w:ilvl="2" w:tplc="AA62E570">
      <w:start w:val="1"/>
      <w:numFmt w:val="lowerRoman"/>
      <w:lvlText w:val="%3."/>
      <w:lvlJc w:val="right"/>
      <w:pPr>
        <w:ind w:left="2160" w:hanging="180"/>
      </w:pPr>
    </w:lvl>
    <w:lvl w:ilvl="3" w:tplc="ADB6BC06">
      <w:start w:val="1"/>
      <w:numFmt w:val="decimal"/>
      <w:lvlText w:val="%4."/>
      <w:lvlJc w:val="left"/>
      <w:pPr>
        <w:ind w:left="2880" w:hanging="360"/>
      </w:pPr>
    </w:lvl>
    <w:lvl w:ilvl="4" w:tplc="C4F206B2">
      <w:start w:val="1"/>
      <w:numFmt w:val="lowerLetter"/>
      <w:lvlText w:val="%5."/>
      <w:lvlJc w:val="left"/>
      <w:pPr>
        <w:ind w:left="3600" w:hanging="360"/>
      </w:pPr>
    </w:lvl>
    <w:lvl w:ilvl="5" w:tplc="2112F6C2">
      <w:start w:val="1"/>
      <w:numFmt w:val="lowerRoman"/>
      <w:lvlText w:val="%6."/>
      <w:lvlJc w:val="right"/>
      <w:pPr>
        <w:ind w:left="4320" w:hanging="180"/>
      </w:pPr>
    </w:lvl>
    <w:lvl w:ilvl="6" w:tplc="15DACB78">
      <w:start w:val="1"/>
      <w:numFmt w:val="decimal"/>
      <w:lvlText w:val="%7."/>
      <w:lvlJc w:val="left"/>
      <w:pPr>
        <w:ind w:left="5040" w:hanging="360"/>
      </w:pPr>
    </w:lvl>
    <w:lvl w:ilvl="7" w:tplc="76423FE4">
      <w:start w:val="1"/>
      <w:numFmt w:val="lowerLetter"/>
      <w:lvlText w:val="%8."/>
      <w:lvlJc w:val="left"/>
      <w:pPr>
        <w:ind w:left="5760" w:hanging="360"/>
      </w:pPr>
    </w:lvl>
    <w:lvl w:ilvl="8" w:tplc="91225D6E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166614"/>
    <w:multiLevelType w:val="hybridMultilevel"/>
    <w:tmpl w:val="749ADD5C"/>
    <w:lvl w:ilvl="0" w:tplc="8B48AF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822C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9A15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1E9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3C9D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C2A1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6663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AC10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03B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FB576B"/>
    <w:multiLevelType w:val="multilevel"/>
    <w:tmpl w:val="7CAAEAC6"/>
    <w:lvl w:ilvl="0">
      <w:start w:val="1"/>
      <w:numFmt w:val="decimal"/>
      <w:lvlText w:val="%1."/>
      <w:lvlJc w:val="left"/>
      <w:pPr>
        <w:ind w:left="360" w:hanging="360"/>
      </w:pPr>
      <w:rPr>
        <w:rFonts w:eastAsia="Aptos"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eastAsia="Aptos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Aptos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eastAsia="Aptos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Aptos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eastAsia="Aptos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Aptos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eastAsia="Aptos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Aptos" w:hint="default"/>
      </w:rPr>
    </w:lvl>
  </w:abstractNum>
  <w:abstractNum w:abstractNumId="16" w15:restartNumberingAfterBreak="0">
    <w:nsid w:val="45EB360D"/>
    <w:multiLevelType w:val="hybridMultilevel"/>
    <w:tmpl w:val="BCEC5EBC"/>
    <w:lvl w:ilvl="0" w:tplc="D80032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9698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4804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A8FD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DEB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60CE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DE30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94D7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3AFA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8B8817"/>
    <w:multiLevelType w:val="hybridMultilevel"/>
    <w:tmpl w:val="F990AA0C"/>
    <w:lvl w:ilvl="0" w:tplc="125A5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ACB1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0A8C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2CF7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58C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6C1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C5A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FC23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CE8D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7779F6"/>
    <w:multiLevelType w:val="hybridMultilevel"/>
    <w:tmpl w:val="8EFCBD56"/>
    <w:lvl w:ilvl="0" w:tplc="FFF4BE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12C4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C60C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EE6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5E52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4C17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94D9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C0F8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546B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9FBC4A"/>
    <w:multiLevelType w:val="hybridMultilevel"/>
    <w:tmpl w:val="B5840850"/>
    <w:lvl w:ilvl="0" w:tplc="44FAA5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29D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30A5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CC16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0877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BEBA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30CE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70C8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624A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BEBF86"/>
    <w:multiLevelType w:val="hybridMultilevel"/>
    <w:tmpl w:val="38684938"/>
    <w:lvl w:ilvl="0" w:tplc="472E1A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A647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F691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407B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42C5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6C88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FA5E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89B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8236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1AF39B"/>
    <w:multiLevelType w:val="hybridMultilevel"/>
    <w:tmpl w:val="441C7592"/>
    <w:lvl w:ilvl="0" w:tplc="EF1461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1235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248B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3299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443D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FCF2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CC60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5280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D0C2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594B67"/>
    <w:multiLevelType w:val="hybridMultilevel"/>
    <w:tmpl w:val="3BAA3FE0"/>
    <w:lvl w:ilvl="0" w:tplc="F92A88FE">
      <w:start w:val="1"/>
      <w:numFmt w:val="decimal"/>
      <w:lvlText w:val="%1."/>
      <w:lvlJc w:val="left"/>
      <w:pPr>
        <w:ind w:left="720" w:hanging="360"/>
      </w:pPr>
    </w:lvl>
    <w:lvl w:ilvl="1" w:tplc="1520ED28">
      <w:start w:val="1"/>
      <w:numFmt w:val="lowerLetter"/>
      <w:lvlText w:val="%2."/>
      <w:lvlJc w:val="left"/>
      <w:pPr>
        <w:ind w:left="1440" w:hanging="360"/>
      </w:pPr>
    </w:lvl>
    <w:lvl w:ilvl="2" w:tplc="CC10F812">
      <w:start w:val="1"/>
      <w:numFmt w:val="lowerRoman"/>
      <w:lvlText w:val="%3."/>
      <w:lvlJc w:val="right"/>
      <w:pPr>
        <w:ind w:left="2160" w:hanging="180"/>
      </w:pPr>
    </w:lvl>
    <w:lvl w:ilvl="3" w:tplc="57EA30D2">
      <w:start w:val="1"/>
      <w:numFmt w:val="decimal"/>
      <w:lvlText w:val="%4."/>
      <w:lvlJc w:val="left"/>
      <w:pPr>
        <w:ind w:left="2880" w:hanging="360"/>
      </w:pPr>
    </w:lvl>
    <w:lvl w:ilvl="4" w:tplc="4E384772">
      <w:start w:val="1"/>
      <w:numFmt w:val="lowerLetter"/>
      <w:lvlText w:val="%5."/>
      <w:lvlJc w:val="left"/>
      <w:pPr>
        <w:ind w:left="3600" w:hanging="360"/>
      </w:pPr>
    </w:lvl>
    <w:lvl w:ilvl="5" w:tplc="4F165446">
      <w:start w:val="1"/>
      <w:numFmt w:val="lowerRoman"/>
      <w:lvlText w:val="%6."/>
      <w:lvlJc w:val="right"/>
      <w:pPr>
        <w:ind w:left="4320" w:hanging="180"/>
      </w:pPr>
    </w:lvl>
    <w:lvl w:ilvl="6" w:tplc="52B69714">
      <w:start w:val="1"/>
      <w:numFmt w:val="decimal"/>
      <w:lvlText w:val="%7."/>
      <w:lvlJc w:val="left"/>
      <w:pPr>
        <w:ind w:left="5040" w:hanging="360"/>
      </w:pPr>
    </w:lvl>
    <w:lvl w:ilvl="7" w:tplc="6AFA6A38">
      <w:start w:val="1"/>
      <w:numFmt w:val="lowerLetter"/>
      <w:lvlText w:val="%8."/>
      <w:lvlJc w:val="left"/>
      <w:pPr>
        <w:ind w:left="5760" w:hanging="360"/>
      </w:pPr>
    </w:lvl>
    <w:lvl w:ilvl="8" w:tplc="6DC8EC7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9C1F4B"/>
    <w:multiLevelType w:val="hybridMultilevel"/>
    <w:tmpl w:val="13B08928"/>
    <w:lvl w:ilvl="0" w:tplc="59EABC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FA9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FEE5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FE75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6C0A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D2AF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C215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B81B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C66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D46F66"/>
    <w:multiLevelType w:val="hybridMultilevel"/>
    <w:tmpl w:val="E2580E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191B20"/>
    <w:multiLevelType w:val="multilevel"/>
    <w:tmpl w:val="7CAAEAC6"/>
    <w:lvl w:ilvl="0">
      <w:start w:val="1"/>
      <w:numFmt w:val="decimal"/>
      <w:lvlText w:val="%1."/>
      <w:lvlJc w:val="left"/>
      <w:pPr>
        <w:ind w:left="360" w:hanging="360"/>
      </w:pPr>
      <w:rPr>
        <w:rFonts w:eastAsia="Aptos"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eastAsia="Aptos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eastAsia="Aptos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eastAsia="Aptos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eastAsia="Aptos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eastAsia="Aptos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eastAsia="Aptos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eastAsia="Aptos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eastAsia="Aptos" w:hint="default"/>
      </w:rPr>
    </w:lvl>
  </w:abstractNum>
  <w:abstractNum w:abstractNumId="26" w15:restartNumberingAfterBreak="0">
    <w:nsid w:val="6BEAED3F"/>
    <w:multiLevelType w:val="hybridMultilevel"/>
    <w:tmpl w:val="C130E486"/>
    <w:lvl w:ilvl="0" w:tplc="73EECD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2CE9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EA8F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3EF5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FA3B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C41D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E47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407B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AED0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9AB10D"/>
    <w:multiLevelType w:val="hybridMultilevel"/>
    <w:tmpl w:val="BCA23440"/>
    <w:lvl w:ilvl="0" w:tplc="F856B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681B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8AF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1E86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82DB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B471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344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4823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AC60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CBD49B"/>
    <w:multiLevelType w:val="hybridMultilevel"/>
    <w:tmpl w:val="7D7EB41C"/>
    <w:lvl w:ilvl="0" w:tplc="2F0091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804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C611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629C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62DC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20D6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22CB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C8C6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DE0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0A219"/>
    <w:multiLevelType w:val="hybridMultilevel"/>
    <w:tmpl w:val="98FC8270"/>
    <w:lvl w:ilvl="0" w:tplc="9AA2E3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6AC5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12A7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0C55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D817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FEB3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38AC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BC72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F6B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EC9DCE"/>
    <w:multiLevelType w:val="hybridMultilevel"/>
    <w:tmpl w:val="8D46558E"/>
    <w:lvl w:ilvl="0" w:tplc="8E06FE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606D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E2B0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D8D1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3446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EE2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1E8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F287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7CC0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C427D9"/>
    <w:multiLevelType w:val="hybridMultilevel"/>
    <w:tmpl w:val="72049E1C"/>
    <w:lvl w:ilvl="0" w:tplc="0DF277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F229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183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C8F5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301F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3097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620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2692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7CCE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7988983">
    <w:abstractNumId w:val="9"/>
  </w:num>
  <w:num w:numId="2" w16cid:durableId="509564997">
    <w:abstractNumId w:val="26"/>
  </w:num>
  <w:num w:numId="3" w16cid:durableId="394594583">
    <w:abstractNumId w:val="10"/>
  </w:num>
  <w:num w:numId="4" w16cid:durableId="560945190">
    <w:abstractNumId w:val="29"/>
  </w:num>
  <w:num w:numId="5" w16cid:durableId="1836335338">
    <w:abstractNumId w:val="1"/>
  </w:num>
  <w:num w:numId="6" w16cid:durableId="241380671">
    <w:abstractNumId w:val="19"/>
  </w:num>
  <w:num w:numId="7" w16cid:durableId="1458987643">
    <w:abstractNumId w:val="31"/>
  </w:num>
  <w:num w:numId="8" w16cid:durableId="1401369460">
    <w:abstractNumId w:val="8"/>
  </w:num>
  <w:num w:numId="9" w16cid:durableId="276454313">
    <w:abstractNumId w:val="4"/>
  </w:num>
  <w:num w:numId="10" w16cid:durableId="606813194">
    <w:abstractNumId w:val="0"/>
  </w:num>
  <w:num w:numId="11" w16cid:durableId="232283016">
    <w:abstractNumId w:val="16"/>
  </w:num>
  <w:num w:numId="12" w16cid:durableId="398796616">
    <w:abstractNumId w:val="21"/>
  </w:num>
  <w:num w:numId="13" w16cid:durableId="1303001353">
    <w:abstractNumId w:val="11"/>
  </w:num>
  <w:num w:numId="14" w16cid:durableId="398332832">
    <w:abstractNumId w:val="22"/>
  </w:num>
  <w:num w:numId="15" w16cid:durableId="954677017">
    <w:abstractNumId w:val="17"/>
  </w:num>
  <w:num w:numId="16" w16cid:durableId="938219055">
    <w:abstractNumId w:val="20"/>
  </w:num>
  <w:num w:numId="17" w16cid:durableId="1543635572">
    <w:abstractNumId w:val="30"/>
  </w:num>
  <w:num w:numId="18" w16cid:durableId="1832134082">
    <w:abstractNumId w:val="7"/>
  </w:num>
  <w:num w:numId="19" w16cid:durableId="115833631">
    <w:abstractNumId w:val="2"/>
  </w:num>
  <w:num w:numId="20" w16cid:durableId="1971013206">
    <w:abstractNumId w:val="18"/>
  </w:num>
  <w:num w:numId="21" w16cid:durableId="1708067248">
    <w:abstractNumId w:val="27"/>
  </w:num>
  <w:num w:numId="22" w16cid:durableId="1980841359">
    <w:abstractNumId w:val="12"/>
  </w:num>
  <w:num w:numId="23" w16cid:durableId="1167860905">
    <w:abstractNumId w:val="5"/>
  </w:num>
  <w:num w:numId="24" w16cid:durableId="2055808525">
    <w:abstractNumId w:val="13"/>
  </w:num>
  <w:num w:numId="25" w16cid:durableId="167794427">
    <w:abstractNumId w:val="23"/>
  </w:num>
  <w:num w:numId="26" w16cid:durableId="1084642512">
    <w:abstractNumId w:val="28"/>
  </w:num>
  <w:num w:numId="27" w16cid:durableId="703022864">
    <w:abstractNumId w:val="6"/>
  </w:num>
  <w:num w:numId="28" w16cid:durableId="1577861391">
    <w:abstractNumId w:val="14"/>
  </w:num>
  <w:num w:numId="29" w16cid:durableId="1563441818">
    <w:abstractNumId w:val="3"/>
  </w:num>
  <w:num w:numId="30" w16cid:durableId="443888388">
    <w:abstractNumId w:val="24"/>
  </w:num>
  <w:num w:numId="31" w16cid:durableId="1665623881">
    <w:abstractNumId w:val="25"/>
  </w:num>
  <w:num w:numId="32" w16cid:durableId="1174224824">
    <w:abstractNumId w:val="15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4B77AF"/>
    <w:rsid w:val="000512EA"/>
    <w:rsid w:val="00052222"/>
    <w:rsid w:val="000613D2"/>
    <w:rsid w:val="000708A2"/>
    <w:rsid w:val="000B631D"/>
    <w:rsid w:val="000C42EC"/>
    <w:rsid w:val="000E750C"/>
    <w:rsid w:val="0018083A"/>
    <w:rsid w:val="001A4F33"/>
    <w:rsid w:val="001E3182"/>
    <w:rsid w:val="001F0F94"/>
    <w:rsid w:val="001F72F4"/>
    <w:rsid w:val="00205A4C"/>
    <w:rsid w:val="002535A9"/>
    <w:rsid w:val="00290F54"/>
    <w:rsid w:val="00290FAE"/>
    <w:rsid w:val="00293168"/>
    <w:rsid w:val="002B5B62"/>
    <w:rsid w:val="002C2B27"/>
    <w:rsid w:val="002E5716"/>
    <w:rsid w:val="003070A2"/>
    <w:rsid w:val="00321A59"/>
    <w:rsid w:val="00396DB2"/>
    <w:rsid w:val="003B0AFA"/>
    <w:rsid w:val="003D1E6D"/>
    <w:rsid w:val="004152C9"/>
    <w:rsid w:val="00422E08"/>
    <w:rsid w:val="00437C98"/>
    <w:rsid w:val="0044008A"/>
    <w:rsid w:val="004442E2"/>
    <w:rsid w:val="00451213"/>
    <w:rsid w:val="00460477"/>
    <w:rsid w:val="004632E5"/>
    <w:rsid w:val="00496E60"/>
    <w:rsid w:val="004C5B37"/>
    <w:rsid w:val="004D5F90"/>
    <w:rsid w:val="005200AA"/>
    <w:rsid w:val="00536CF1"/>
    <w:rsid w:val="00545D05"/>
    <w:rsid w:val="005911FD"/>
    <w:rsid w:val="005D12AC"/>
    <w:rsid w:val="005D4AE8"/>
    <w:rsid w:val="006105CF"/>
    <w:rsid w:val="00637F99"/>
    <w:rsid w:val="00687E76"/>
    <w:rsid w:val="006B3851"/>
    <w:rsid w:val="006E1857"/>
    <w:rsid w:val="00726F39"/>
    <w:rsid w:val="007418BF"/>
    <w:rsid w:val="00747254"/>
    <w:rsid w:val="007B54F0"/>
    <w:rsid w:val="00804CFC"/>
    <w:rsid w:val="008645DF"/>
    <w:rsid w:val="008A0AE6"/>
    <w:rsid w:val="008D7770"/>
    <w:rsid w:val="008E4B62"/>
    <w:rsid w:val="00921EAE"/>
    <w:rsid w:val="009261D4"/>
    <w:rsid w:val="00986499"/>
    <w:rsid w:val="009E2B85"/>
    <w:rsid w:val="00A11324"/>
    <w:rsid w:val="00A4726C"/>
    <w:rsid w:val="00A837A1"/>
    <w:rsid w:val="00AB5109"/>
    <w:rsid w:val="00AD7593"/>
    <w:rsid w:val="00AF0383"/>
    <w:rsid w:val="00B4438B"/>
    <w:rsid w:val="00B5109E"/>
    <w:rsid w:val="00B51B83"/>
    <w:rsid w:val="00B6333A"/>
    <w:rsid w:val="00BE721A"/>
    <w:rsid w:val="00C951D5"/>
    <w:rsid w:val="00CA4727"/>
    <w:rsid w:val="00CA5F09"/>
    <w:rsid w:val="00D02C47"/>
    <w:rsid w:val="00D64F69"/>
    <w:rsid w:val="00D82781"/>
    <w:rsid w:val="00D9228B"/>
    <w:rsid w:val="00DC2435"/>
    <w:rsid w:val="00DE51CF"/>
    <w:rsid w:val="00E27541"/>
    <w:rsid w:val="00E32863"/>
    <w:rsid w:val="00E45A5D"/>
    <w:rsid w:val="00E46DC0"/>
    <w:rsid w:val="00E509A7"/>
    <w:rsid w:val="00E96330"/>
    <w:rsid w:val="00EA3CD6"/>
    <w:rsid w:val="00F13B96"/>
    <w:rsid w:val="00F40EF8"/>
    <w:rsid w:val="00F43D1D"/>
    <w:rsid w:val="00F576ED"/>
    <w:rsid w:val="00F6373D"/>
    <w:rsid w:val="00FF47C5"/>
    <w:rsid w:val="0D1C7FDC"/>
    <w:rsid w:val="2B9817DD"/>
    <w:rsid w:val="2D028FB3"/>
    <w:rsid w:val="377A20C7"/>
    <w:rsid w:val="394B77AF"/>
    <w:rsid w:val="433D3DAB"/>
    <w:rsid w:val="43B9600E"/>
    <w:rsid w:val="4C0915C0"/>
    <w:rsid w:val="639A0997"/>
    <w:rsid w:val="6BF959A7"/>
    <w:rsid w:val="6E649BF7"/>
    <w:rsid w:val="6EC31568"/>
    <w:rsid w:val="71B67FA5"/>
    <w:rsid w:val="73C387FF"/>
    <w:rsid w:val="78E0298A"/>
    <w:rsid w:val="79D5B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B77AF"/>
  <w15:chartTrackingRefBased/>
  <w15:docId w15:val="{3F28A7A3-C468-4690-9476-03ABD75B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6BF959A7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40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EF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40E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EF8"/>
    <w:rPr>
      <w:lang w:val="en-AU"/>
    </w:rPr>
  </w:style>
  <w:style w:type="paragraph" w:styleId="Revision">
    <w:name w:val="Revision"/>
    <w:hidden/>
    <w:uiPriority w:val="99"/>
    <w:semiHidden/>
    <w:rsid w:val="00B5109E"/>
    <w:pPr>
      <w:spacing w:after="0" w:line="240" w:lineRule="auto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51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0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09E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09E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  <clbl:label id="{77274858-3b1d-4431-8679-d878f40e28fd}" enabled="1" method="Privileged" siteId="{bda528f7-fca9-432f-bc98-bd7e90d409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9</Pages>
  <Words>1291</Words>
  <Characters>736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r Ahmed</dc:creator>
  <cp:keywords/>
  <dc:description/>
  <cp:lastModifiedBy>Symonds, Erin (Health)</cp:lastModifiedBy>
  <cp:revision>36</cp:revision>
  <dcterms:created xsi:type="dcterms:W3CDTF">2025-10-24T03:00:00Z</dcterms:created>
  <dcterms:modified xsi:type="dcterms:W3CDTF">2025-10-26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6607524,52847a6a,748e41ab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c40276a,778fab66,6eda764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